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F5E86" w14:textId="77777777" w:rsidR="00B44F27" w:rsidRDefault="00B44F27" w:rsidP="00F63C9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2A4500" w14:textId="77777777" w:rsidR="00F63C94" w:rsidRPr="00B44F27" w:rsidRDefault="00B44F27" w:rsidP="00F63C94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GB"/>
        </w:rPr>
      </w:pPr>
      <w:r w:rsidRPr="00B44F27">
        <w:rPr>
          <w:rFonts w:ascii="Times New Roman" w:hAnsi="Times New Roman" w:cs="Times New Roman"/>
          <w:b/>
          <w:i/>
          <w:sz w:val="32"/>
          <w:szCs w:val="32"/>
          <w:lang w:val="en-GB"/>
        </w:rPr>
        <w:t>Supplementary Material</w:t>
      </w:r>
    </w:p>
    <w:p w14:paraId="70A5D076" w14:textId="77777777" w:rsidR="00F63C94" w:rsidRPr="00EB5A2C" w:rsidRDefault="00F63C94" w:rsidP="00F63C94">
      <w:pPr>
        <w:suppressLineNumbers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3B394E" w14:textId="77777777" w:rsidR="00F63C94" w:rsidRPr="00EB5A2C" w:rsidRDefault="00F63C94" w:rsidP="00F63C94">
      <w:pPr>
        <w:suppressLineNumbers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428760" w14:textId="3C3E1509" w:rsidR="00241FC6" w:rsidRPr="00FC31F5" w:rsidRDefault="00241FC6" w:rsidP="00241FC6">
      <w:pPr>
        <w:suppressLineNumbers/>
        <w:spacing w:after="0"/>
        <w:rPr>
          <w:b/>
          <w:lang w:val="en-GB"/>
        </w:rPr>
      </w:pPr>
      <w:r w:rsidRPr="00FC31F5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FC31F5">
        <w:rPr>
          <w:b/>
          <w:lang w:val="en-GB"/>
        </w:rPr>
        <w:t xml:space="preserve">. </w:t>
      </w:r>
      <w:bookmarkStart w:id="0" w:name="_Hlk65763219"/>
      <w:r w:rsidRPr="00FC31F5">
        <w:rPr>
          <w:b/>
          <w:lang w:val="en-GB"/>
        </w:rPr>
        <w:t>Diet characteristics</w:t>
      </w:r>
      <w:r>
        <w:rPr>
          <w:b/>
          <w:lang w:val="en-GB"/>
        </w:rPr>
        <w:t xml:space="preserve"> before (7-day record) and during the 12-week intervention</w:t>
      </w:r>
      <w:r w:rsidRPr="00FC31F5">
        <w:rPr>
          <w:b/>
          <w:lang w:val="en-GB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5"/>
        <w:gridCol w:w="1554"/>
        <w:gridCol w:w="1555"/>
        <w:gridCol w:w="1555"/>
        <w:gridCol w:w="1554"/>
        <w:gridCol w:w="1555"/>
        <w:gridCol w:w="1555"/>
      </w:tblGrid>
      <w:tr w:rsidR="00241FC6" w:rsidRPr="00CD4C18" w14:paraId="4B7965A2" w14:textId="77777777" w:rsidTr="00A932E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05FFD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2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F5F54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62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8DB14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DURING</w:t>
            </w:r>
          </w:p>
        </w:tc>
      </w:tr>
      <w:tr w:rsidR="00241FC6" w:rsidRPr="00CD4C18" w14:paraId="0CF08F9A" w14:textId="77777777" w:rsidTr="00A932E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CC9C0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492AF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C0570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96690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+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08A17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E5DC8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HII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0C229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56627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VLCHF+HII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CB60B" w14:textId="77777777" w:rsidR="00241FC6" w:rsidRPr="00CD4C18" w:rsidRDefault="00241FC6" w:rsidP="00A932E3">
            <w:pPr>
              <w:suppressLineNumbers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b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ontrol</w:t>
            </w:r>
          </w:p>
        </w:tc>
      </w:tr>
      <w:tr w:rsidR="00241FC6" w:rsidRPr="00CD4C18" w14:paraId="2D666AA6" w14:textId="77777777" w:rsidTr="00A932E3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3C1C4FD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3BAEE0AC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900 (6000; 91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3EEDFA41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300 (6000; 840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4AA66C4D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00 (6300; 91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D9593E5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00 (6600; 109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1E57B4CD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00 (5300; 790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25BFD2A6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5900 (4900; 64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4B00EA4B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5900 (5100; 6500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7D291DBA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00 (5900; 10100)</w:t>
            </w:r>
          </w:p>
        </w:tc>
      </w:tr>
      <w:tr w:rsidR="00241FC6" w:rsidRPr="00CD4C18" w14:paraId="44ABE733" w14:textId="77777777" w:rsidTr="00A932E3">
        <w:tc>
          <w:tcPr>
            <w:tcW w:w="1555" w:type="dxa"/>
            <w:vAlign w:val="bottom"/>
          </w:tcPr>
          <w:p w14:paraId="4D16225E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554" w:type="dxa"/>
            <w:vAlign w:val="bottom"/>
          </w:tcPr>
          <w:p w14:paraId="65315599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0 (65; 86)</w:t>
            </w:r>
          </w:p>
        </w:tc>
        <w:tc>
          <w:tcPr>
            <w:tcW w:w="1555" w:type="dxa"/>
            <w:vAlign w:val="bottom"/>
          </w:tcPr>
          <w:p w14:paraId="30ADCC8A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3 (53; 86)</w:t>
            </w:r>
          </w:p>
        </w:tc>
        <w:tc>
          <w:tcPr>
            <w:tcW w:w="1554" w:type="dxa"/>
            <w:vAlign w:val="bottom"/>
          </w:tcPr>
          <w:p w14:paraId="168C8A93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5 (65; 88)</w:t>
            </w:r>
          </w:p>
        </w:tc>
        <w:tc>
          <w:tcPr>
            <w:tcW w:w="1555" w:type="dxa"/>
            <w:vAlign w:val="bottom"/>
          </w:tcPr>
          <w:p w14:paraId="28ACE4F9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9 (61; 88)</w:t>
            </w:r>
          </w:p>
        </w:tc>
        <w:tc>
          <w:tcPr>
            <w:tcW w:w="1555" w:type="dxa"/>
            <w:vAlign w:val="bottom"/>
          </w:tcPr>
          <w:p w14:paraId="0BD8E772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7 (56; 76)</w:t>
            </w:r>
          </w:p>
        </w:tc>
        <w:tc>
          <w:tcPr>
            <w:tcW w:w="1554" w:type="dxa"/>
            <w:vAlign w:val="bottom"/>
          </w:tcPr>
          <w:p w14:paraId="1B33C2BA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 (63; 86)</w:t>
            </w:r>
          </w:p>
        </w:tc>
        <w:tc>
          <w:tcPr>
            <w:tcW w:w="1555" w:type="dxa"/>
            <w:vAlign w:val="bottom"/>
          </w:tcPr>
          <w:p w14:paraId="2BC229E5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4 (66; 89)</w:t>
            </w:r>
          </w:p>
        </w:tc>
        <w:tc>
          <w:tcPr>
            <w:tcW w:w="1555" w:type="dxa"/>
            <w:vAlign w:val="bottom"/>
          </w:tcPr>
          <w:p w14:paraId="52CE053D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6 (64; 85)</w:t>
            </w:r>
          </w:p>
        </w:tc>
      </w:tr>
      <w:tr w:rsidR="00241FC6" w:rsidRPr="00CD4C18" w14:paraId="7A617ED1" w14:textId="77777777" w:rsidTr="00A932E3">
        <w:tc>
          <w:tcPr>
            <w:tcW w:w="1555" w:type="dxa"/>
            <w:vAlign w:val="bottom"/>
          </w:tcPr>
          <w:p w14:paraId="11D17AE7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CHO (g)</w:t>
            </w:r>
          </w:p>
        </w:tc>
        <w:tc>
          <w:tcPr>
            <w:tcW w:w="1554" w:type="dxa"/>
            <w:vAlign w:val="bottom"/>
          </w:tcPr>
          <w:p w14:paraId="2C64AE8F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2 (140; 236)</w:t>
            </w:r>
          </w:p>
        </w:tc>
        <w:tc>
          <w:tcPr>
            <w:tcW w:w="1555" w:type="dxa"/>
            <w:vAlign w:val="bottom"/>
          </w:tcPr>
          <w:p w14:paraId="2D897818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5 (154; 211)</w:t>
            </w:r>
          </w:p>
        </w:tc>
        <w:tc>
          <w:tcPr>
            <w:tcW w:w="1554" w:type="dxa"/>
            <w:vAlign w:val="bottom"/>
          </w:tcPr>
          <w:p w14:paraId="0DD109E3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96 (146; 239)</w:t>
            </w:r>
          </w:p>
        </w:tc>
        <w:tc>
          <w:tcPr>
            <w:tcW w:w="1555" w:type="dxa"/>
            <w:vAlign w:val="bottom"/>
          </w:tcPr>
          <w:p w14:paraId="277502C9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98 (175; 270)</w:t>
            </w:r>
          </w:p>
        </w:tc>
        <w:tc>
          <w:tcPr>
            <w:tcW w:w="1555" w:type="dxa"/>
            <w:vAlign w:val="bottom"/>
          </w:tcPr>
          <w:p w14:paraId="4EF8B122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1 (122; 201)</w:t>
            </w:r>
          </w:p>
        </w:tc>
        <w:tc>
          <w:tcPr>
            <w:tcW w:w="1554" w:type="dxa"/>
            <w:vAlign w:val="bottom"/>
          </w:tcPr>
          <w:p w14:paraId="35B05692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5 (28; 39)</w:t>
            </w:r>
          </w:p>
        </w:tc>
        <w:tc>
          <w:tcPr>
            <w:tcW w:w="1555" w:type="dxa"/>
            <w:vAlign w:val="bottom"/>
          </w:tcPr>
          <w:p w14:paraId="48F5E41F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4 (25; 39)</w:t>
            </w:r>
          </w:p>
        </w:tc>
        <w:tc>
          <w:tcPr>
            <w:tcW w:w="1555" w:type="dxa"/>
            <w:vAlign w:val="bottom"/>
          </w:tcPr>
          <w:p w14:paraId="1C3D653C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73 (150; 254)</w:t>
            </w:r>
          </w:p>
        </w:tc>
      </w:tr>
      <w:tr w:rsidR="00241FC6" w:rsidRPr="00CD4C18" w14:paraId="5FAD7F65" w14:textId="77777777" w:rsidTr="00A932E3">
        <w:tc>
          <w:tcPr>
            <w:tcW w:w="1555" w:type="dxa"/>
            <w:vAlign w:val="bottom"/>
          </w:tcPr>
          <w:p w14:paraId="094B17D5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554" w:type="dxa"/>
            <w:vAlign w:val="bottom"/>
          </w:tcPr>
          <w:p w14:paraId="20DDFC41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7 (57; 99)</w:t>
            </w:r>
          </w:p>
        </w:tc>
        <w:tc>
          <w:tcPr>
            <w:tcW w:w="1555" w:type="dxa"/>
            <w:vAlign w:val="bottom"/>
          </w:tcPr>
          <w:p w14:paraId="7F231417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59; 86)</w:t>
            </w:r>
          </w:p>
        </w:tc>
        <w:tc>
          <w:tcPr>
            <w:tcW w:w="1554" w:type="dxa"/>
            <w:vAlign w:val="bottom"/>
          </w:tcPr>
          <w:p w14:paraId="7FC6A552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81 (60; 95)</w:t>
            </w:r>
          </w:p>
        </w:tc>
        <w:tc>
          <w:tcPr>
            <w:tcW w:w="1555" w:type="dxa"/>
            <w:vAlign w:val="bottom"/>
          </w:tcPr>
          <w:p w14:paraId="02C13B72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78 (61; 106)</w:t>
            </w:r>
          </w:p>
        </w:tc>
        <w:tc>
          <w:tcPr>
            <w:tcW w:w="1555" w:type="dxa"/>
            <w:vAlign w:val="bottom"/>
          </w:tcPr>
          <w:p w14:paraId="4A12333E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45; 87)</w:t>
            </w:r>
          </w:p>
        </w:tc>
        <w:tc>
          <w:tcPr>
            <w:tcW w:w="1554" w:type="dxa"/>
            <w:vAlign w:val="bottom"/>
          </w:tcPr>
          <w:p w14:paraId="3744BF85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4 (87; 118)</w:t>
            </w:r>
          </w:p>
        </w:tc>
        <w:tc>
          <w:tcPr>
            <w:tcW w:w="1555" w:type="dxa"/>
            <w:vAlign w:val="bottom"/>
          </w:tcPr>
          <w:p w14:paraId="637434AB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1 (83; 118)</w:t>
            </w:r>
          </w:p>
        </w:tc>
        <w:tc>
          <w:tcPr>
            <w:tcW w:w="1555" w:type="dxa"/>
            <w:vAlign w:val="bottom"/>
          </w:tcPr>
          <w:p w14:paraId="7C157EC6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68 (61; 94)</w:t>
            </w:r>
          </w:p>
        </w:tc>
      </w:tr>
      <w:tr w:rsidR="00241FC6" w:rsidRPr="00CD4C18" w14:paraId="591454C2" w14:textId="77777777" w:rsidTr="00A932E3">
        <w:tc>
          <w:tcPr>
            <w:tcW w:w="1555" w:type="dxa"/>
            <w:vAlign w:val="bottom"/>
          </w:tcPr>
          <w:p w14:paraId="1DFD1D23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SFA (g)</w:t>
            </w:r>
          </w:p>
        </w:tc>
        <w:tc>
          <w:tcPr>
            <w:tcW w:w="1554" w:type="dxa"/>
            <w:vAlign w:val="bottom"/>
          </w:tcPr>
          <w:p w14:paraId="12537A38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7; 30)</w:t>
            </w:r>
          </w:p>
        </w:tc>
        <w:tc>
          <w:tcPr>
            <w:tcW w:w="1555" w:type="dxa"/>
            <w:vAlign w:val="bottom"/>
          </w:tcPr>
          <w:p w14:paraId="27847A28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8; 30)</w:t>
            </w:r>
          </w:p>
        </w:tc>
        <w:tc>
          <w:tcPr>
            <w:tcW w:w="1554" w:type="dxa"/>
            <w:vAlign w:val="bottom"/>
          </w:tcPr>
          <w:p w14:paraId="204F12C5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3 (18; 29)</w:t>
            </w:r>
          </w:p>
        </w:tc>
        <w:tc>
          <w:tcPr>
            <w:tcW w:w="1555" w:type="dxa"/>
            <w:vAlign w:val="bottom"/>
          </w:tcPr>
          <w:p w14:paraId="148FD8ED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1 (18; 30)</w:t>
            </w:r>
          </w:p>
        </w:tc>
        <w:tc>
          <w:tcPr>
            <w:tcW w:w="1555" w:type="dxa"/>
            <w:vAlign w:val="bottom"/>
          </w:tcPr>
          <w:p w14:paraId="6D81A8E7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0 (14; 25)</w:t>
            </w:r>
          </w:p>
        </w:tc>
        <w:tc>
          <w:tcPr>
            <w:tcW w:w="1554" w:type="dxa"/>
            <w:vAlign w:val="bottom"/>
          </w:tcPr>
          <w:p w14:paraId="22399796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40 (31; 49)</w:t>
            </w:r>
          </w:p>
        </w:tc>
        <w:tc>
          <w:tcPr>
            <w:tcW w:w="1555" w:type="dxa"/>
            <w:vAlign w:val="bottom"/>
          </w:tcPr>
          <w:p w14:paraId="16791E1A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39 (31; 48)</w:t>
            </w:r>
          </w:p>
        </w:tc>
        <w:tc>
          <w:tcPr>
            <w:tcW w:w="1555" w:type="dxa"/>
            <w:vAlign w:val="bottom"/>
          </w:tcPr>
          <w:p w14:paraId="3F847F4C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22 (17; 31)</w:t>
            </w:r>
          </w:p>
        </w:tc>
      </w:tr>
      <w:tr w:rsidR="00241FC6" w:rsidRPr="00CD4C18" w14:paraId="1E9972F9" w14:textId="77777777" w:rsidTr="00A932E3">
        <w:tc>
          <w:tcPr>
            <w:tcW w:w="1555" w:type="dxa"/>
            <w:vAlign w:val="bottom"/>
          </w:tcPr>
          <w:p w14:paraId="7C04819F" w14:textId="77777777" w:rsidR="00241FC6" w:rsidRPr="00CD4C18" w:rsidRDefault="00241FC6" w:rsidP="00A932E3">
            <w:pPr>
              <w:suppressLineNumbers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1554" w:type="dxa"/>
            <w:vAlign w:val="bottom"/>
          </w:tcPr>
          <w:p w14:paraId="53EDA739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3 (10; 17)</w:t>
            </w:r>
          </w:p>
        </w:tc>
        <w:tc>
          <w:tcPr>
            <w:tcW w:w="1555" w:type="dxa"/>
            <w:vAlign w:val="bottom"/>
          </w:tcPr>
          <w:p w14:paraId="5F35164A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2 (10; 18)</w:t>
            </w:r>
          </w:p>
        </w:tc>
        <w:tc>
          <w:tcPr>
            <w:tcW w:w="1554" w:type="dxa"/>
            <w:vAlign w:val="bottom"/>
          </w:tcPr>
          <w:p w14:paraId="12A4F3E5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 (13; 20)</w:t>
            </w:r>
          </w:p>
        </w:tc>
        <w:tc>
          <w:tcPr>
            <w:tcW w:w="1555" w:type="dxa"/>
            <w:vAlign w:val="bottom"/>
          </w:tcPr>
          <w:p w14:paraId="5D2D57F4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6 (11; 22)</w:t>
            </w:r>
          </w:p>
        </w:tc>
        <w:tc>
          <w:tcPr>
            <w:tcW w:w="1555" w:type="dxa"/>
            <w:vAlign w:val="bottom"/>
          </w:tcPr>
          <w:p w14:paraId="2F941B96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3 (9; 15)</w:t>
            </w:r>
          </w:p>
        </w:tc>
        <w:tc>
          <w:tcPr>
            <w:tcW w:w="1554" w:type="dxa"/>
            <w:vAlign w:val="bottom"/>
          </w:tcPr>
          <w:p w14:paraId="5FF30B34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9 (7; 12)</w:t>
            </w:r>
          </w:p>
        </w:tc>
        <w:tc>
          <w:tcPr>
            <w:tcW w:w="1555" w:type="dxa"/>
            <w:vAlign w:val="bottom"/>
          </w:tcPr>
          <w:p w14:paraId="0A01AF33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0 (8; 14)</w:t>
            </w:r>
          </w:p>
        </w:tc>
        <w:tc>
          <w:tcPr>
            <w:tcW w:w="1555" w:type="dxa"/>
            <w:vAlign w:val="bottom"/>
          </w:tcPr>
          <w:p w14:paraId="7DAADAD1" w14:textId="77777777" w:rsidR="00241FC6" w:rsidRPr="00CD4C18" w:rsidRDefault="00241FC6" w:rsidP="00A932E3">
            <w:pPr>
              <w:suppressLineNumbers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CD4C18">
              <w:rPr>
                <w:rFonts w:cstheme="minorHAnsi"/>
                <w:color w:val="000000"/>
                <w:sz w:val="20"/>
                <w:szCs w:val="20"/>
              </w:rPr>
              <w:t>14 (11; 16)</w:t>
            </w:r>
          </w:p>
        </w:tc>
      </w:tr>
    </w:tbl>
    <w:p w14:paraId="7FDC756C" w14:textId="77777777" w:rsidR="00241FC6" w:rsidRDefault="00241FC6" w:rsidP="00241FC6">
      <w:pPr>
        <w:suppressLineNumbers/>
        <w:spacing w:after="0"/>
        <w:rPr>
          <w:lang w:val="en-GB"/>
        </w:rPr>
      </w:pPr>
      <w:r>
        <w:rPr>
          <w:lang w:val="en-GB"/>
        </w:rPr>
        <w:t>Legend: CHO – carbohydrates, SFA – saturated fatty acids.</w:t>
      </w:r>
    </w:p>
    <w:p w14:paraId="4791AE90" w14:textId="77777777" w:rsidR="00241FC6" w:rsidRDefault="00241FC6" w:rsidP="00241FC6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7133FB74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25302D4A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53260251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7E5E0522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798BE393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3CF4CAD0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4F0FC1DF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0FD278A2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4DACF8F8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20F0CEC8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2A7AF366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0C132282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3678AB4E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04D65349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6A416208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5662778E" w14:textId="77777777" w:rsidR="00241FC6" w:rsidRDefault="00241FC6" w:rsidP="00893B3E">
      <w:pPr>
        <w:spacing w:after="0" w:line="240" w:lineRule="auto"/>
        <w:rPr>
          <w:b/>
          <w:lang w:val="en-GB"/>
        </w:rPr>
      </w:pPr>
    </w:p>
    <w:p w14:paraId="5BA1E403" w14:textId="5ECE0F52" w:rsidR="00893B3E" w:rsidRPr="006A3FC9" w:rsidRDefault="00893B3E" w:rsidP="00893B3E">
      <w:pPr>
        <w:spacing w:after="0" w:line="240" w:lineRule="auto"/>
        <w:rPr>
          <w:b/>
          <w:lang w:val="en-GB"/>
        </w:rPr>
      </w:pPr>
      <w:r w:rsidRPr="006A3FC9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="00B11EC2">
        <w:rPr>
          <w:b/>
          <w:lang w:val="en-GB"/>
        </w:rPr>
        <w:t>2</w:t>
      </w:r>
      <w:r w:rsidRPr="006A3FC9">
        <w:rPr>
          <w:b/>
          <w:lang w:val="en-GB"/>
        </w:rPr>
        <w:t>. Statistical inference for the dietary intake changes</w:t>
      </w:r>
      <w:r>
        <w:rPr>
          <w:b/>
          <w:lang w:val="en-GB"/>
        </w:rPr>
        <w:t xml:space="preserve"> to the baseline levels</w:t>
      </w:r>
      <w:r w:rsidRPr="006A3FC9">
        <w:rPr>
          <w:b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851"/>
        <w:gridCol w:w="2268"/>
        <w:gridCol w:w="850"/>
        <w:gridCol w:w="2268"/>
        <w:gridCol w:w="851"/>
        <w:gridCol w:w="1984"/>
        <w:gridCol w:w="851"/>
      </w:tblGrid>
      <w:tr w:rsidR="00386C2F" w:rsidRPr="00893B3E" w14:paraId="4918B823" w14:textId="66589235" w:rsidTr="00386C2F">
        <w:tc>
          <w:tcPr>
            <w:tcW w:w="1134" w:type="dxa"/>
            <w:tcBorders>
              <w:bottom w:val="single" w:sz="4" w:space="0" w:color="auto"/>
            </w:tcBorders>
          </w:tcPr>
          <w:p w14:paraId="6CB53D06" w14:textId="77777777" w:rsidR="00386C2F" w:rsidRPr="00893B3E" w:rsidRDefault="00386C2F" w:rsidP="00002F4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7FF30BA2" w14:textId="77777777" w:rsidR="00386C2F" w:rsidRPr="00386C2F" w:rsidRDefault="00386C2F" w:rsidP="00002F4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2A123AD1" w14:textId="77777777" w:rsidR="00386C2F" w:rsidRPr="00386C2F" w:rsidRDefault="00386C2F" w:rsidP="00002F4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18672C3C" w14:textId="77777777" w:rsidR="00386C2F" w:rsidRPr="00386C2F" w:rsidRDefault="00386C2F" w:rsidP="00002F4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6EEDE7AC" w14:textId="245E4E16" w:rsidR="00386C2F" w:rsidRPr="00386C2F" w:rsidRDefault="00386C2F" w:rsidP="00002F4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</w:tr>
      <w:tr w:rsidR="00386C2F" w:rsidRPr="00893B3E" w14:paraId="7B27F290" w14:textId="44089719" w:rsidTr="00386C2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5CF559" w14:textId="77777777" w:rsidR="00386C2F" w:rsidRPr="00893B3E" w:rsidRDefault="00386C2F" w:rsidP="00386C2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3D40FC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E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F2BB5F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0AEB59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ES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F3AC3F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23C17B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E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C2684B" w14:textId="77777777" w:rsidR="00386C2F" w:rsidRPr="00386C2F" w:rsidRDefault="00386C2F" w:rsidP="00386C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F24DE3" w14:textId="2282FEB3" w:rsidR="00386C2F" w:rsidRPr="00386C2F" w:rsidRDefault="00386C2F" w:rsidP="00386C2F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ES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996696" w14:textId="1671E289" w:rsidR="00386C2F" w:rsidRPr="00386C2F" w:rsidRDefault="00386C2F" w:rsidP="00386C2F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386C2F">
              <w:rPr>
                <w:rFonts w:cstheme="minorHAnsi"/>
                <w:b/>
                <w:i/>
                <w:sz w:val="20"/>
                <w:szCs w:val="20"/>
                <w:lang w:val="en-GB"/>
              </w:rPr>
              <w:t>p</w:t>
            </w:r>
            <w:r w:rsidRPr="00386C2F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386C2F" w:rsidRPr="00893B3E" w14:paraId="738464DF" w14:textId="04311B1F" w:rsidTr="00386C2F"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6917F0A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Energy (kJ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56C37ED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45 (-0.80; -0.0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4E6FB7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C4AD961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78 (-0.86; -0.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E823873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4BC884B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84 (-0.88; -0.7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FC56A1C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3556BE" w14:textId="7B394F8E" w:rsidR="00386C2F" w:rsidRPr="00893B3E" w:rsidRDefault="00386C2F" w:rsidP="00386C2F">
            <w:pPr>
              <w:tabs>
                <w:tab w:val="left" w:pos="495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3 (-0.76; 0.0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EA26B0" w14:textId="3EFEE3C1" w:rsidR="00386C2F" w:rsidRPr="00893B3E" w:rsidRDefault="00386C2F" w:rsidP="00386C2F">
            <w:pPr>
              <w:tabs>
                <w:tab w:val="left" w:pos="495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0</w:t>
            </w:r>
          </w:p>
        </w:tc>
      </w:tr>
      <w:tr w:rsidR="00386C2F" w:rsidRPr="00893B3E" w14:paraId="64218D75" w14:textId="4A664774" w:rsidTr="00386C2F">
        <w:tc>
          <w:tcPr>
            <w:tcW w:w="1134" w:type="dxa"/>
            <w:vAlign w:val="bottom"/>
          </w:tcPr>
          <w:p w14:paraId="391EC1C3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Protein (g)</w:t>
            </w:r>
          </w:p>
        </w:tc>
        <w:tc>
          <w:tcPr>
            <w:tcW w:w="1843" w:type="dxa"/>
            <w:vAlign w:val="bottom"/>
          </w:tcPr>
          <w:p w14:paraId="6BFC2E54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22 (-0.68; 0.23)</w:t>
            </w:r>
          </w:p>
        </w:tc>
        <w:tc>
          <w:tcPr>
            <w:tcW w:w="851" w:type="dxa"/>
            <w:vAlign w:val="bottom"/>
          </w:tcPr>
          <w:p w14:paraId="448A3A36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2268" w:type="dxa"/>
            <w:vAlign w:val="bottom"/>
          </w:tcPr>
          <w:p w14:paraId="05E80077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39 (0.02; 0.67)</w:t>
            </w:r>
          </w:p>
        </w:tc>
        <w:tc>
          <w:tcPr>
            <w:tcW w:w="850" w:type="dxa"/>
            <w:vAlign w:val="bottom"/>
          </w:tcPr>
          <w:p w14:paraId="3066765A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268" w:type="dxa"/>
            <w:vAlign w:val="bottom"/>
          </w:tcPr>
          <w:p w14:paraId="65D7191C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13 (-0.27; 0.49)</w:t>
            </w:r>
          </w:p>
        </w:tc>
        <w:tc>
          <w:tcPr>
            <w:tcW w:w="851" w:type="dxa"/>
            <w:vAlign w:val="bottom"/>
          </w:tcPr>
          <w:p w14:paraId="07EB2CC7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984" w:type="dxa"/>
          </w:tcPr>
          <w:p w14:paraId="686CB56B" w14:textId="4EB9B7B6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7 (-0.70; 0.20)</w:t>
            </w:r>
          </w:p>
        </w:tc>
        <w:tc>
          <w:tcPr>
            <w:tcW w:w="851" w:type="dxa"/>
          </w:tcPr>
          <w:p w14:paraId="50D003FB" w14:textId="73A046CE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58</w:t>
            </w:r>
          </w:p>
        </w:tc>
      </w:tr>
      <w:tr w:rsidR="00386C2F" w:rsidRPr="00893B3E" w14:paraId="34642E73" w14:textId="70A5EE64" w:rsidTr="00386C2F">
        <w:tc>
          <w:tcPr>
            <w:tcW w:w="1134" w:type="dxa"/>
            <w:vAlign w:val="bottom"/>
          </w:tcPr>
          <w:p w14:paraId="763CA00F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CHO (g)</w:t>
            </w:r>
          </w:p>
        </w:tc>
        <w:tc>
          <w:tcPr>
            <w:tcW w:w="1843" w:type="dxa"/>
            <w:vAlign w:val="bottom"/>
          </w:tcPr>
          <w:p w14:paraId="0ED5687F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41 (-0.77; -0.05)</w:t>
            </w:r>
          </w:p>
        </w:tc>
        <w:tc>
          <w:tcPr>
            <w:tcW w:w="851" w:type="dxa"/>
            <w:vAlign w:val="bottom"/>
          </w:tcPr>
          <w:p w14:paraId="2C168C28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68" w:type="dxa"/>
            <w:vAlign w:val="bottom"/>
          </w:tcPr>
          <w:p w14:paraId="780BA0F6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86 (-0.88; -0.82)</w:t>
            </w:r>
          </w:p>
        </w:tc>
        <w:tc>
          <w:tcPr>
            <w:tcW w:w="850" w:type="dxa"/>
            <w:vAlign w:val="bottom"/>
          </w:tcPr>
          <w:p w14:paraId="712AF3AD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vAlign w:val="bottom"/>
          </w:tcPr>
          <w:p w14:paraId="17D32CDC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87 (-0.88; -0.87)</w:t>
            </w:r>
          </w:p>
        </w:tc>
        <w:tc>
          <w:tcPr>
            <w:tcW w:w="851" w:type="dxa"/>
            <w:vAlign w:val="bottom"/>
          </w:tcPr>
          <w:p w14:paraId="1B6CB4E3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84" w:type="dxa"/>
          </w:tcPr>
          <w:p w14:paraId="0058C932" w14:textId="51529B8E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8 (-0.67; 0.18)</w:t>
            </w:r>
          </w:p>
        </w:tc>
        <w:tc>
          <w:tcPr>
            <w:tcW w:w="851" w:type="dxa"/>
          </w:tcPr>
          <w:p w14:paraId="28B757DC" w14:textId="72D6BF12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41</w:t>
            </w:r>
          </w:p>
        </w:tc>
      </w:tr>
      <w:tr w:rsidR="00386C2F" w:rsidRPr="00893B3E" w14:paraId="32E38D35" w14:textId="117B99F7" w:rsidTr="00386C2F">
        <w:tc>
          <w:tcPr>
            <w:tcW w:w="1134" w:type="dxa"/>
            <w:vAlign w:val="bottom"/>
          </w:tcPr>
          <w:p w14:paraId="0256BE49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Fat (g)</w:t>
            </w:r>
          </w:p>
        </w:tc>
        <w:tc>
          <w:tcPr>
            <w:tcW w:w="1843" w:type="dxa"/>
            <w:vAlign w:val="bottom"/>
          </w:tcPr>
          <w:p w14:paraId="54CE9517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29 (-0.69; 0.13)</w:t>
            </w:r>
          </w:p>
        </w:tc>
        <w:tc>
          <w:tcPr>
            <w:tcW w:w="851" w:type="dxa"/>
            <w:vAlign w:val="bottom"/>
          </w:tcPr>
          <w:p w14:paraId="143A7165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268" w:type="dxa"/>
            <w:vAlign w:val="bottom"/>
          </w:tcPr>
          <w:p w14:paraId="211CF899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85 (0.80; 0.88)</w:t>
            </w:r>
          </w:p>
        </w:tc>
        <w:tc>
          <w:tcPr>
            <w:tcW w:w="850" w:type="dxa"/>
            <w:vAlign w:val="bottom"/>
          </w:tcPr>
          <w:p w14:paraId="6F79D54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vAlign w:val="bottom"/>
          </w:tcPr>
          <w:p w14:paraId="2FF8F55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82 (0.67; 0.88)</w:t>
            </w:r>
          </w:p>
        </w:tc>
        <w:tc>
          <w:tcPr>
            <w:tcW w:w="851" w:type="dxa"/>
            <w:vAlign w:val="bottom"/>
          </w:tcPr>
          <w:p w14:paraId="7CE9DD81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84" w:type="dxa"/>
          </w:tcPr>
          <w:p w14:paraId="7315DE01" w14:textId="41105A6B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2 (-0.79; -0.11)</w:t>
            </w:r>
          </w:p>
        </w:tc>
        <w:tc>
          <w:tcPr>
            <w:tcW w:w="851" w:type="dxa"/>
          </w:tcPr>
          <w:p w14:paraId="4DCE58A5" w14:textId="6097A481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</w:t>
            </w:r>
          </w:p>
        </w:tc>
      </w:tr>
      <w:tr w:rsidR="00386C2F" w:rsidRPr="00893B3E" w14:paraId="2BF1E674" w14:textId="75E9224B" w:rsidTr="00386C2F">
        <w:tc>
          <w:tcPr>
            <w:tcW w:w="1134" w:type="dxa"/>
            <w:vAlign w:val="bottom"/>
          </w:tcPr>
          <w:p w14:paraId="5EAD0118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SFA (g)</w:t>
            </w:r>
          </w:p>
        </w:tc>
        <w:tc>
          <w:tcPr>
            <w:tcW w:w="1843" w:type="dxa"/>
            <w:vAlign w:val="bottom"/>
          </w:tcPr>
          <w:p w14:paraId="2E0FE391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12 (-0.55; 0.32)</w:t>
            </w:r>
          </w:p>
        </w:tc>
        <w:tc>
          <w:tcPr>
            <w:tcW w:w="851" w:type="dxa"/>
            <w:vAlign w:val="bottom"/>
          </w:tcPr>
          <w:p w14:paraId="3299F018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268" w:type="dxa"/>
            <w:vAlign w:val="bottom"/>
          </w:tcPr>
          <w:p w14:paraId="569C87F5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85 (0.78; 0.88)</w:t>
            </w:r>
          </w:p>
        </w:tc>
        <w:tc>
          <w:tcPr>
            <w:tcW w:w="850" w:type="dxa"/>
            <w:vAlign w:val="bottom"/>
          </w:tcPr>
          <w:p w14:paraId="4E18A788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vAlign w:val="bottom"/>
          </w:tcPr>
          <w:p w14:paraId="22DFEAF8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87 (0.87; 0.88)</w:t>
            </w:r>
          </w:p>
        </w:tc>
        <w:tc>
          <w:tcPr>
            <w:tcW w:w="851" w:type="dxa"/>
            <w:vAlign w:val="bottom"/>
          </w:tcPr>
          <w:p w14:paraId="0345E86A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84" w:type="dxa"/>
          </w:tcPr>
          <w:p w14:paraId="649417A9" w14:textId="0B5DBA5C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36 (-0.75; 0.06)</w:t>
            </w:r>
          </w:p>
        </w:tc>
        <w:tc>
          <w:tcPr>
            <w:tcW w:w="851" w:type="dxa"/>
          </w:tcPr>
          <w:p w14:paraId="0BD58E9C" w14:textId="51BF676B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23</w:t>
            </w:r>
          </w:p>
        </w:tc>
      </w:tr>
      <w:tr w:rsidR="00386C2F" w:rsidRPr="00893B3E" w14:paraId="785A2163" w14:textId="108D7AD0" w:rsidTr="00386C2F">
        <w:tc>
          <w:tcPr>
            <w:tcW w:w="1134" w:type="dxa"/>
            <w:vAlign w:val="bottom"/>
          </w:tcPr>
          <w:p w14:paraId="7A22AF9B" w14:textId="77777777" w:rsidR="00386C2F" w:rsidRPr="00893B3E" w:rsidRDefault="00386C2F" w:rsidP="00002F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Fiber (g)</w:t>
            </w:r>
          </w:p>
        </w:tc>
        <w:tc>
          <w:tcPr>
            <w:tcW w:w="1843" w:type="dxa"/>
            <w:vAlign w:val="bottom"/>
          </w:tcPr>
          <w:p w14:paraId="1FB7B862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22 (-0.59; 0.22)</w:t>
            </w:r>
          </w:p>
        </w:tc>
        <w:tc>
          <w:tcPr>
            <w:tcW w:w="851" w:type="dxa"/>
            <w:vAlign w:val="bottom"/>
          </w:tcPr>
          <w:p w14:paraId="662950C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268" w:type="dxa"/>
            <w:vAlign w:val="bottom"/>
          </w:tcPr>
          <w:p w14:paraId="5A0DDA6F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72 (-0.86; -0.47)</w:t>
            </w:r>
          </w:p>
        </w:tc>
        <w:tc>
          <w:tcPr>
            <w:tcW w:w="850" w:type="dxa"/>
            <w:vAlign w:val="bottom"/>
          </w:tcPr>
          <w:p w14:paraId="6081A7DE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268" w:type="dxa"/>
            <w:vAlign w:val="bottom"/>
          </w:tcPr>
          <w:p w14:paraId="6911DDCA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-0.72 (-0.88; -0.47)</w:t>
            </w:r>
          </w:p>
        </w:tc>
        <w:tc>
          <w:tcPr>
            <w:tcW w:w="851" w:type="dxa"/>
            <w:vAlign w:val="bottom"/>
          </w:tcPr>
          <w:p w14:paraId="6D768F08" w14:textId="77777777" w:rsidR="00386C2F" w:rsidRPr="00893B3E" w:rsidRDefault="00386C2F" w:rsidP="00002F46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893B3E">
              <w:rPr>
                <w:rFonts w:cstheme="minorHAns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84" w:type="dxa"/>
          </w:tcPr>
          <w:p w14:paraId="3537744E" w14:textId="1F1F599B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 (-0.36; 0.54)</w:t>
            </w:r>
          </w:p>
        </w:tc>
        <w:tc>
          <w:tcPr>
            <w:tcW w:w="851" w:type="dxa"/>
          </w:tcPr>
          <w:p w14:paraId="1EAD4340" w14:textId="5DD405CC" w:rsidR="00386C2F" w:rsidRPr="00893B3E" w:rsidRDefault="00386C2F" w:rsidP="00002F46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41</w:t>
            </w:r>
          </w:p>
        </w:tc>
      </w:tr>
    </w:tbl>
    <w:p w14:paraId="34BFB9FE" w14:textId="77777777" w:rsidR="00893B3E" w:rsidRPr="00375AC5" w:rsidRDefault="00893B3E" w:rsidP="00893B3E">
      <w:pPr>
        <w:spacing w:line="240" w:lineRule="auto"/>
        <w:rPr>
          <w:b/>
          <w:lang w:val="en-GB"/>
        </w:rPr>
      </w:pPr>
      <w:r w:rsidRPr="00A61417">
        <w:rPr>
          <w:lang w:val="en-GB"/>
        </w:rPr>
        <w:t>Legend</w:t>
      </w:r>
      <w:r w:rsidRPr="009653D0">
        <w:rPr>
          <w:i/>
          <w:lang w:val="en-GB"/>
        </w:rPr>
        <w:t>:</w:t>
      </w:r>
      <w:r w:rsidRPr="009071DE">
        <w:rPr>
          <w:lang w:val="en-GB"/>
        </w:rPr>
        <w:t xml:space="preserve"> </w:t>
      </w:r>
      <w:bookmarkStart w:id="1" w:name="_Hlk81552734"/>
      <w:r>
        <w:rPr>
          <w:lang w:val="en-GB"/>
        </w:rPr>
        <w:t xml:space="preserve">ES – Effect Size, CI – confidence interval, </w:t>
      </w:r>
      <w:bookmarkEnd w:id="1"/>
      <w:r>
        <w:rPr>
          <w:lang w:val="en-GB"/>
        </w:rPr>
        <w:t>CHO – carbohydrates, SFA – saturated fatty acids.</w:t>
      </w:r>
    </w:p>
    <w:p w14:paraId="1FDB1C6A" w14:textId="3A4F15D2" w:rsidR="00F63C94" w:rsidRDefault="00F63C94" w:rsidP="00F63C94">
      <w:pPr>
        <w:suppressLineNumbers/>
        <w:spacing w:after="0"/>
        <w:rPr>
          <w:b/>
          <w:lang w:val="en-GB"/>
        </w:rPr>
      </w:pPr>
    </w:p>
    <w:p w14:paraId="0704FD3F" w14:textId="77777777" w:rsidR="00893B3E" w:rsidRDefault="00893B3E" w:rsidP="00F63C94">
      <w:pPr>
        <w:suppressLineNumbers/>
        <w:spacing w:after="0"/>
        <w:rPr>
          <w:b/>
          <w:lang w:val="en-GB"/>
        </w:rPr>
      </w:pPr>
    </w:p>
    <w:p w14:paraId="33DDC700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5E281B8C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43B5ADD0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2BD9EA3E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61FC12A8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1E649179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132D8BA7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55533E17" w14:textId="77777777" w:rsidR="00B44F27" w:rsidRDefault="00B44F27" w:rsidP="00F63C94">
      <w:pPr>
        <w:suppressLineNumbers/>
        <w:spacing w:after="0"/>
        <w:rPr>
          <w:b/>
          <w:lang w:val="en-GB"/>
        </w:rPr>
      </w:pPr>
    </w:p>
    <w:p w14:paraId="7581C993" w14:textId="77777777" w:rsidR="00B44F27" w:rsidRDefault="00B44F27" w:rsidP="00F63C94">
      <w:pPr>
        <w:suppressLineNumbers/>
        <w:spacing w:after="0"/>
        <w:rPr>
          <w:b/>
          <w:lang w:val="en-GB"/>
        </w:rPr>
      </w:pPr>
    </w:p>
    <w:p w14:paraId="0F1F08B6" w14:textId="77777777" w:rsidR="00B44F27" w:rsidRDefault="00B44F27" w:rsidP="00F63C94">
      <w:pPr>
        <w:suppressLineNumbers/>
        <w:spacing w:after="0"/>
        <w:rPr>
          <w:b/>
          <w:lang w:val="en-GB"/>
        </w:rPr>
      </w:pPr>
    </w:p>
    <w:p w14:paraId="349DEEC8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29DE3F22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4E28B1F9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16563990" w14:textId="24FD4639" w:rsidR="00002F46" w:rsidRDefault="00002F46" w:rsidP="00F63C94">
      <w:pPr>
        <w:suppressLineNumbers/>
        <w:spacing w:after="0"/>
        <w:rPr>
          <w:b/>
          <w:lang w:val="en-GB"/>
        </w:rPr>
      </w:pPr>
    </w:p>
    <w:p w14:paraId="237BB33A" w14:textId="5B978C97" w:rsidR="00B11EC2" w:rsidRDefault="00B11EC2" w:rsidP="00F63C94">
      <w:pPr>
        <w:suppressLineNumbers/>
        <w:spacing w:after="0"/>
        <w:rPr>
          <w:b/>
          <w:lang w:val="en-GB"/>
        </w:rPr>
      </w:pPr>
    </w:p>
    <w:p w14:paraId="5FF9527F" w14:textId="7ADEC393" w:rsidR="00B11EC2" w:rsidRDefault="00B11EC2" w:rsidP="00F63C94">
      <w:pPr>
        <w:suppressLineNumbers/>
        <w:spacing w:after="0"/>
        <w:rPr>
          <w:b/>
          <w:lang w:val="en-GB"/>
        </w:rPr>
      </w:pPr>
    </w:p>
    <w:p w14:paraId="4F01DEC1" w14:textId="15CB71CD" w:rsidR="00B11EC2" w:rsidRDefault="00B11EC2" w:rsidP="00F63C94">
      <w:pPr>
        <w:suppressLineNumbers/>
        <w:spacing w:after="0"/>
        <w:rPr>
          <w:b/>
          <w:lang w:val="en-GB"/>
        </w:rPr>
      </w:pPr>
    </w:p>
    <w:p w14:paraId="38D9773A" w14:textId="09BFB6ED" w:rsidR="00B11EC2" w:rsidRDefault="00B11EC2" w:rsidP="00F63C94">
      <w:pPr>
        <w:suppressLineNumbers/>
        <w:spacing w:after="0"/>
        <w:rPr>
          <w:b/>
          <w:lang w:val="en-GB"/>
        </w:rPr>
      </w:pPr>
    </w:p>
    <w:p w14:paraId="1AD9672F" w14:textId="21583BAF" w:rsidR="00B11EC2" w:rsidRDefault="00B11EC2" w:rsidP="00F63C94">
      <w:pPr>
        <w:suppressLineNumbers/>
        <w:spacing w:after="0"/>
        <w:rPr>
          <w:b/>
          <w:lang w:val="en-GB"/>
        </w:rPr>
      </w:pPr>
    </w:p>
    <w:p w14:paraId="50F67899" w14:textId="77777777" w:rsidR="00B11EC2" w:rsidRDefault="00B11EC2" w:rsidP="00F63C94">
      <w:pPr>
        <w:suppressLineNumbers/>
        <w:spacing w:after="0"/>
        <w:rPr>
          <w:b/>
          <w:lang w:val="en-GB"/>
        </w:rPr>
      </w:pPr>
    </w:p>
    <w:p w14:paraId="0A408742" w14:textId="1869B6B7" w:rsidR="00F63C94" w:rsidRDefault="00F63C94" w:rsidP="00F63C94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B11EC2">
        <w:rPr>
          <w:b/>
          <w:lang w:val="en-GB"/>
        </w:rPr>
        <w:t>3</w:t>
      </w:r>
      <w:r>
        <w:rPr>
          <w:b/>
          <w:lang w:val="en-GB"/>
        </w:rPr>
        <w:t xml:space="preserve">. Baseline body composition and </w:t>
      </w:r>
      <w:r w:rsidR="0036468A">
        <w:rPr>
          <w:b/>
          <w:lang w:val="en-GB"/>
        </w:rPr>
        <w:t>graded exercise test</w:t>
      </w:r>
      <w:r>
        <w:rPr>
          <w:b/>
          <w:lang w:val="en-GB"/>
        </w:rPr>
        <w:t xml:space="preserve"> outcomes.</w:t>
      </w:r>
    </w:p>
    <w:tbl>
      <w:tblPr>
        <w:tblW w:w="1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985"/>
        <w:gridCol w:w="1985"/>
        <w:gridCol w:w="1985"/>
        <w:gridCol w:w="1985"/>
      </w:tblGrid>
      <w:tr w:rsidR="00F63C94" w:rsidRPr="00386B8E" w14:paraId="7FCC4F90" w14:textId="77777777" w:rsidTr="00002F46">
        <w:trPr>
          <w:trHeight w:val="300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1B4BC" w14:textId="77777777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F6E42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8C5AB47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87958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+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3E16F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ontrol</w:t>
            </w:r>
          </w:p>
        </w:tc>
      </w:tr>
      <w:tr w:rsidR="0097620F" w:rsidRPr="00386B8E" w14:paraId="0A43846C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6DA26" w14:textId="09C527F6" w:rsidR="0097620F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Mas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A4BAAC4" w14:textId="6B9AC0A3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80 (460; 84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3E2D534" w14:textId="2ADD16DE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80 (510; 9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01A07FB" w14:textId="7EC2FA9E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10 (410; 78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1B0E4BA" w14:textId="1915738A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70 (450; 740)</w:t>
            </w:r>
          </w:p>
        </w:tc>
      </w:tr>
      <w:tr w:rsidR="0097620F" w:rsidRPr="00386B8E" w14:paraId="012414F8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BD656" w14:textId="66FE3D96" w:rsidR="0097620F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Area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2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19A7670" w14:textId="428D9622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21 (96; 17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DBE6E52" w14:textId="4CC56CBE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20 (106; 1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D9B0C24" w14:textId="4CE99F6C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25 (85; 16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02D9E70" w14:textId="3995C960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19 (92; 154)</w:t>
            </w:r>
          </w:p>
        </w:tc>
      </w:tr>
      <w:tr w:rsidR="0097620F" w:rsidRPr="00386B8E" w14:paraId="5979218E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51F3F" w14:textId="425B4B3B" w:rsidR="0097620F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Volume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3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6CC93B8" w14:textId="4361EABA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30 (500; 9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14BEB5D" w14:textId="1E76C8AD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30 (550; 9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8910961" w14:textId="4DFD45ED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50 (440; 85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F21A9BA" w14:textId="08706DF7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20 (480; 800)</w:t>
            </w:r>
          </w:p>
        </w:tc>
      </w:tr>
      <w:tr w:rsidR="00F63C94" w:rsidRPr="00386B8E" w14:paraId="07E6030D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54B43" w14:textId="77777777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Body mass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F51E3C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8 (75; 9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195B5EB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0 (76; 1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70D534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1 (71; 10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B02E1E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6 (77; 97)</w:t>
            </w:r>
          </w:p>
        </w:tc>
      </w:tr>
      <w:tr w:rsidR="0097620F" w:rsidRPr="00386B8E" w14:paraId="6F98D8BA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4F622F" w14:textId="5BE17326" w:rsidR="0097620F" w:rsidRPr="00386B8E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Body Fa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4767B3F" w14:textId="730B6380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 (3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; 4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062CF04" w14:textId="16F51885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 (3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; 4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9ACAFF4" w14:textId="53BA52E6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0 (3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; 4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0E72C3B" w14:textId="2E0B1E51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8 (3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; 4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)</w:t>
            </w:r>
          </w:p>
        </w:tc>
      </w:tr>
      <w:tr w:rsidR="0097620F" w:rsidRPr="00386B8E" w14:paraId="15ED47F2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F5D2B" w14:textId="13E6341B" w:rsidR="0097620F" w:rsidRPr="00386B8E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runk Fat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9660F5E" w14:textId="01699EA5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 (1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; 18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B684D55" w14:textId="4BF7C136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9 (1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; 20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B6B9AF4" w14:textId="7ABC00F8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 (1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; 2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A24841D" w14:textId="197E12EC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 (1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; 18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)</w:t>
            </w:r>
          </w:p>
        </w:tc>
      </w:tr>
      <w:tr w:rsidR="0097620F" w:rsidRPr="00386B8E" w14:paraId="535CECB0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DC89C" w14:textId="4FE05714" w:rsidR="0097620F" w:rsidRPr="00386B8E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Relative Trunk Fat Ma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F35DD45" w14:textId="6C797B72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 (3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; 4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0765650" w14:textId="0B81B4CF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 (3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; 4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6DA2863" w14:textId="0A022E5D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 (3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7; 4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A4C1209" w14:textId="10B94C00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 (3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; 4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)</w:t>
            </w:r>
          </w:p>
        </w:tc>
      </w:tr>
      <w:tr w:rsidR="0097620F" w:rsidRPr="00386B8E" w14:paraId="049FD1C5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0FADF" w14:textId="5CACEB5F" w:rsidR="0097620F" w:rsidRPr="00386B8E" w:rsidRDefault="0097620F" w:rsidP="0097620F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Lean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DD51C2B" w14:textId="70CE8B9A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5 (43; 5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3A691B0" w14:textId="3ECE88F5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1 (45; 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82FCE5A" w14:textId="1468FC25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9 (42; 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D0C1C1F" w14:textId="1A9DC274" w:rsidR="0097620F" w:rsidRPr="00386B8E" w:rsidRDefault="0097620F" w:rsidP="0097620F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50 (43; 59)</w:t>
            </w:r>
          </w:p>
        </w:tc>
      </w:tr>
      <w:tr w:rsidR="00F63C94" w:rsidRPr="00386B8E" w14:paraId="20CFF09C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CE82" w14:textId="77777777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aist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722153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99 (93; 10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8754DA9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5 (94; 1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312470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4 (92; 1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4FA094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1 (90; 111)</w:t>
            </w:r>
          </w:p>
        </w:tc>
      </w:tr>
      <w:tr w:rsidR="00F63C94" w:rsidRPr="00386B8E" w14:paraId="253F2B4B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55E8" w14:textId="77777777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Hip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428FD5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 (100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6; 108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0949D19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7 (10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; 11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5B7CD5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 (10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2; 11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D0CC6C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4 (100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8; 11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1)</w:t>
            </w:r>
          </w:p>
        </w:tc>
      </w:tr>
      <w:tr w:rsidR="00F63C94" w:rsidRPr="00386B8E" w14:paraId="59FCCDCF" w14:textId="77777777" w:rsidTr="0097620F">
        <w:trPr>
          <w:trHeight w:val="300"/>
        </w:trPr>
        <w:tc>
          <w:tcPr>
            <w:tcW w:w="3188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CB0D8" w14:textId="7667A1BC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HR</w:t>
            </w:r>
            <w:r w:rsidR="0097620F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7BC904B7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6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3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9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69C6CDCC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2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.01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AD20BEA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0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.03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1FCCB3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7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95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1.00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</w:tr>
      <w:tr w:rsidR="00F63C94" w:rsidRPr="00386B8E" w14:paraId="5766901E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75C9" w14:textId="24CF1DE2" w:rsidR="00F63C94" w:rsidRPr="00386B8E" w:rsidRDefault="00F63C94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</w:t>
            </w:r>
            <w:r w:rsidRPr="009071DE">
              <w:rPr>
                <w:rFonts w:ascii="Calibri" w:eastAsia="Times New Roman" w:hAnsi="Calibri" w:cs="Calibri"/>
                <w:color w:val="000000"/>
                <w:lang w:val="en-GB" w:eastAsia="cs-CZ"/>
              </w:rPr>
              <w:t>HtR</w:t>
            </w:r>
            <w:r w:rsidR="0097620F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6375F6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60 (0.54; 0.62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5B14551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62 (0.56; 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CBD244B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62 (0.54; 0.6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26325A" w14:textId="77777777" w:rsidR="00F63C94" w:rsidRPr="00386B8E" w:rsidRDefault="00F63C94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0.60 (0.54; 0.63)</w:t>
            </w:r>
          </w:p>
        </w:tc>
      </w:tr>
      <w:tr w:rsidR="004A7443" w:rsidRPr="00386B8E" w14:paraId="215B92AE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1A729E" w14:textId="77777777" w:rsidR="004A7443" w:rsidRPr="00386B8E" w:rsidRDefault="004A7443" w:rsidP="00002F46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2ABDF67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6A6619D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7FB8CCA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8550988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</w:tr>
      <w:tr w:rsidR="004A7443" w:rsidRPr="00386B8E" w14:paraId="3D2E382D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16E2BE" w14:textId="4B17F541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TE 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in:s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6058270" w14:textId="71288A97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3:02 (10:04; 14:0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C6A06B6" w14:textId="3B59A3B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1:55 (8:26; 14: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A90500F" w14:textId="78EB5E4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1:04 (9:03; 15: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D5BFE0E" w14:textId="788BC039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1:41 (11:00; 17:04)</w:t>
            </w:r>
          </w:p>
        </w:tc>
      </w:tr>
      <w:tr w:rsidR="004A7443" w:rsidRPr="00386B8E" w14:paraId="53E8A5D8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DEF10" w14:textId="245A3808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A39150D" w14:textId="34243EFC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.43 (2.15; 2.92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AE95E34" w14:textId="6D91063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.53 (2.13; 3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5CFB97F" w14:textId="6FA930F1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.42 (1.93; 3.2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D0C1759" w14:textId="48C78536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.68 (2.39; 3.84)</w:t>
            </w:r>
          </w:p>
        </w:tc>
      </w:tr>
      <w:tr w:rsidR="004A7443" w:rsidRPr="00386B8E" w14:paraId="0C032333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F3AB2" w14:textId="294E459B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ml/kg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1EB6F5D" w14:textId="3AD10EB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967FBD">
              <w:rPr>
                <w:rFonts w:ascii="Calibri" w:hAnsi="Calibri" w:cs="Calibri"/>
                <w:color w:val="000000"/>
              </w:rPr>
              <w:t>2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75 (2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78; 3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6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01C4588" w14:textId="012F7B26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967FBD">
              <w:rPr>
                <w:rFonts w:ascii="Calibri" w:hAnsi="Calibri" w:cs="Calibri"/>
                <w:color w:val="000000"/>
              </w:rPr>
              <w:t>2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967FBD">
              <w:rPr>
                <w:rFonts w:ascii="Calibri" w:hAnsi="Calibri" w:cs="Calibri"/>
                <w:color w:val="000000"/>
              </w:rPr>
              <w:t xml:space="preserve"> (2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967FBD">
              <w:rPr>
                <w:rFonts w:ascii="Calibri" w:hAnsi="Calibri" w:cs="Calibri"/>
                <w:color w:val="000000"/>
              </w:rPr>
              <w:t>; 3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967FB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7A47143" w14:textId="15941868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29.50 (24.40; 36.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A99DEBF" w14:textId="6D78F8B7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967FBD">
              <w:rPr>
                <w:rFonts w:ascii="Calibri" w:hAnsi="Calibri" w:cs="Calibri"/>
                <w:color w:val="000000"/>
              </w:rPr>
              <w:t>2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967FBD">
              <w:rPr>
                <w:rFonts w:ascii="Calibri" w:hAnsi="Calibri" w:cs="Calibri"/>
                <w:color w:val="000000"/>
              </w:rPr>
              <w:t xml:space="preserve"> (2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78; 3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967FBD">
              <w:rPr>
                <w:rFonts w:ascii="Calibri" w:hAnsi="Calibri" w:cs="Calibri"/>
                <w:color w:val="000000"/>
              </w:rPr>
              <w:t>28)</w:t>
            </w:r>
          </w:p>
        </w:tc>
      </w:tr>
      <w:tr w:rsidR="004A7443" w:rsidRPr="00386B8E" w14:paraId="54869D80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6A1EE3" w14:textId="54EA6CE4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R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52FCF9E" w14:textId="40605858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.04 (0.98; 1.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63CC2A2" w14:textId="4B2A08E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.01 (0.97; 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403795A" w14:textId="26A54796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.02 (0.93; 1.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4532387" w14:textId="2DB8170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.02 (0.97; 1.08)</w:t>
            </w:r>
          </w:p>
        </w:tc>
      </w:tr>
      <w:tr w:rsidR="004A7443" w:rsidRPr="00386B8E" w14:paraId="5BE1F1C8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51ED3" w14:textId="0A57BFE9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B8C7100" w14:textId="6369FDB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18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5 (16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8; 18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5D7D980" w14:textId="743879C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17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5 (16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8; 19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4BFEECB" w14:textId="35A3B423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181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 xml:space="preserve"> (16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5; 187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238E626" w14:textId="6442601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181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 xml:space="preserve"> (173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>; 190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A7443" w:rsidRPr="00386B8E" w14:paraId="3FAB9907" w14:textId="77777777" w:rsidTr="0097620F">
        <w:trPr>
          <w:trHeight w:val="300"/>
        </w:trPr>
        <w:tc>
          <w:tcPr>
            <w:tcW w:w="318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5AB180" w14:textId="616CD666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T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% 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3583EDD" w14:textId="2769FFEA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89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 xml:space="preserve"> (8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8; 9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B706314" w14:textId="288B8D53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89.0 (86.0; 92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195B1FB" w14:textId="0CB9706A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5D211C">
              <w:rPr>
                <w:rFonts w:ascii="Calibri" w:hAnsi="Calibri" w:cs="Calibri"/>
                <w:color w:val="000000"/>
              </w:rPr>
              <w:t>92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 xml:space="preserve"> (8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5D211C">
              <w:rPr>
                <w:rFonts w:ascii="Calibri" w:hAnsi="Calibri" w:cs="Calibri"/>
                <w:color w:val="000000"/>
              </w:rPr>
              <w:t>5; 95</w:t>
            </w:r>
            <w:r>
              <w:rPr>
                <w:rFonts w:ascii="Calibri" w:hAnsi="Calibri" w:cs="Calibri"/>
                <w:color w:val="000000"/>
              </w:rPr>
              <w:t>.0</w:t>
            </w:r>
            <w:r w:rsidRPr="005D211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6D9E179" w14:textId="411A3C05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88.0 (84.0; 93.0)</w:t>
            </w:r>
          </w:p>
        </w:tc>
      </w:tr>
    </w:tbl>
    <w:p w14:paraId="46B7CD0A" w14:textId="50715F2A" w:rsidR="004A7443" w:rsidRDefault="00F63C94" w:rsidP="004A7443">
      <w:pPr>
        <w:suppressLineNumbers/>
        <w:spacing w:after="0"/>
        <w:rPr>
          <w:lang w:val="en-GB"/>
        </w:rPr>
      </w:pPr>
      <w:r w:rsidRPr="00A61417">
        <w:rPr>
          <w:lang w:val="en-GB"/>
        </w:rPr>
        <w:t>Legend</w:t>
      </w:r>
      <w:r w:rsidRPr="009653D0">
        <w:rPr>
          <w:i/>
          <w:lang w:val="en-GB"/>
        </w:rPr>
        <w:t>:</w:t>
      </w:r>
      <w:r w:rsidRPr="009071DE">
        <w:rPr>
          <w:lang w:val="en-GB"/>
        </w:rPr>
        <w:t xml:space="preserve"> </w:t>
      </w:r>
      <w:r w:rsidR="0097620F">
        <w:rPr>
          <w:lang w:val="en-GB"/>
        </w:rPr>
        <w:t>VAT – visceral adipose tissue,</w:t>
      </w:r>
      <w:r w:rsidR="0097620F" w:rsidRPr="009071DE">
        <w:rPr>
          <w:lang w:val="en-GB"/>
        </w:rPr>
        <w:t xml:space="preserve"> </w:t>
      </w:r>
      <w:r w:rsidRPr="009071DE">
        <w:rPr>
          <w:lang w:val="en-GB"/>
        </w:rPr>
        <w:t>WHR – Waist-to-Hip Ratio</w:t>
      </w:r>
      <w:r>
        <w:rPr>
          <w:lang w:val="en-GB"/>
        </w:rPr>
        <w:t>,</w:t>
      </w:r>
      <w:r w:rsidRPr="009071DE">
        <w:rPr>
          <w:lang w:val="en-GB"/>
        </w:rPr>
        <w:t xml:space="preserve"> WHtR – Waist-to-Height Ratio</w:t>
      </w:r>
      <w:r w:rsidR="004A7443">
        <w:rPr>
          <w:lang w:val="en-GB"/>
        </w:rPr>
        <w:t>, TTE – total time to exhaustion, VO</w:t>
      </w:r>
      <w:r w:rsidR="004A7443" w:rsidRPr="002D5646">
        <w:rPr>
          <w:vertAlign w:val="subscript"/>
          <w:lang w:val="en-GB"/>
        </w:rPr>
        <w:t>2</w:t>
      </w:r>
      <w:r w:rsidR="004A7443">
        <w:rPr>
          <w:vertAlign w:val="subscript"/>
          <w:lang w:val="en-GB"/>
        </w:rPr>
        <w:t>peak</w:t>
      </w:r>
      <w:r w:rsidR="004A7443">
        <w:rPr>
          <w:lang w:val="en-GB"/>
        </w:rPr>
        <w:t xml:space="preserve"> – peak oxygen consumption, RER</w:t>
      </w:r>
      <w:r w:rsidR="004A7443">
        <w:rPr>
          <w:vertAlign w:val="subscript"/>
          <w:lang w:val="en-GB"/>
        </w:rPr>
        <w:t>peak</w:t>
      </w:r>
      <w:r w:rsidR="004A7443">
        <w:rPr>
          <w:lang w:val="en-GB"/>
        </w:rPr>
        <w:t xml:space="preserve"> – peak respiratory exchange ratio, HR</w:t>
      </w:r>
      <w:r w:rsidR="004A7443">
        <w:rPr>
          <w:vertAlign w:val="subscript"/>
          <w:lang w:val="en-GB"/>
        </w:rPr>
        <w:t>peak</w:t>
      </w:r>
      <w:r w:rsidR="004A7443">
        <w:rPr>
          <w:lang w:val="en-GB"/>
        </w:rPr>
        <w:t xml:space="preserve"> – peak heart rate, VT</w:t>
      </w:r>
      <w:r w:rsidR="004A7443" w:rsidRPr="002D5646">
        <w:rPr>
          <w:vertAlign w:val="subscript"/>
          <w:lang w:val="en-GB"/>
        </w:rPr>
        <w:t>2</w:t>
      </w:r>
      <w:r w:rsidR="004A7443">
        <w:rPr>
          <w:lang w:val="en-GB"/>
        </w:rPr>
        <w:t xml:space="preserve"> – second ventilatory threshold. </w:t>
      </w:r>
      <w:r w:rsidR="004A7443" w:rsidRPr="009071DE">
        <w:rPr>
          <w:lang w:val="en-GB"/>
        </w:rPr>
        <w:t xml:space="preserve"> </w:t>
      </w:r>
    </w:p>
    <w:p w14:paraId="1441D5D9" w14:textId="77777777" w:rsidR="004A7443" w:rsidRDefault="004A7443" w:rsidP="004A7443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4ACD3178" w14:textId="77777777" w:rsidR="00F63C94" w:rsidRDefault="00F63C94" w:rsidP="00F63C94">
      <w:pPr>
        <w:suppressLineNumbers/>
        <w:rPr>
          <w:b/>
          <w:lang w:val="en-GB"/>
        </w:rPr>
      </w:pPr>
      <w:bookmarkStart w:id="2" w:name="_Hlk63252810"/>
    </w:p>
    <w:p w14:paraId="3CEFB637" w14:textId="77777777" w:rsidR="00F63C94" w:rsidRDefault="00F63C94" w:rsidP="00F63C94">
      <w:pPr>
        <w:suppressLineNumbers/>
        <w:rPr>
          <w:b/>
          <w:lang w:val="en-GB"/>
        </w:rPr>
      </w:pPr>
    </w:p>
    <w:p w14:paraId="532E2BDA" w14:textId="77777777" w:rsidR="00F63C94" w:rsidRDefault="00F63C94" w:rsidP="00F63C94">
      <w:pPr>
        <w:suppressLineNumbers/>
        <w:rPr>
          <w:b/>
          <w:lang w:val="en-GB"/>
        </w:rPr>
      </w:pPr>
    </w:p>
    <w:p w14:paraId="2D553C2A" w14:textId="77777777" w:rsidR="00F63C94" w:rsidRDefault="00F63C94" w:rsidP="00F63C94">
      <w:pPr>
        <w:suppressLineNumbers/>
        <w:rPr>
          <w:b/>
          <w:lang w:val="en-GB"/>
        </w:rPr>
      </w:pPr>
    </w:p>
    <w:p w14:paraId="3B8812EE" w14:textId="5CD610AD" w:rsidR="00F00099" w:rsidRDefault="00F00099" w:rsidP="00F00099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4A7443">
        <w:rPr>
          <w:b/>
          <w:lang w:val="en-GB"/>
        </w:rPr>
        <w:t>4</w:t>
      </w:r>
      <w:r>
        <w:rPr>
          <w:b/>
          <w:lang w:val="en-GB"/>
        </w:rPr>
        <w:t xml:space="preserve">. 4-week body composition and </w:t>
      </w:r>
      <w:r w:rsidR="0036468A">
        <w:rPr>
          <w:b/>
          <w:lang w:val="en-GB"/>
        </w:rPr>
        <w:t>graded exercise test</w:t>
      </w:r>
      <w:r>
        <w:rPr>
          <w:b/>
          <w:lang w:val="en-GB"/>
        </w:rPr>
        <w:t xml:space="preserve"> outcomes.</w:t>
      </w:r>
    </w:p>
    <w:tbl>
      <w:tblPr>
        <w:tblW w:w="1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985"/>
        <w:gridCol w:w="1985"/>
        <w:gridCol w:w="1985"/>
        <w:gridCol w:w="1985"/>
      </w:tblGrid>
      <w:tr w:rsidR="00F00099" w:rsidRPr="00386B8E" w14:paraId="55073C97" w14:textId="77777777" w:rsidTr="00A932E3">
        <w:trPr>
          <w:trHeight w:val="300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AF99E" w14:textId="77777777" w:rsidR="00F00099" w:rsidRPr="00386B8E" w:rsidRDefault="00F00099" w:rsidP="00A932E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71557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0DA76A9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6F2E1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+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09880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ontrol</w:t>
            </w:r>
          </w:p>
        </w:tc>
      </w:tr>
      <w:tr w:rsidR="006A713D" w:rsidRPr="00386B8E" w14:paraId="14F47906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AC61BF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Mas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D2E9DA7" w14:textId="034A5529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580 (450; 78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062CB2A" w14:textId="2BE3683F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560 (450; 8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918C647" w14:textId="2A4DA53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560 (330; 7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67B583A" w14:textId="75AF259F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590 (440; 830)</w:t>
            </w:r>
          </w:p>
        </w:tc>
      </w:tr>
      <w:tr w:rsidR="006A713D" w:rsidRPr="00386B8E" w14:paraId="58DC090B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38764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Area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2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AFDC140" w14:textId="55B1CA3A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20 (94; 16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3EB7763" w14:textId="4E23144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15 (93; 1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B4FF837" w14:textId="7FC829B6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17 (68; 15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5F23B5C" w14:textId="5B4341F7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21 (91; 172)</w:t>
            </w:r>
          </w:p>
        </w:tc>
      </w:tr>
      <w:tr w:rsidR="006A713D" w:rsidRPr="00386B8E" w14:paraId="65FDEDCA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3D5EC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Volume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3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74279EE" w14:textId="20A80617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630 (490; 84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C4C65F9" w14:textId="32CE9887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600 (490; 9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9F0B203" w14:textId="3CF51930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610 (350; 79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1E9EB8A" w14:textId="3E468EA7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630 (470; 890)</w:t>
            </w:r>
          </w:p>
        </w:tc>
      </w:tr>
      <w:tr w:rsidR="006A713D" w:rsidRPr="00386B8E" w14:paraId="1906349F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445C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Body mass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1835F6E" w14:textId="68FE63DD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77 (74; 9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7F0C8EA" w14:textId="3ABE429E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87 (73; 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B589D90" w14:textId="21D419D6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88 (68; 10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1A16E03" w14:textId="33DB620D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86 (76; 96)</w:t>
            </w:r>
          </w:p>
        </w:tc>
      </w:tr>
      <w:tr w:rsidR="006A713D" w:rsidRPr="00386B8E" w14:paraId="4CFB93FC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D6ED6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Body Fa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A31CE9F" w14:textId="258A1A9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9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 (35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; 43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3D0A386" w14:textId="51078D5E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4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 (33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7; 45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61E0586" w14:textId="5B9967A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9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35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; 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8C6C837" w14:textId="2D679E65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 (32; 42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)</w:t>
            </w:r>
          </w:p>
        </w:tc>
      </w:tr>
      <w:tr w:rsidR="006A713D" w:rsidRPr="00386B8E" w14:paraId="79F80922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9189D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runk Fat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CE238B8" w14:textId="00200774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 (12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; 18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DA6C415" w14:textId="1826108D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 (12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; 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1BD4048" w14:textId="5B8E00A0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7 (1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2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457DE4D" w14:textId="2DBE8454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 (13; 18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)</w:t>
            </w:r>
          </w:p>
        </w:tc>
      </w:tr>
      <w:tr w:rsidR="006A713D" w:rsidRPr="00386B8E" w14:paraId="28FB138A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36366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Relative Trunk Fat Ma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A89183F" w14:textId="14A3DD94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 (34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; 4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873FAB6" w14:textId="5C7465A4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 (34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; 44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465D914" w14:textId="0426F79A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2 (33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; 4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245C09C" w14:textId="1C74FD4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37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32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; 39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)</w:t>
            </w:r>
          </w:p>
        </w:tc>
      </w:tr>
      <w:tr w:rsidR="006A713D" w:rsidRPr="00386B8E" w14:paraId="3701A2A1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95A11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Lean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4711C36" w14:textId="134592A3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45 (42; 5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2541BE3" w14:textId="57CCBFA7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49 (43; 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FBE85E5" w14:textId="31D6E015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49 (40; 5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B235F09" w14:textId="72E8C81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50 (44; 58)</w:t>
            </w:r>
          </w:p>
        </w:tc>
      </w:tr>
      <w:tr w:rsidR="006A713D" w:rsidRPr="00386B8E" w14:paraId="5A6D68F8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8C378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aist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4FFA949" w14:textId="6F17436A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98 (93; 10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F0E356D" w14:textId="64E14C0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1 (90; 1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F24839E" w14:textId="1B5F4086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99 (87; 1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6DA2940" w14:textId="67514231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3 (90; 109)</w:t>
            </w:r>
          </w:p>
        </w:tc>
      </w:tr>
      <w:tr w:rsidR="006A713D" w:rsidRPr="00386B8E" w14:paraId="0CD34791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E170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Hip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9B55C61" w14:textId="120C3E42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2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 (10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; 109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DA5D525" w14:textId="5AC9803B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5 (10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; 11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DEED976" w14:textId="24E9E134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4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1 (99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8; 114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F1968B8" w14:textId="77A2091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05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3 (10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111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7)</w:t>
            </w:r>
          </w:p>
        </w:tc>
      </w:tr>
      <w:tr w:rsidR="006A713D" w:rsidRPr="00386B8E" w14:paraId="4AFFC73D" w14:textId="77777777" w:rsidTr="00F00099">
        <w:trPr>
          <w:trHeight w:val="300"/>
        </w:trPr>
        <w:tc>
          <w:tcPr>
            <w:tcW w:w="3188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4EBC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HR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1C723999" w14:textId="2D6CACA5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 xml:space="preserve">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; 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>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65185801" w14:textId="28F089B2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 xml:space="preserve">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; 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71F50BC2" w14:textId="47606589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; 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0D0F2CF" w14:textId="50359781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 xml:space="preserve">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9; 1</w:t>
            </w:r>
            <w:r>
              <w:rPr>
                <w:rFonts w:ascii="Calibri" w:hAnsi="Calibri" w:cs="Calibri"/>
              </w:rPr>
              <w:t>.0</w:t>
            </w:r>
            <w:r w:rsidRPr="006A713D">
              <w:rPr>
                <w:rFonts w:ascii="Calibri" w:hAnsi="Calibri" w:cs="Calibri"/>
              </w:rPr>
              <w:t>)</w:t>
            </w:r>
          </w:p>
        </w:tc>
      </w:tr>
      <w:tr w:rsidR="006A713D" w:rsidRPr="00386B8E" w14:paraId="3268A663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5968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</w:t>
            </w:r>
            <w:r w:rsidRPr="009071DE">
              <w:rPr>
                <w:rFonts w:ascii="Calibri" w:eastAsia="Times New Roman" w:hAnsi="Calibri" w:cs="Calibri"/>
                <w:color w:val="000000"/>
                <w:lang w:val="en-GB" w:eastAsia="cs-CZ"/>
              </w:rPr>
              <w:t>HtR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9F1DA59" w14:textId="63436EB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E5273ED" w14:textId="197C2851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C364502" w14:textId="6D542CC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9022596" w14:textId="14138678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cs-CZ"/>
              </w:rPr>
            </w:pPr>
            <w:r w:rsidRPr="006A713D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 (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5; 0</w:t>
            </w:r>
            <w:r>
              <w:rPr>
                <w:rFonts w:ascii="Calibri" w:hAnsi="Calibri" w:cs="Calibri"/>
              </w:rPr>
              <w:t>.</w:t>
            </w:r>
            <w:r w:rsidRPr="006A713D">
              <w:rPr>
                <w:rFonts w:ascii="Calibri" w:hAnsi="Calibri" w:cs="Calibri"/>
              </w:rPr>
              <w:t>6)</w:t>
            </w:r>
          </w:p>
        </w:tc>
      </w:tr>
      <w:tr w:rsidR="004A7443" w:rsidRPr="00386B8E" w14:paraId="2F44114A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9A25A" w14:textId="77777777" w:rsidR="004A7443" w:rsidRPr="00386B8E" w:rsidRDefault="004A7443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A462A63" w14:textId="77777777" w:rsidR="004A7443" w:rsidRPr="006A713D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0D5140C" w14:textId="77777777" w:rsidR="004A7443" w:rsidRPr="006A713D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96EE268" w14:textId="77777777" w:rsidR="004A7443" w:rsidRPr="006A713D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DF085A7" w14:textId="77777777" w:rsidR="004A7443" w:rsidRPr="006A713D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4A7443" w:rsidRPr="00386B8E" w14:paraId="4564BB86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81182" w14:textId="65C6B248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TE 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in:s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AA488F6" w14:textId="12B25CAF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6A713D">
              <w:rPr>
                <w:rFonts w:ascii="Calibri" w:hAnsi="Calibri" w:cs="Calibri"/>
              </w:rPr>
              <w:t>13:</w:t>
            </w:r>
            <w:r>
              <w:rPr>
                <w:rFonts w:ascii="Calibri" w:hAnsi="Calibri" w:cs="Calibri"/>
              </w:rPr>
              <w:t>0</w:t>
            </w:r>
            <w:r w:rsidRPr="006A713D">
              <w:rPr>
                <w:rFonts w:ascii="Calibri" w:hAnsi="Calibri" w:cs="Calibri"/>
              </w:rPr>
              <w:t>2 (10:44; 15:1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5270BF3" w14:textId="5F9A67F6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6A713D">
              <w:rPr>
                <w:rFonts w:ascii="Calibri" w:hAnsi="Calibri" w:cs="Calibri"/>
              </w:rPr>
              <w:t>12:43 (8:35; 15:</w:t>
            </w:r>
            <w:r>
              <w:rPr>
                <w:rFonts w:ascii="Calibri" w:hAnsi="Calibri" w:cs="Calibri"/>
              </w:rPr>
              <w:t>0</w:t>
            </w:r>
            <w:r w:rsidRPr="006A713D">
              <w:rPr>
                <w:rFonts w:ascii="Calibri" w:hAnsi="Calibri" w:cs="Calibri"/>
              </w:rPr>
              <w:t>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602472A" w14:textId="41931FA9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6A713D">
              <w:rPr>
                <w:rFonts w:ascii="Calibri" w:hAnsi="Calibri" w:cs="Calibri"/>
              </w:rPr>
              <w:t>12:</w:t>
            </w:r>
            <w:r>
              <w:rPr>
                <w:rFonts w:ascii="Calibri" w:hAnsi="Calibri" w:cs="Calibri"/>
              </w:rPr>
              <w:t>0</w:t>
            </w:r>
            <w:r w:rsidRPr="006A713D">
              <w:rPr>
                <w:rFonts w:ascii="Calibri" w:hAnsi="Calibri" w:cs="Calibri"/>
              </w:rPr>
              <w:t>1 (9:16; 15:2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070E096" w14:textId="44326153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6A713D">
              <w:rPr>
                <w:rFonts w:ascii="Calibri" w:hAnsi="Calibri" w:cs="Calibri"/>
              </w:rPr>
              <w:t>13:</w:t>
            </w:r>
            <w:r>
              <w:rPr>
                <w:rFonts w:ascii="Calibri" w:hAnsi="Calibri" w:cs="Calibri"/>
              </w:rPr>
              <w:t>0</w:t>
            </w:r>
            <w:r w:rsidRPr="006A713D">
              <w:rPr>
                <w:rFonts w:ascii="Calibri" w:hAnsi="Calibri" w:cs="Calibri"/>
              </w:rPr>
              <w:t>7 (10:49; 16:47)</w:t>
            </w:r>
          </w:p>
        </w:tc>
      </w:tr>
      <w:tr w:rsidR="004A7443" w:rsidRPr="00386B8E" w14:paraId="591EC386" w14:textId="77777777" w:rsidTr="003770A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AE623" w14:textId="5BCC7934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9DB9A1E" w14:textId="4E52A7BE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649D2">
              <w:t>2</w:t>
            </w:r>
            <w:r>
              <w:t>.</w:t>
            </w:r>
            <w:r w:rsidRPr="00F649D2">
              <w:t>42 (2</w:t>
            </w:r>
            <w:r>
              <w:t>.</w:t>
            </w:r>
            <w:r w:rsidRPr="00F649D2">
              <w:t>16; 3</w:t>
            </w:r>
            <w:r>
              <w:t>.</w:t>
            </w:r>
            <w:r w:rsidRPr="00F649D2">
              <w:t>0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8B43CBA" w14:textId="53F9F46C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002F43">
              <w:t>2</w:t>
            </w:r>
            <w:r>
              <w:t>.</w:t>
            </w:r>
            <w:r w:rsidRPr="00002F43">
              <w:t>36 (2</w:t>
            </w:r>
            <w:r>
              <w:t>.</w:t>
            </w:r>
            <w:r w:rsidRPr="00002F43">
              <w:t>03; 3</w:t>
            </w:r>
            <w:r>
              <w:t>.</w:t>
            </w:r>
            <w:r w:rsidRPr="00002F43">
              <w:t>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58A7E83" w14:textId="3722A941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8932B6">
              <w:t>2</w:t>
            </w:r>
            <w:r>
              <w:t>.</w:t>
            </w:r>
            <w:r w:rsidRPr="008932B6">
              <w:t>53 (2</w:t>
            </w:r>
            <w:r>
              <w:t>.</w:t>
            </w:r>
            <w:r w:rsidRPr="008932B6">
              <w:t>03; 3</w:t>
            </w:r>
            <w:r>
              <w:t>.</w:t>
            </w:r>
            <w:r w:rsidRPr="008932B6">
              <w:t>3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D246AB7" w14:textId="47C3EA2B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462D4">
              <w:t>2</w:t>
            </w:r>
            <w:r>
              <w:t>.</w:t>
            </w:r>
            <w:r w:rsidRPr="00E462D4">
              <w:t>73 (2</w:t>
            </w:r>
            <w:r>
              <w:t>.</w:t>
            </w:r>
            <w:r w:rsidRPr="00E462D4">
              <w:t>25; 3</w:t>
            </w:r>
            <w:r>
              <w:t>.</w:t>
            </w:r>
            <w:r w:rsidRPr="00E462D4">
              <w:t>39)</w:t>
            </w:r>
          </w:p>
        </w:tc>
      </w:tr>
      <w:tr w:rsidR="004A7443" w:rsidRPr="00386B8E" w14:paraId="08012E60" w14:textId="77777777" w:rsidTr="003770A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3FCBBE" w14:textId="41FB5F5E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ml/kg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677E642" w14:textId="63867AA1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649D2">
              <w:t>29</w:t>
            </w:r>
            <w:r>
              <w:t>.</w:t>
            </w:r>
            <w:r w:rsidRPr="00F649D2">
              <w:t>95 (28</w:t>
            </w:r>
            <w:r>
              <w:t>.</w:t>
            </w:r>
            <w:r w:rsidRPr="00F649D2">
              <w:t>1</w:t>
            </w:r>
            <w:r>
              <w:t>0</w:t>
            </w:r>
            <w:r w:rsidRPr="00F649D2">
              <w:t>; 33</w:t>
            </w:r>
            <w:r>
              <w:t>.</w:t>
            </w:r>
            <w:r w:rsidRPr="00F649D2">
              <w:t>4</w:t>
            </w:r>
            <w:r>
              <w:t>0</w:t>
            </w:r>
            <w:r w:rsidRPr="00F649D2"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0C9283A" w14:textId="391B5864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002F43">
              <w:t>30</w:t>
            </w:r>
            <w:r>
              <w:t>.</w:t>
            </w:r>
            <w:r w:rsidRPr="00002F43">
              <w:t>2</w:t>
            </w:r>
            <w:r>
              <w:t>0</w:t>
            </w:r>
            <w:r w:rsidRPr="00002F43">
              <w:t xml:space="preserve"> (22</w:t>
            </w:r>
            <w:r>
              <w:t>.</w:t>
            </w:r>
            <w:r w:rsidRPr="00002F43">
              <w:t>25; 34</w:t>
            </w:r>
            <w:r>
              <w:t>.</w:t>
            </w:r>
            <w:r w:rsidRPr="00002F43">
              <w:t>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0190008" w14:textId="691ACF5D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8932B6">
              <w:t>32</w:t>
            </w:r>
            <w:r>
              <w:t>.</w:t>
            </w:r>
            <w:r w:rsidRPr="008932B6">
              <w:t>1</w:t>
            </w:r>
            <w:r>
              <w:t>0</w:t>
            </w:r>
            <w:r w:rsidRPr="008932B6">
              <w:t xml:space="preserve"> (25</w:t>
            </w:r>
            <w:r>
              <w:t>.</w:t>
            </w:r>
            <w:r w:rsidRPr="008932B6">
              <w:t>85; 35</w:t>
            </w:r>
            <w:r>
              <w:t>.</w:t>
            </w:r>
            <w:r w:rsidRPr="008932B6">
              <w:t>4</w:t>
            </w:r>
            <w:r>
              <w:t>0</w:t>
            </w:r>
            <w:r w:rsidRPr="008932B6"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5A22E6E8" w14:textId="44921739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462D4">
              <w:t>31</w:t>
            </w:r>
            <w:r>
              <w:t>.</w:t>
            </w:r>
            <w:r w:rsidRPr="00E462D4">
              <w:t>4</w:t>
            </w:r>
            <w:r>
              <w:t>0</w:t>
            </w:r>
            <w:r w:rsidRPr="00E462D4">
              <w:t xml:space="preserve"> (26</w:t>
            </w:r>
            <w:r>
              <w:t>.</w:t>
            </w:r>
            <w:r w:rsidRPr="00E462D4">
              <w:t>4</w:t>
            </w:r>
            <w:r>
              <w:t>0</w:t>
            </w:r>
            <w:r w:rsidRPr="00E462D4">
              <w:t>; 35</w:t>
            </w:r>
            <w:r>
              <w:t>.</w:t>
            </w:r>
            <w:r w:rsidRPr="00E462D4">
              <w:t>4</w:t>
            </w:r>
            <w:r>
              <w:t>0</w:t>
            </w:r>
            <w:r w:rsidRPr="00E462D4">
              <w:t>)</w:t>
            </w:r>
          </w:p>
        </w:tc>
      </w:tr>
      <w:tr w:rsidR="004A7443" w:rsidRPr="00386B8E" w14:paraId="6D06B3E1" w14:textId="77777777" w:rsidTr="003770A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CBCB1" w14:textId="3391C9E3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R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0BFA565" w14:textId="7AFADDAE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649D2">
              <w:t>1</w:t>
            </w:r>
            <w:r>
              <w:t>.</w:t>
            </w:r>
            <w:r w:rsidRPr="00F649D2">
              <w:t>0</w:t>
            </w:r>
            <w:r>
              <w:t>2</w:t>
            </w:r>
            <w:r w:rsidRPr="00F649D2">
              <w:t xml:space="preserve"> (0</w:t>
            </w:r>
            <w:r>
              <w:t>.</w:t>
            </w:r>
            <w:r w:rsidRPr="00F649D2">
              <w:t>95; 1</w:t>
            </w:r>
            <w:r>
              <w:t>.</w:t>
            </w:r>
            <w:r w:rsidRPr="00F649D2">
              <w:t>0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338FE65" w14:textId="051762B6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002F43">
              <w:t>0</w:t>
            </w:r>
            <w:r>
              <w:t>.</w:t>
            </w:r>
            <w:r w:rsidRPr="00002F43">
              <w:t>94 (0</w:t>
            </w:r>
            <w:r>
              <w:t>.</w:t>
            </w:r>
            <w:r w:rsidRPr="00002F43">
              <w:t>9</w:t>
            </w:r>
            <w:r>
              <w:t>0</w:t>
            </w:r>
            <w:r w:rsidRPr="00002F43">
              <w:t>; 1</w:t>
            </w:r>
            <w:r>
              <w:t>.00</w:t>
            </w:r>
            <w:r w:rsidRPr="00002F4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C840EFB" w14:textId="6D329564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8932B6">
              <w:t>0</w:t>
            </w:r>
            <w:r>
              <w:t>.</w:t>
            </w:r>
            <w:r w:rsidRPr="008932B6">
              <w:t>95 (0</w:t>
            </w:r>
            <w:r>
              <w:t>.</w:t>
            </w:r>
            <w:r w:rsidRPr="008932B6">
              <w:t>9</w:t>
            </w:r>
            <w:r>
              <w:t>1</w:t>
            </w:r>
            <w:r w:rsidRPr="008932B6">
              <w:t>; 0</w:t>
            </w:r>
            <w:r>
              <w:t>.</w:t>
            </w:r>
            <w:r w:rsidRPr="008932B6">
              <w:t>9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13F860F" w14:textId="4899FCC9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462D4">
              <w:t>0</w:t>
            </w:r>
            <w:r>
              <w:t>.</w:t>
            </w:r>
            <w:r w:rsidRPr="00E462D4">
              <w:t>99 (0</w:t>
            </w:r>
            <w:r>
              <w:t>.</w:t>
            </w:r>
            <w:r w:rsidRPr="00E462D4">
              <w:t>95; 1</w:t>
            </w:r>
            <w:r>
              <w:t>.</w:t>
            </w:r>
            <w:r w:rsidRPr="00E462D4">
              <w:t>05)</w:t>
            </w:r>
          </w:p>
        </w:tc>
      </w:tr>
      <w:tr w:rsidR="004A7443" w:rsidRPr="00386B8E" w14:paraId="58EF8622" w14:textId="77777777" w:rsidTr="003770A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2FB50D" w14:textId="568394BE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241865F" w14:textId="10EE222E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649D2">
              <w:t>176</w:t>
            </w:r>
            <w:r>
              <w:t>.0</w:t>
            </w:r>
            <w:r w:rsidRPr="00F649D2">
              <w:t xml:space="preserve"> (168</w:t>
            </w:r>
            <w:r>
              <w:t>.0</w:t>
            </w:r>
            <w:r w:rsidRPr="00F649D2">
              <w:t>; 185</w:t>
            </w:r>
            <w:r>
              <w:t>.</w:t>
            </w:r>
            <w:r w:rsidRPr="00F649D2">
              <w:t>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6CCAB67" w14:textId="1AA1FA6E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002F43">
              <w:t>184</w:t>
            </w:r>
            <w:r>
              <w:t>.0</w:t>
            </w:r>
            <w:r w:rsidRPr="00002F43">
              <w:t xml:space="preserve"> (166</w:t>
            </w:r>
            <w:r>
              <w:t>.0</w:t>
            </w:r>
            <w:r w:rsidRPr="00002F43">
              <w:t>; 191</w:t>
            </w:r>
            <w:r>
              <w:t>.0</w:t>
            </w:r>
            <w:r w:rsidRPr="00002F4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4D84D70" w14:textId="53111EE2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8932B6">
              <w:t>183</w:t>
            </w:r>
            <w:r>
              <w:t>.0</w:t>
            </w:r>
            <w:r w:rsidRPr="008932B6">
              <w:t xml:space="preserve"> (174</w:t>
            </w:r>
            <w:r>
              <w:t>.</w:t>
            </w:r>
            <w:r w:rsidRPr="008932B6">
              <w:t>5; 189</w:t>
            </w:r>
            <w:r>
              <w:t>.</w:t>
            </w:r>
            <w:r w:rsidRPr="008932B6">
              <w:t>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91F82F3" w14:textId="52DAA489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462D4">
              <w:t>181</w:t>
            </w:r>
            <w:r>
              <w:t>.0</w:t>
            </w:r>
            <w:r w:rsidRPr="00E462D4">
              <w:t xml:space="preserve"> (172</w:t>
            </w:r>
            <w:r>
              <w:t>.0</w:t>
            </w:r>
            <w:r w:rsidRPr="00E462D4">
              <w:t>; 188</w:t>
            </w:r>
            <w:r>
              <w:t>.0</w:t>
            </w:r>
            <w:r w:rsidRPr="00E462D4">
              <w:t>)</w:t>
            </w:r>
          </w:p>
        </w:tc>
      </w:tr>
      <w:tr w:rsidR="004A7443" w:rsidRPr="00386B8E" w14:paraId="09346594" w14:textId="77777777" w:rsidTr="003770A9">
        <w:trPr>
          <w:trHeight w:val="300"/>
        </w:trPr>
        <w:tc>
          <w:tcPr>
            <w:tcW w:w="318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64C951" w14:textId="28E6ECD8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T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% 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278BD84F" w14:textId="3E18E27A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F649D2">
              <w:t>90</w:t>
            </w:r>
            <w:r>
              <w:t>.</w:t>
            </w:r>
            <w:r w:rsidRPr="00F649D2">
              <w:t>5 (85</w:t>
            </w:r>
            <w:r>
              <w:t>.0</w:t>
            </w:r>
            <w:r w:rsidRPr="00F649D2">
              <w:t>; 93</w:t>
            </w:r>
            <w:r>
              <w:t>.</w:t>
            </w:r>
            <w:r w:rsidRPr="00F649D2">
              <w:t>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3AF604CC" w14:textId="5BB52B26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002F43">
              <w:t>90</w:t>
            </w:r>
            <w:r>
              <w:t>.0</w:t>
            </w:r>
            <w:r w:rsidRPr="00002F43">
              <w:t xml:space="preserve"> (86</w:t>
            </w:r>
            <w:r>
              <w:t>.0</w:t>
            </w:r>
            <w:r w:rsidRPr="00002F43">
              <w:t>; 92</w:t>
            </w:r>
            <w:r>
              <w:t>.0</w:t>
            </w:r>
            <w:r w:rsidRPr="00002F4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B22E57F" w14:textId="50453FEC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8932B6">
              <w:t>91</w:t>
            </w:r>
            <w:r>
              <w:t>.0</w:t>
            </w:r>
            <w:r w:rsidRPr="008932B6">
              <w:t xml:space="preserve"> (88</w:t>
            </w:r>
            <w:r>
              <w:t>.0</w:t>
            </w:r>
            <w:r w:rsidRPr="008932B6">
              <w:t>; 95</w:t>
            </w:r>
            <w:r>
              <w:t>.0</w:t>
            </w:r>
            <w:r w:rsidRPr="008932B6"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4CAF561" w14:textId="0BB228E3" w:rsidR="004A7443" w:rsidRPr="006A713D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E462D4">
              <w:t>89</w:t>
            </w:r>
            <w:r>
              <w:t>.0</w:t>
            </w:r>
            <w:r w:rsidRPr="00E462D4">
              <w:t xml:space="preserve"> (84</w:t>
            </w:r>
            <w:r>
              <w:t>.0</w:t>
            </w:r>
            <w:r w:rsidRPr="00E462D4">
              <w:t>; 91</w:t>
            </w:r>
            <w:r>
              <w:t>.0</w:t>
            </w:r>
            <w:r w:rsidRPr="00E462D4">
              <w:t>)</w:t>
            </w:r>
          </w:p>
        </w:tc>
      </w:tr>
    </w:tbl>
    <w:p w14:paraId="48F1143C" w14:textId="77777777" w:rsidR="004A7443" w:rsidRDefault="004A7443" w:rsidP="004A7443">
      <w:pPr>
        <w:suppressLineNumbers/>
        <w:spacing w:after="0"/>
        <w:rPr>
          <w:lang w:val="en-GB"/>
        </w:rPr>
      </w:pPr>
      <w:r w:rsidRPr="00A61417">
        <w:rPr>
          <w:lang w:val="en-GB"/>
        </w:rPr>
        <w:t>Legend</w:t>
      </w:r>
      <w:r w:rsidRPr="009653D0">
        <w:rPr>
          <w:i/>
          <w:lang w:val="en-GB"/>
        </w:rPr>
        <w:t>:</w:t>
      </w:r>
      <w:r w:rsidRPr="009071DE">
        <w:rPr>
          <w:lang w:val="en-GB"/>
        </w:rPr>
        <w:t xml:space="preserve"> </w:t>
      </w:r>
      <w:r>
        <w:rPr>
          <w:lang w:val="en-GB"/>
        </w:rPr>
        <w:t>VAT – visceral adipose tissue,</w:t>
      </w:r>
      <w:r w:rsidRPr="009071DE">
        <w:rPr>
          <w:lang w:val="en-GB"/>
        </w:rPr>
        <w:t xml:space="preserve"> WHR – Waist-to-Hip Ratio</w:t>
      </w:r>
      <w:r>
        <w:rPr>
          <w:lang w:val="en-GB"/>
        </w:rPr>
        <w:t>,</w:t>
      </w:r>
      <w:r w:rsidRPr="009071DE">
        <w:rPr>
          <w:lang w:val="en-GB"/>
        </w:rPr>
        <w:t xml:space="preserve"> WHtR – Waist-to-Height Ratio</w:t>
      </w:r>
      <w:r>
        <w:rPr>
          <w:lang w:val="en-GB"/>
        </w:rPr>
        <w:t>, TTE – total time to exhaustion, VO</w:t>
      </w:r>
      <w:r w:rsidRPr="002D5646">
        <w:rPr>
          <w:vertAlign w:val="subscript"/>
          <w:lang w:val="en-GB"/>
        </w:rPr>
        <w:t>2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oxygen consumption, RE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respiratory exchange ratio, H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heart rate, VT</w:t>
      </w:r>
      <w:r w:rsidRPr="002D5646">
        <w:rPr>
          <w:vertAlign w:val="subscript"/>
          <w:lang w:val="en-GB"/>
        </w:rPr>
        <w:t>2</w:t>
      </w:r>
      <w:r>
        <w:rPr>
          <w:lang w:val="en-GB"/>
        </w:rPr>
        <w:t xml:space="preserve"> – second ventilatory threshold. </w:t>
      </w:r>
      <w:r w:rsidRPr="009071DE">
        <w:rPr>
          <w:lang w:val="en-GB"/>
        </w:rPr>
        <w:t xml:space="preserve"> </w:t>
      </w:r>
    </w:p>
    <w:p w14:paraId="63A22D2B" w14:textId="77777777" w:rsidR="004A7443" w:rsidRDefault="004A7443" w:rsidP="004A7443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3F9968C5" w14:textId="20CBE3DB" w:rsidR="00F00099" w:rsidRPr="009071DE" w:rsidRDefault="00F00099" w:rsidP="00F00099">
      <w:pPr>
        <w:suppressLineNumbers/>
        <w:spacing w:after="0"/>
        <w:rPr>
          <w:lang w:val="en-GB"/>
        </w:rPr>
      </w:pPr>
    </w:p>
    <w:p w14:paraId="2811521E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052809AB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790BC78C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3416451E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51641254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563C6EF1" w14:textId="5BB47889" w:rsidR="00F00099" w:rsidRDefault="00F00099" w:rsidP="00F00099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4A7443">
        <w:rPr>
          <w:b/>
          <w:lang w:val="en-GB"/>
        </w:rPr>
        <w:t>5</w:t>
      </w:r>
      <w:r>
        <w:rPr>
          <w:b/>
          <w:lang w:val="en-GB"/>
        </w:rPr>
        <w:t xml:space="preserve">. 8-week body composition and </w:t>
      </w:r>
      <w:r w:rsidR="0036468A">
        <w:rPr>
          <w:b/>
          <w:lang w:val="en-GB"/>
        </w:rPr>
        <w:t>graded exercise test</w:t>
      </w:r>
      <w:r>
        <w:rPr>
          <w:b/>
          <w:lang w:val="en-GB"/>
        </w:rPr>
        <w:t xml:space="preserve"> outcomes.</w:t>
      </w:r>
    </w:p>
    <w:tbl>
      <w:tblPr>
        <w:tblW w:w="1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985"/>
        <w:gridCol w:w="1985"/>
        <w:gridCol w:w="1985"/>
        <w:gridCol w:w="1985"/>
      </w:tblGrid>
      <w:tr w:rsidR="00F00099" w:rsidRPr="00386B8E" w14:paraId="44F87014" w14:textId="77777777" w:rsidTr="00A932E3">
        <w:trPr>
          <w:trHeight w:val="300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8F4F5" w14:textId="77777777" w:rsidR="00F00099" w:rsidRPr="00386B8E" w:rsidRDefault="00F00099" w:rsidP="00A932E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A39F1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E6D8B58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7A308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VLCHF+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51AF" w14:textId="77777777" w:rsidR="00F00099" w:rsidRPr="004B014A" w:rsidRDefault="00F00099" w:rsidP="00A932E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Control</w:t>
            </w:r>
          </w:p>
        </w:tc>
      </w:tr>
      <w:tr w:rsidR="006A713D" w:rsidRPr="00386B8E" w14:paraId="0C60E4DC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09060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Mas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CDF75EF" w14:textId="5653A40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610 (440; 81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3BC4177" w14:textId="356B3E1B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550 (410; 7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82864F1" w14:textId="29DE70E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510 (300; 68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0B57546" w14:textId="0BA3E10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580 (440; 690)</w:t>
            </w:r>
          </w:p>
        </w:tc>
      </w:tr>
      <w:tr w:rsidR="006A713D" w:rsidRPr="00386B8E" w14:paraId="31C3A123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388B02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Area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2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039C9AF" w14:textId="61C8E334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27 (92; 16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3FAFF16" w14:textId="6E3A71DD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14 (85; 1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F18D7E5" w14:textId="559E5D41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6 (63; 1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71F2B0E" w14:textId="28FCBB4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20 (91; 144)</w:t>
            </w:r>
          </w:p>
        </w:tc>
      </w:tr>
      <w:tr w:rsidR="006A713D" w:rsidRPr="00386B8E" w14:paraId="341237BF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98884" w14:textId="77777777" w:rsidR="006A713D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VAT Volume (cm</w:t>
            </w:r>
            <w:r w:rsidRPr="00386B8E">
              <w:rPr>
                <w:rFonts w:ascii="Calibri" w:eastAsia="Times New Roman" w:hAnsi="Calibri" w:cs="Calibri"/>
                <w:color w:val="000000"/>
                <w:vertAlign w:val="superscript"/>
                <w:lang w:val="en-GB" w:eastAsia="cs-CZ"/>
              </w:rPr>
              <w:t>3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DC710C3" w14:textId="72C13E58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660 (480; 88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8DAD665" w14:textId="532F263E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600 (440; 8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E5F9418" w14:textId="376C72D0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550 (330; 7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3C1276C" w14:textId="02A9AF06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630 (480; 750)</w:t>
            </w:r>
          </w:p>
        </w:tc>
      </w:tr>
      <w:tr w:rsidR="006A713D" w:rsidRPr="00386B8E" w14:paraId="3B07BF90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683D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Body mass</w:t>
            </w: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D38BB6E" w14:textId="7A81AADB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77 (74; 9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47B71E9" w14:textId="52DAF535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87 (73; 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ECDB05E" w14:textId="567D5420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83 (65; 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3F3CCE2" w14:textId="42AC21F1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86 (76; 97)</w:t>
            </w:r>
          </w:p>
        </w:tc>
      </w:tr>
      <w:tr w:rsidR="006A713D" w:rsidRPr="00386B8E" w14:paraId="2DF360EB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4CB966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Body Fa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1715FD7" w14:textId="5B847B2F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9,7 (35,4; 42,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5767028" w14:textId="34FDE68B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9,4 (32,3; 43,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BB97915" w14:textId="2111432B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8,8 (34,4; 43,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5671092" w14:textId="609EED33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6,6 (32,6; 42,3)</w:t>
            </w:r>
          </w:p>
        </w:tc>
      </w:tr>
      <w:tr w:rsidR="006A713D" w:rsidRPr="00386B8E" w14:paraId="43F72E23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D9F3D5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runk Fat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06C11C4" w14:textId="04769C02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5,8 (11,9; 17,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4CF24885" w14:textId="0B8238BE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5,4 (12,1; 18,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5D4F8A1" w14:textId="2E4A7F8C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5,7 (11,1; 19,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652DD0D" w14:textId="4BFE956B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6,6 (13,1; 18,9)</w:t>
            </w:r>
          </w:p>
        </w:tc>
      </w:tr>
      <w:tr w:rsidR="006A713D" w:rsidRPr="00386B8E" w14:paraId="3A2BA640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1DC90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Relative Trunk Fat Ma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E677713" w14:textId="554BBBB6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7,6 (32,9; 4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724FE9FE" w14:textId="1DC78720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7,1 (31,4; 42,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ED0AA28" w14:textId="7B0BD6CD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7,8 (31,8; 42,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61CCE86" w14:textId="00B70630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37,2 (33,9; 40,3)</w:t>
            </w:r>
          </w:p>
        </w:tc>
      </w:tr>
      <w:tr w:rsidR="006A713D" w:rsidRPr="00386B8E" w14:paraId="421F0AD5" w14:textId="77777777" w:rsidTr="00A932E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5A83D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Total Lean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363EE7A" w14:textId="556D1DCB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46 (43; 5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BC06848" w14:textId="0A978FA6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49 (43; 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F6D6135" w14:textId="103C787A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48 (39; 5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236F9EE" w14:textId="08750A86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51 (44; 57)</w:t>
            </w:r>
          </w:p>
        </w:tc>
      </w:tr>
      <w:tr w:rsidR="006A713D" w:rsidRPr="00386B8E" w14:paraId="640D41B4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F7275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aist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C06CD9D" w14:textId="561CC511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97 (91; 10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C0AFB71" w14:textId="736E8F8B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99 (90; 1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C5CFE2F" w14:textId="7AE6997D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95 (85; 1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6902CA4" w14:textId="0D217B2B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4 (92; 108)</w:t>
            </w:r>
          </w:p>
        </w:tc>
      </w:tr>
      <w:tr w:rsidR="006A713D" w:rsidRPr="00386B8E" w14:paraId="11B6C20A" w14:textId="77777777" w:rsidTr="00F00099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8415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Hip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B3E16D6" w14:textId="28C11297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3,4 (101; 109,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7FED74C" w14:textId="7385C932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4,4 (101; 111,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6966A5B" w14:textId="7B9B40F3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2,7 (98,3; 112,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37B068B" w14:textId="587EE05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05,2 (100,5; 111)</w:t>
            </w:r>
          </w:p>
        </w:tc>
      </w:tr>
      <w:tr w:rsidR="006A713D" w:rsidRPr="00386B8E" w14:paraId="38EEF66E" w14:textId="77777777" w:rsidTr="00F00099">
        <w:trPr>
          <w:trHeight w:val="300"/>
        </w:trPr>
        <w:tc>
          <w:tcPr>
            <w:tcW w:w="3188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AE4F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HR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1EB1DAC7" w14:textId="11F2F689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9 (0,9; 1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2822C21C" w14:textId="6E846D2F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9 (0,9; 1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587D8064" w14:textId="0E17A3E4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9 (0,8; 1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1B35C76" w14:textId="16718F9D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1 (0,9; 1)</w:t>
            </w:r>
          </w:p>
        </w:tc>
      </w:tr>
      <w:tr w:rsidR="006A713D" w:rsidRPr="00386B8E" w14:paraId="3D28AB5D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0B274" w14:textId="77777777" w:rsidR="006A713D" w:rsidRPr="00386B8E" w:rsidRDefault="006A713D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86B8E">
              <w:rPr>
                <w:rFonts w:ascii="Calibri" w:eastAsia="Times New Roman" w:hAnsi="Calibri" w:cs="Calibri"/>
                <w:color w:val="000000"/>
                <w:lang w:val="en-GB" w:eastAsia="cs-CZ"/>
              </w:rPr>
              <w:t>W</w:t>
            </w:r>
            <w:r w:rsidRPr="009071DE">
              <w:rPr>
                <w:rFonts w:ascii="Calibri" w:eastAsia="Times New Roman" w:hAnsi="Calibri" w:cs="Calibri"/>
                <w:color w:val="000000"/>
                <w:lang w:val="en-GB" w:eastAsia="cs-CZ"/>
              </w:rPr>
              <w:t>HtR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87AD378" w14:textId="30E8AAC8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6 (0,5; 0,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B0F9FCD" w14:textId="695DA52C" w:rsidR="006A713D" w:rsidRPr="006A713D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6 (0,5; 0,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1724308" w14:textId="3BF70DD0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6 (0,5; 0,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7824F4A" w14:textId="1D9F2A97" w:rsidR="006A713D" w:rsidRPr="00386B8E" w:rsidRDefault="006A713D" w:rsidP="006A713D">
            <w:pPr>
              <w:suppressLineNumbers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hAnsi="Calibri" w:cs="Calibri"/>
                <w:color w:val="000000"/>
              </w:rPr>
              <w:t>0,6 (0,6; 0,6)</w:t>
            </w:r>
          </w:p>
        </w:tc>
      </w:tr>
      <w:tr w:rsidR="004A7443" w:rsidRPr="00386B8E" w14:paraId="0145F7BA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F2674" w14:textId="77777777" w:rsidR="004A7443" w:rsidRPr="00386B8E" w:rsidRDefault="004A7443" w:rsidP="006A713D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DB30A34" w14:textId="77777777" w:rsidR="004A7443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89B5378" w14:textId="77777777" w:rsidR="004A7443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9DDEF9F" w14:textId="77777777" w:rsidR="004A7443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23E761D" w14:textId="77777777" w:rsidR="004A7443" w:rsidRDefault="004A7443" w:rsidP="006A713D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4A7443" w:rsidRPr="00386B8E" w14:paraId="775C57EB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D4F18" w14:textId="3283DBD9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TE 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in:s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F103238" w14:textId="0795E402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:30 (11:28; 15:5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5B63864D" w14:textId="1C58E1D7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30 (8:46; 15: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42430D6" w14:textId="18DCC907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35 (10:45; 15:1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B7234B1" w14:textId="6918D5C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:05 (11:09; 16:11)</w:t>
            </w:r>
          </w:p>
        </w:tc>
      </w:tr>
      <w:tr w:rsidR="004A7443" w:rsidRPr="00386B8E" w14:paraId="391BA686" w14:textId="77777777" w:rsidTr="000F5C1B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5C89C" w14:textId="78CF0584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6F0DD46C" w14:textId="3913964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0E30D0">
              <w:t>2</w:t>
            </w:r>
            <w:r>
              <w:t>.</w:t>
            </w:r>
            <w:r w:rsidRPr="000E30D0">
              <w:t>61 (2</w:t>
            </w:r>
            <w:r>
              <w:t>.</w:t>
            </w:r>
            <w:r w:rsidRPr="000E30D0">
              <w:t>41; 2</w:t>
            </w:r>
            <w:r>
              <w:t>.</w:t>
            </w:r>
            <w:r w:rsidRPr="000E30D0">
              <w:t>9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09B2594" w14:textId="3F7A2A31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1A10">
              <w:t>2</w:t>
            </w:r>
            <w:r>
              <w:t>.</w:t>
            </w:r>
            <w:r w:rsidRPr="00411A10">
              <w:t>4</w:t>
            </w:r>
            <w:r>
              <w:t>0</w:t>
            </w:r>
            <w:r w:rsidRPr="00411A10">
              <w:t xml:space="preserve"> (2</w:t>
            </w:r>
            <w:r>
              <w:t>.</w:t>
            </w:r>
            <w:r w:rsidRPr="00411A10">
              <w:t>11; 3</w:t>
            </w:r>
            <w:r>
              <w:t>.</w:t>
            </w:r>
            <w:r w:rsidRPr="00411A10">
              <w:t>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AFD596F" w14:textId="4CB17D4E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4178C">
              <w:t>2</w:t>
            </w:r>
            <w:r>
              <w:t>.</w:t>
            </w:r>
            <w:r w:rsidRPr="0014178C">
              <w:t>54 (2</w:t>
            </w:r>
            <w:r>
              <w:t>.</w:t>
            </w:r>
            <w:r w:rsidRPr="0014178C">
              <w:t>1</w:t>
            </w:r>
            <w:r>
              <w:t>0</w:t>
            </w:r>
            <w:r w:rsidRPr="0014178C">
              <w:t>; 3</w:t>
            </w:r>
            <w:r>
              <w:t>.</w:t>
            </w:r>
            <w:r w:rsidRPr="0014178C">
              <w:t>1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45CD9C8" w14:textId="5020FB91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44CC">
              <w:t>2</w:t>
            </w:r>
            <w:r>
              <w:t>.</w:t>
            </w:r>
            <w:r w:rsidRPr="002344CC">
              <w:t>69 (2</w:t>
            </w:r>
            <w:r>
              <w:t>.</w:t>
            </w:r>
            <w:r w:rsidRPr="002344CC">
              <w:t>14; 3</w:t>
            </w:r>
            <w:r>
              <w:t>.</w:t>
            </w:r>
            <w:r w:rsidRPr="002344CC">
              <w:t>36)</w:t>
            </w:r>
          </w:p>
        </w:tc>
      </w:tr>
      <w:tr w:rsidR="004A7443" w:rsidRPr="00386B8E" w14:paraId="1ED13B88" w14:textId="77777777" w:rsidTr="000F5C1B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0267D" w14:textId="1C5FC88A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ml/kg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0617202" w14:textId="219D07F6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0E30D0">
              <w:t>32</w:t>
            </w:r>
            <w:r>
              <w:t>.</w:t>
            </w:r>
            <w:r w:rsidRPr="000E30D0">
              <w:t>65 (27</w:t>
            </w:r>
            <w:r>
              <w:t>.</w:t>
            </w:r>
            <w:r w:rsidRPr="000E30D0">
              <w:t>85; 36</w:t>
            </w:r>
            <w:r>
              <w:t>.</w:t>
            </w:r>
            <w:r w:rsidRPr="000E30D0">
              <w:t>3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55FA671" w14:textId="20473A31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1A10">
              <w:t>29</w:t>
            </w:r>
            <w:r>
              <w:t>.</w:t>
            </w:r>
            <w:r w:rsidRPr="00411A10">
              <w:t>6 (22</w:t>
            </w:r>
            <w:r>
              <w:t>.</w:t>
            </w:r>
            <w:r w:rsidRPr="00411A10">
              <w:t>75; 34</w:t>
            </w:r>
            <w:r>
              <w:t>.</w:t>
            </w:r>
            <w:r w:rsidRPr="00411A10">
              <w:t>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218136A9" w14:textId="67902AC3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4178C">
              <w:t>30</w:t>
            </w:r>
            <w:r>
              <w:t>.</w:t>
            </w:r>
            <w:r w:rsidRPr="0014178C">
              <w:t>9</w:t>
            </w:r>
            <w:r>
              <w:t>0</w:t>
            </w:r>
            <w:r w:rsidRPr="0014178C">
              <w:t xml:space="preserve"> (26</w:t>
            </w:r>
            <w:r>
              <w:t>.</w:t>
            </w:r>
            <w:r w:rsidRPr="0014178C">
              <w:t>25; 37</w:t>
            </w:r>
            <w:r>
              <w:t>.</w:t>
            </w:r>
            <w:r w:rsidRPr="0014178C">
              <w:t>6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1AC3AA" w14:textId="20C5673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44CC">
              <w:t>30</w:t>
            </w:r>
            <w:r>
              <w:t>.</w:t>
            </w:r>
            <w:r w:rsidRPr="002344CC">
              <w:t>7</w:t>
            </w:r>
            <w:r>
              <w:t>0</w:t>
            </w:r>
            <w:r w:rsidRPr="002344CC">
              <w:t xml:space="preserve"> (28</w:t>
            </w:r>
            <w:r>
              <w:t>.</w:t>
            </w:r>
            <w:r w:rsidRPr="002344CC">
              <w:t>4</w:t>
            </w:r>
            <w:r>
              <w:t>0</w:t>
            </w:r>
            <w:r w:rsidRPr="002344CC">
              <w:t>; 34</w:t>
            </w:r>
            <w:r>
              <w:t>.</w:t>
            </w:r>
            <w:r w:rsidRPr="002344CC">
              <w:t>4</w:t>
            </w:r>
            <w:r>
              <w:t>0</w:t>
            </w:r>
            <w:r w:rsidRPr="002344CC">
              <w:t>)</w:t>
            </w:r>
          </w:p>
        </w:tc>
      </w:tr>
      <w:tr w:rsidR="004A7443" w:rsidRPr="00386B8E" w14:paraId="1F1726BF" w14:textId="77777777" w:rsidTr="000F5C1B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5A41A" w14:textId="501468F0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R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13D54F2B" w14:textId="3A0AAA7C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0E30D0">
              <w:t>1</w:t>
            </w:r>
            <w:r>
              <w:t>.</w:t>
            </w:r>
            <w:r w:rsidRPr="000E30D0">
              <w:t>05 (1</w:t>
            </w:r>
            <w:r>
              <w:t>.</w:t>
            </w:r>
            <w:r w:rsidRPr="000E30D0">
              <w:t>01; 1</w:t>
            </w:r>
            <w:r>
              <w:t>.</w:t>
            </w:r>
            <w:r w:rsidRPr="000E30D0">
              <w:t>0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94AD04D" w14:textId="463B3515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1A10">
              <w:t>0</w:t>
            </w:r>
            <w:r>
              <w:t>.</w:t>
            </w:r>
            <w:r w:rsidRPr="00411A10">
              <w:t>95 (0</w:t>
            </w:r>
            <w:r>
              <w:t>.</w:t>
            </w:r>
            <w:r w:rsidRPr="00411A10">
              <w:t>92; 1</w:t>
            </w:r>
            <w:r>
              <w:t>.</w:t>
            </w:r>
            <w:r w:rsidRPr="00411A10">
              <w:t>0</w:t>
            </w:r>
            <w:r>
              <w:t>1</w:t>
            </w:r>
            <w:r w:rsidRPr="00411A10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46261634" w14:textId="68703EE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4178C">
              <w:t>0</w:t>
            </w:r>
            <w:r>
              <w:t>.</w:t>
            </w:r>
            <w:r w:rsidRPr="0014178C">
              <w:t>9</w:t>
            </w:r>
            <w:r>
              <w:t>2</w:t>
            </w:r>
            <w:r w:rsidRPr="0014178C">
              <w:t xml:space="preserve"> (0</w:t>
            </w:r>
            <w:r>
              <w:t>.</w:t>
            </w:r>
            <w:r w:rsidRPr="0014178C">
              <w:t>86; 0</w:t>
            </w:r>
            <w:r>
              <w:t>.</w:t>
            </w:r>
            <w:r w:rsidRPr="0014178C">
              <w:t>9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3E2EA906" w14:textId="3529AFFB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44CC">
              <w:t>1</w:t>
            </w:r>
            <w:r>
              <w:t>.</w:t>
            </w:r>
            <w:r w:rsidRPr="002344CC">
              <w:t>05 (1</w:t>
            </w:r>
            <w:r>
              <w:t>.</w:t>
            </w:r>
            <w:r w:rsidRPr="002344CC">
              <w:t>01; 1</w:t>
            </w:r>
            <w:r>
              <w:t>.</w:t>
            </w:r>
            <w:r w:rsidRPr="002344CC">
              <w:t>08)</w:t>
            </w:r>
          </w:p>
        </w:tc>
      </w:tr>
      <w:tr w:rsidR="004A7443" w:rsidRPr="00386B8E" w14:paraId="37E6632E" w14:textId="77777777" w:rsidTr="000F5C1B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61F83" w14:textId="1B511364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563D248" w14:textId="1061A9B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0E30D0">
              <w:t>175</w:t>
            </w:r>
            <w:r>
              <w:t>.0</w:t>
            </w:r>
            <w:r w:rsidRPr="000E30D0">
              <w:t xml:space="preserve"> (167</w:t>
            </w:r>
            <w:r>
              <w:t>.0</w:t>
            </w:r>
            <w:r w:rsidRPr="000E30D0">
              <w:t>; 187</w:t>
            </w:r>
            <w:r>
              <w:t>.</w:t>
            </w:r>
            <w:r w:rsidRPr="000E30D0">
              <w:t>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187115D" w14:textId="0DB78DEC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1A10">
              <w:t>181</w:t>
            </w:r>
            <w:r>
              <w:t>.</w:t>
            </w:r>
            <w:r w:rsidRPr="00411A10">
              <w:t>5 (166</w:t>
            </w:r>
            <w:r>
              <w:t>.</w:t>
            </w:r>
            <w:r w:rsidRPr="00411A10">
              <w:t>3; 194</w:t>
            </w:r>
            <w:r>
              <w:t>.0</w:t>
            </w:r>
            <w:r w:rsidRPr="00411A10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5B1E458" w14:textId="55CC471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4178C">
              <w:t>180</w:t>
            </w:r>
            <w:r>
              <w:t>.</w:t>
            </w:r>
            <w:r w:rsidRPr="0014178C">
              <w:t>5 (171</w:t>
            </w:r>
            <w:r>
              <w:t>.</w:t>
            </w:r>
            <w:r w:rsidRPr="0014178C">
              <w:t>5; 187</w:t>
            </w:r>
            <w:r>
              <w:t>.</w:t>
            </w:r>
            <w:r w:rsidRPr="0014178C">
              <w:t>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491C95B" w14:textId="18CF10B9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44CC">
              <w:t>182</w:t>
            </w:r>
            <w:r>
              <w:t>.</w:t>
            </w:r>
            <w:r w:rsidRPr="002344CC">
              <w:t>5 (172</w:t>
            </w:r>
            <w:r>
              <w:t>.</w:t>
            </w:r>
            <w:r w:rsidRPr="002344CC">
              <w:t>5; 189</w:t>
            </w:r>
            <w:r>
              <w:t>.</w:t>
            </w:r>
            <w:r w:rsidRPr="002344CC">
              <w:t>5)</w:t>
            </w:r>
          </w:p>
        </w:tc>
      </w:tr>
      <w:tr w:rsidR="004A7443" w:rsidRPr="00386B8E" w14:paraId="62323C46" w14:textId="77777777" w:rsidTr="000F5C1B">
        <w:trPr>
          <w:trHeight w:val="300"/>
        </w:trPr>
        <w:tc>
          <w:tcPr>
            <w:tcW w:w="318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F2B7DD" w14:textId="5AC14FDD" w:rsidR="004A7443" w:rsidRPr="00386B8E" w:rsidRDefault="004A7443" w:rsidP="004A744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T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% 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C8476E0" w14:textId="4521B623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0E30D0">
              <w:t>90</w:t>
            </w:r>
            <w:r>
              <w:t>.</w:t>
            </w:r>
            <w:r w:rsidRPr="000E30D0">
              <w:t>5 (85</w:t>
            </w:r>
            <w:r>
              <w:t>.</w:t>
            </w:r>
            <w:r w:rsidRPr="000E30D0">
              <w:t>8; 93</w:t>
            </w:r>
            <w:r>
              <w:t>.</w:t>
            </w:r>
            <w:r w:rsidRPr="000E30D0">
              <w:t>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50D11DD4" w14:textId="39554949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411A10">
              <w:t>90</w:t>
            </w:r>
            <w:r>
              <w:t>.0</w:t>
            </w:r>
            <w:r w:rsidRPr="00411A10">
              <w:t xml:space="preserve"> (88</w:t>
            </w:r>
            <w:r>
              <w:t>.0</w:t>
            </w:r>
            <w:r w:rsidRPr="00411A10">
              <w:t>; 94</w:t>
            </w:r>
            <w:r>
              <w:t>.0</w:t>
            </w:r>
            <w:r w:rsidRPr="00411A10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01723F89" w14:textId="17E956EE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14178C">
              <w:t>89</w:t>
            </w:r>
            <w:r>
              <w:t>.0</w:t>
            </w:r>
            <w:r w:rsidRPr="0014178C">
              <w:t xml:space="preserve"> (85</w:t>
            </w:r>
            <w:r>
              <w:t>.</w:t>
            </w:r>
            <w:r w:rsidRPr="0014178C">
              <w:t>3; 93</w:t>
            </w:r>
            <w:r>
              <w:t>.</w:t>
            </w:r>
            <w:r w:rsidRPr="0014178C">
              <w:t>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16FC255E" w14:textId="6DB8A108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44CC">
              <w:t>91</w:t>
            </w:r>
            <w:r>
              <w:t>.0</w:t>
            </w:r>
            <w:r w:rsidRPr="002344CC">
              <w:t xml:space="preserve"> (86</w:t>
            </w:r>
            <w:r>
              <w:t>.0</w:t>
            </w:r>
            <w:r w:rsidRPr="002344CC">
              <w:t>; 94</w:t>
            </w:r>
            <w:r>
              <w:t>.0</w:t>
            </w:r>
            <w:r w:rsidRPr="002344CC">
              <w:t>)</w:t>
            </w:r>
          </w:p>
        </w:tc>
      </w:tr>
    </w:tbl>
    <w:p w14:paraId="5FABAF9F" w14:textId="77777777" w:rsidR="004A7443" w:rsidRDefault="004A7443" w:rsidP="004A7443">
      <w:pPr>
        <w:suppressLineNumbers/>
        <w:spacing w:after="0"/>
        <w:rPr>
          <w:lang w:val="en-GB"/>
        </w:rPr>
      </w:pPr>
      <w:r w:rsidRPr="00A61417">
        <w:rPr>
          <w:lang w:val="en-GB"/>
        </w:rPr>
        <w:t>Legend</w:t>
      </w:r>
      <w:r w:rsidRPr="009653D0">
        <w:rPr>
          <w:i/>
          <w:lang w:val="en-GB"/>
        </w:rPr>
        <w:t>:</w:t>
      </w:r>
      <w:r w:rsidRPr="009071DE">
        <w:rPr>
          <w:lang w:val="en-GB"/>
        </w:rPr>
        <w:t xml:space="preserve"> </w:t>
      </w:r>
      <w:r>
        <w:rPr>
          <w:lang w:val="en-GB"/>
        </w:rPr>
        <w:t>VAT – visceral adipose tissue,</w:t>
      </w:r>
      <w:r w:rsidRPr="009071DE">
        <w:rPr>
          <w:lang w:val="en-GB"/>
        </w:rPr>
        <w:t xml:space="preserve"> WHR – Waist-to-Hip Ratio</w:t>
      </w:r>
      <w:r>
        <w:rPr>
          <w:lang w:val="en-GB"/>
        </w:rPr>
        <w:t>,</w:t>
      </w:r>
      <w:r w:rsidRPr="009071DE">
        <w:rPr>
          <w:lang w:val="en-GB"/>
        </w:rPr>
        <w:t xml:space="preserve"> WHtR – Waist-to-Height Ratio</w:t>
      </w:r>
      <w:r>
        <w:rPr>
          <w:lang w:val="en-GB"/>
        </w:rPr>
        <w:t>, TTE – total time to exhaustion, VO</w:t>
      </w:r>
      <w:r w:rsidRPr="002D5646">
        <w:rPr>
          <w:vertAlign w:val="subscript"/>
          <w:lang w:val="en-GB"/>
        </w:rPr>
        <w:t>2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oxygen consumption, RE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respiratory exchange ratio, H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heart rate, VT</w:t>
      </w:r>
      <w:r w:rsidRPr="002D5646">
        <w:rPr>
          <w:vertAlign w:val="subscript"/>
          <w:lang w:val="en-GB"/>
        </w:rPr>
        <w:t>2</w:t>
      </w:r>
      <w:r>
        <w:rPr>
          <w:lang w:val="en-GB"/>
        </w:rPr>
        <w:t xml:space="preserve"> – second ventilatory threshold. </w:t>
      </w:r>
      <w:r w:rsidRPr="009071DE">
        <w:rPr>
          <w:lang w:val="en-GB"/>
        </w:rPr>
        <w:t xml:space="preserve"> </w:t>
      </w:r>
    </w:p>
    <w:p w14:paraId="587D6145" w14:textId="77777777" w:rsidR="004A7443" w:rsidRDefault="004A7443" w:rsidP="004A7443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63D065D1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21150B58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07B8A917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54045FA0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00CC7B09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63476A76" w14:textId="77777777" w:rsidR="00F00099" w:rsidRDefault="00F00099" w:rsidP="0061192F">
      <w:pPr>
        <w:suppressLineNumbers/>
        <w:spacing w:after="0"/>
        <w:rPr>
          <w:b/>
          <w:lang w:val="en-GB"/>
        </w:rPr>
      </w:pPr>
    </w:p>
    <w:p w14:paraId="7B31A5DC" w14:textId="595DDFBC" w:rsidR="00F63C94" w:rsidRDefault="00F63C94" w:rsidP="0061192F">
      <w:pPr>
        <w:suppressLineNumbers/>
        <w:spacing w:after="0"/>
        <w:rPr>
          <w:b/>
          <w:lang w:val="en-GB"/>
        </w:rPr>
      </w:pPr>
      <w:r>
        <w:rPr>
          <w:b/>
          <w:lang w:val="en-GB"/>
        </w:rPr>
        <w:lastRenderedPageBreak/>
        <w:t>Table S</w:t>
      </w:r>
      <w:r w:rsidR="004A7443">
        <w:rPr>
          <w:b/>
          <w:lang w:val="en-GB"/>
        </w:rPr>
        <w:t>6</w:t>
      </w:r>
      <w:r>
        <w:rPr>
          <w:b/>
          <w:lang w:val="en-GB"/>
        </w:rPr>
        <w:t xml:space="preserve">. 12-week body composition and </w:t>
      </w:r>
      <w:r w:rsidR="0036468A">
        <w:rPr>
          <w:b/>
          <w:lang w:val="en-GB"/>
        </w:rPr>
        <w:t>graded exercise test</w:t>
      </w:r>
      <w:r>
        <w:rPr>
          <w:b/>
          <w:lang w:val="en-GB"/>
        </w:rPr>
        <w:t xml:space="preserve"> outcomes.</w:t>
      </w:r>
    </w:p>
    <w:tbl>
      <w:tblPr>
        <w:tblW w:w="111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8"/>
        <w:gridCol w:w="1985"/>
        <w:gridCol w:w="1985"/>
        <w:gridCol w:w="1985"/>
        <w:gridCol w:w="1985"/>
      </w:tblGrid>
      <w:tr w:rsidR="00F63C94" w:rsidRPr="00460BD5" w14:paraId="5A11B082" w14:textId="77777777" w:rsidTr="00002F46">
        <w:trPr>
          <w:trHeight w:val="300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2"/>
          <w:p w14:paraId="3AB4E2AE" w14:textId="77777777" w:rsidR="00F63C94" w:rsidRPr="00460BD5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90D7E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1378447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VLCH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A41AD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VLCHF+HI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6784B" w14:textId="77777777" w:rsidR="00F63C94" w:rsidRPr="004B014A" w:rsidRDefault="00F63C94" w:rsidP="00002F46">
            <w:pPr>
              <w:suppressLineNumbers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Control</w:t>
            </w:r>
          </w:p>
        </w:tc>
      </w:tr>
      <w:tr w:rsidR="00953FF5" w:rsidRPr="00460BD5" w14:paraId="23A8790B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4D8C" w14:textId="164685B6" w:rsidR="00953FF5" w:rsidRDefault="00953FF5" w:rsidP="00953FF5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VAT Mass (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5CF7F5" w14:textId="2A845084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 (470; 76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2A154D6" w14:textId="311190AD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 (350; 7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405FB3" w14:textId="09E80395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280; 6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41438" w14:textId="24DE3097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 (430; 720)</w:t>
            </w:r>
          </w:p>
        </w:tc>
      </w:tr>
      <w:tr w:rsidR="00953FF5" w:rsidRPr="00460BD5" w14:paraId="7F955BFD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6687" w14:textId="7AFAD2F0" w:rsidR="00953FF5" w:rsidRDefault="00953FF5" w:rsidP="00953FF5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VAT Volume (cm</w:t>
            </w:r>
            <w:r w:rsidRPr="00460BD5">
              <w:rPr>
                <w:rFonts w:eastAsia="Times New Roman" w:cstheme="minorHAnsi"/>
                <w:color w:val="000000"/>
                <w:vertAlign w:val="superscript"/>
                <w:lang w:val="en-GB" w:eastAsia="cs-CZ"/>
              </w:rPr>
              <w:t>3</w:t>
            </w: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C2001E" w14:textId="037B4956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 (500; 82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C8B45C8" w14:textId="2BB91D5E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 (380; 7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00DD0E" w14:textId="77A870AB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 (300; 69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D1BEF" w14:textId="13F741F1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 (470; 780)</w:t>
            </w:r>
          </w:p>
        </w:tc>
      </w:tr>
      <w:tr w:rsidR="00953FF5" w:rsidRPr="00460BD5" w14:paraId="6AC07B6C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F3A5" w14:textId="0FA96ABC" w:rsidR="00953FF5" w:rsidRDefault="00953FF5" w:rsidP="00953FF5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VAT Area (cm</w:t>
            </w:r>
            <w:r w:rsidRPr="00460BD5">
              <w:rPr>
                <w:rFonts w:eastAsia="Times New Roman" w:cstheme="minorHAnsi"/>
                <w:color w:val="000000"/>
                <w:vertAlign w:val="superscript"/>
                <w:lang w:val="en-GB" w:eastAsia="cs-CZ"/>
              </w:rPr>
              <w:t>2</w:t>
            </w: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EDC8CC" w14:textId="717059E7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 (97; 15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03D1B5E" w14:textId="7E35E82D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 (73; 1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4FB626" w14:textId="751910E3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58; 13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B90D8" w14:textId="5DA9CF1F" w:rsidR="00953FF5" w:rsidRPr="00115894" w:rsidRDefault="00953FF5" w:rsidP="00953FF5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89; 150)</w:t>
            </w:r>
          </w:p>
        </w:tc>
      </w:tr>
      <w:tr w:rsidR="00F63C94" w:rsidRPr="00460BD5" w14:paraId="76CD0411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4E34" w14:textId="77777777" w:rsidR="00F63C94" w:rsidRPr="00115894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color w:val="000000"/>
                <w:lang w:val="en-GB" w:eastAsia="cs-CZ"/>
              </w:rPr>
              <w:t>Body mass</w:t>
            </w:r>
            <w:r w:rsidRPr="00115894">
              <w:rPr>
                <w:rFonts w:eastAsia="Times New Roman" w:cstheme="minorHAnsi"/>
                <w:color w:val="000000"/>
                <w:lang w:val="en-GB" w:eastAsia="cs-CZ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9E1F12" w14:textId="77777777" w:rsidR="00F63C94" w:rsidRPr="00115894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15894">
              <w:rPr>
                <w:rFonts w:cstheme="minorHAnsi"/>
                <w:color w:val="000000"/>
              </w:rPr>
              <w:t>77 (74; 94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F1ACAE1" w14:textId="77777777" w:rsidR="00F63C94" w:rsidRPr="00115894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15894">
              <w:rPr>
                <w:rFonts w:cstheme="minorHAnsi"/>
                <w:color w:val="000000"/>
              </w:rPr>
              <w:t>86 (73; 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E615AB" w14:textId="77777777" w:rsidR="00F63C94" w:rsidRPr="00115894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15894">
              <w:rPr>
                <w:rFonts w:cstheme="minorHAnsi"/>
                <w:color w:val="000000"/>
              </w:rPr>
              <w:t>82 (65; 9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A2BBF" w14:textId="77777777" w:rsidR="00F63C94" w:rsidRPr="00115894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15894">
              <w:rPr>
                <w:rFonts w:cstheme="minorHAnsi"/>
                <w:color w:val="000000"/>
              </w:rPr>
              <w:t>87 (77; 96)</w:t>
            </w:r>
          </w:p>
        </w:tc>
      </w:tr>
      <w:tr w:rsidR="008E27CF" w:rsidRPr="00460BD5" w14:paraId="0576B8E7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9FF89" w14:textId="13D2EEA1" w:rsidR="008E27CF" w:rsidRPr="00460BD5" w:rsidRDefault="008E27CF" w:rsidP="008E27CF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Total Body Fat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A8CF6F9" w14:textId="1E196132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 (34.8; 42.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CEB7DE2" w14:textId="4EB27250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 (31.9; 4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1490F43" w14:textId="2ED834EA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 (32.8; 42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ADB2DBF" w14:textId="3772C448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 (32.9; 42.3)</w:t>
            </w:r>
          </w:p>
        </w:tc>
      </w:tr>
      <w:tr w:rsidR="008E27CF" w:rsidRPr="00460BD5" w14:paraId="2DF8FBB4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03875" w14:textId="09FFE992" w:rsidR="008E27CF" w:rsidRPr="00460BD5" w:rsidRDefault="008E27CF" w:rsidP="008E27CF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Trunk Fat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BA29F5F" w14:textId="39B04820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 (12.4; 1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8C8C232" w14:textId="3ACBD568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2; 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8CEEB53" w14:textId="38C6D232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 (9.5; 18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526D653" w14:textId="3E7A92B8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13.8; 18.9)</w:t>
            </w:r>
          </w:p>
        </w:tc>
      </w:tr>
      <w:tr w:rsidR="008E27CF" w:rsidRPr="00460BD5" w14:paraId="354E16B8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D0228" w14:textId="6143BED5" w:rsidR="008E27CF" w:rsidRPr="00460BD5" w:rsidRDefault="008E27CF" w:rsidP="008E27CF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Relative Trunk Fat Mas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0A8833D" w14:textId="7EFCED4F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 (33.3; 41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BBF724F" w14:textId="4828DA2C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 (30.7; 4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A910E8C" w14:textId="6246A82B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 (29.5; 4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9E8067F" w14:textId="4BAE5FD3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 (32.2; 40.7)</w:t>
            </w:r>
          </w:p>
        </w:tc>
      </w:tr>
      <w:tr w:rsidR="008E27CF" w:rsidRPr="00460BD5" w14:paraId="179B4590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A6FDB" w14:textId="5FEE094C" w:rsidR="008E27CF" w:rsidRPr="00460BD5" w:rsidRDefault="008E27CF" w:rsidP="008E27CF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Total Lean Mass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431E452" w14:textId="49E7A4B1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42; 5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69110DBB" w14:textId="56A5EC59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43; 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4E48A702" w14:textId="3668E833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40; 5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43BDD07" w14:textId="71A0CC82" w:rsidR="008E27CF" w:rsidRDefault="008E27CF" w:rsidP="008E27CF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 (44; 61)</w:t>
            </w:r>
          </w:p>
        </w:tc>
      </w:tr>
      <w:tr w:rsidR="00F63C94" w:rsidRPr="00460BD5" w14:paraId="697E73BA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FD88" w14:textId="77777777" w:rsidR="00F63C94" w:rsidRPr="00460BD5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Waist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D081FE6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6.0 (92.0; 104.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BBC9E10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0.0 (90.0; 10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E0887AE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2.0 (83.0; 10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849FD13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3.0 (91.0; 111.0)</w:t>
            </w:r>
          </w:p>
        </w:tc>
      </w:tr>
      <w:tr w:rsidR="00F63C94" w:rsidRPr="00460BD5" w14:paraId="6C27CB51" w14:textId="77777777" w:rsidTr="00002F46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A9EC2" w14:textId="77777777" w:rsidR="00F63C94" w:rsidRPr="00460BD5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Hip Circumference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5193971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3.0 (101.2; 108.5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3BD6A09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4.5 (100.8; 10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499A7C6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2.2 (97.0; 11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5C61BDE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5.8 (100.2; 111.4)</w:t>
            </w:r>
          </w:p>
        </w:tc>
      </w:tr>
      <w:tr w:rsidR="00F63C94" w:rsidRPr="00460BD5" w14:paraId="5778058A" w14:textId="77777777" w:rsidTr="008E27CF">
        <w:trPr>
          <w:trHeight w:val="300"/>
        </w:trPr>
        <w:tc>
          <w:tcPr>
            <w:tcW w:w="3188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E10E" w14:textId="66304F2E" w:rsidR="00F63C94" w:rsidRPr="00460BD5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WHR</w:t>
            </w:r>
            <w:r w:rsidR="008E27CF">
              <w:rPr>
                <w:rFonts w:eastAsia="Times New Roman" w:cstheme="minorHAns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6F59AF06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4 (0.90; 0.97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14:paraId="5E9C6A52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3 (0.89; 0.99)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31A7B06B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1 (0.85; 0.97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927D08A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7 (0.92; 1.02)</w:t>
            </w:r>
          </w:p>
        </w:tc>
      </w:tr>
      <w:tr w:rsidR="00F63C94" w:rsidRPr="00460BD5" w14:paraId="4100DD59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95CF2" w14:textId="4DCB535F" w:rsidR="00F63C94" w:rsidRPr="00460BD5" w:rsidRDefault="00F63C94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460BD5">
              <w:rPr>
                <w:rFonts w:eastAsia="Times New Roman" w:cstheme="minorHAnsi"/>
                <w:color w:val="000000"/>
                <w:lang w:val="en-GB" w:eastAsia="cs-CZ"/>
              </w:rPr>
              <w:t>WHtR</w:t>
            </w:r>
            <w:r w:rsidR="008E27CF">
              <w:rPr>
                <w:rFonts w:eastAsia="Times New Roman" w:cstheme="minorHAnsi"/>
                <w:color w:val="000000"/>
                <w:lang w:val="en-GB" w:eastAsia="cs-CZ"/>
              </w:rPr>
              <w:t xml:space="preserve"> (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4EF7346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 (0.55; 0.6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21262996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 (0.53; 0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0161B5C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7 (0.50; 0.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B247747" w14:textId="77777777" w:rsidR="00F63C94" w:rsidRPr="00460BD5" w:rsidRDefault="00F63C94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1 (0.55; 0.64)</w:t>
            </w:r>
          </w:p>
        </w:tc>
      </w:tr>
      <w:tr w:rsidR="004A7443" w:rsidRPr="00460BD5" w14:paraId="08D87705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1F87F" w14:textId="77777777" w:rsidR="004A7443" w:rsidRPr="00460BD5" w:rsidRDefault="004A7443" w:rsidP="00002F46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996EA2B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1DA238C8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3691D3B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29352B4" w14:textId="77777777" w:rsidR="004A7443" w:rsidRDefault="004A7443" w:rsidP="00002F46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</w:p>
        </w:tc>
      </w:tr>
      <w:tr w:rsidR="004A7443" w:rsidRPr="00460BD5" w14:paraId="7A9D3E53" w14:textId="77777777" w:rsidTr="004A7443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AB40F" w14:textId="0DFB12B7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TTE (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min:s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79BA9AF5" w14:textId="7409AF46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:47 (11:54; 16:2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06D79E6C" w14:textId="3296047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:37 (9:17; 15: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18E53AA0" w14:textId="40373D8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:39 (10:47; 15:2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D06D81B" w14:textId="224113A8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:59 (10:30; 15:45)</w:t>
            </w:r>
          </w:p>
        </w:tc>
      </w:tr>
      <w:tr w:rsidR="004A7443" w:rsidRPr="00460BD5" w14:paraId="7BF09D18" w14:textId="77777777" w:rsidTr="00352791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CF108" w14:textId="359BC7CF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l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767BBE9" w14:textId="344D1762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04C03">
              <w:t>2</w:t>
            </w:r>
            <w:r>
              <w:t>.</w:t>
            </w:r>
            <w:r w:rsidRPr="00804C03">
              <w:t>55 (2</w:t>
            </w:r>
            <w:r>
              <w:t>.</w:t>
            </w:r>
            <w:r w:rsidRPr="00804C03">
              <w:t>19; 2</w:t>
            </w:r>
            <w:r>
              <w:t>.</w:t>
            </w:r>
            <w:r w:rsidRPr="00804C03">
              <w:t>9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1A0CB29" w14:textId="0C86D383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5E4F83">
              <w:t>2</w:t>
            </w:r>
            <w:r>
              <w:t>.</w:t>
            </w:r>
            <w:r w:rsidRPr="005E4F83">
              <w:t>44 (2</w:t>
            </w:r>
            <w:r>
              <w:t>.</w:t>
            </w:r>
            <w:r w:rsidRPr="005E4F83">
              <w:t>15; 3</w:t>
            </w:r>
            <w:r>
              <w:t>.</w:t>
            </w:r>
            <w:r w:rsidRPr="005E4F83">
              <w:t>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09EC4DA" w14:textId="2B6CF1F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22F3F">
              <w:t>2</w:t>
            </w:r>
            <w:r>
              <w:t>.</w:t>
            </w:r>
            <w:r w:rsidRPr="00122F3F">
              <w:t>6</w:t>
            </w:r>
            <w:r>
              <w:t>0</w:t>
            </w:r>
            <w:r w:rsidRPr="00122F3F">
              <w:t xml:space="preserve"> (2</w:t>
            </w:r>
            <w:r>
              <w:t>.</w:t>
            </w:r>
            <w:r w:rsidRPr="00122F3F">
              <w:t>12; 2</w:t>
            </w:r>
            <w:r>
              <w:t>.</w:t>
            </w:r>
            <w:r w:rsidRPr="00122F3F">
              <w:t>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75F2BAAE" w14:textId="0D8ADB4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708C3">
              <w:t>2</w:t>
            </w:r>
            <w:r>
              <w:t>.</w:t>
            </w:r>
            <w:r w:rsidRPr="004708C3">
              <w:t>49 (2</w:t>
            </w:r>
            <w:r>
              <w:t>.</w:t>
            </w:r>
            <w:r w:rsidRPr="004708C3">
              <w:t>04; 3</w:t>
            </w:r>
            <w:r>
              <w:t>.</w:t>
            </w:r>
            <w:r w:rsidRPr="004708C3">
              <w:t>26)</w:t>
            </w:r>
          </w:p>
        </w:tc>
      </w:tr>
      <w:tr w:rsidR="004A7443" w:rsidRPr="00460BD5" w14:paraId="39F9A99B" w14:textId="77777777" w:rsidTr="00352791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79389" w14:textId="230C2BFC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ml/kg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7B73C54F" w14:textId="2500249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04C03">
              <w:t>32</w:t>
            </w:r>
            <w:r>
              <w:t>.</w:t>
            </w:r>
            <w:r w:rsidRPr="00804C03">
              <w:t>75 (26</w:t>
            </w:r>
            <w:r>
              <w:t>.</w:t>
            </w:r>
            <w:r w:rsidRPr="00804C03">
              <w:t>43; 34</w:t>
            </w:r>
            <w:r>
              <w:t>.</w:t>
            </w:r>
            <w:r w:rsidRPr="00804C03">
              <w:t>7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3656009" w14:textId="11875CC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5E4F83">
              <w:t>30</w:t>
            </w:r>
            <w:r>
              <w:t>.</w:t>
            </w:r>
            <w:r w:rsidRPr="005E4F83">
              <w:t>8</w:t>
            </w:r>
            <w:r>
              <w:t>0</w:t>
            </w:r>
            <w:r w:rsidRPr="005E4F83">
              <w:t xml:space="preserve"> (24</w:t>
            </w:r>
            <w:r>
              <w:t>.</w:t>
            </w:r>
            <w:r w:rsidRPr="005E4F83">
              <w:t>95; 35</w:t>
            </w:r>
            <w:r>
              <w:t>.</w:t>
            </w:r>
            <w:r w:rsidRPr="005E4F83">
              <w:t>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3220853" w14:textId="10FE8460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22F3F">
              <w:t>33</w:t>
            </w:r>
            <w:r>
              <w:t>.</w:t>
            </w:r>
            <w:r w:rsidRPr="00122F3F">
              <w:t>25 (27</w:t>
            </w:r>
            <w:r>
              <w:t>.</w:t>
            </w:r>
            <w:r w:rsidRPr="00122F3F">
              <w:t>35; 36</w:t>
            </w:r>
            <w:r>
              <w:t>.</w:t>
            </w:r>
            <w:r w:rsidRPr="00122F3F">
              <w:t>7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4BA5FD77" w14:textId="0F29210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708C3">
              <w:t>29</w:t>
            </w:r>
            <w:r>
              <w:t>.</w:t>
            </w:r>
            <w:r w:rsidRPr="004708C3">
              <w:t>9</w:t>
            </w:r>
            <w:r>
              <w:t>0</w:t>
            </w:r>
            <w:r w:rsidRPr="004708C3">
              <w:t xml:space="preserve"> (24</w:t>
            </w:r>
            <w:r>
              <w:t>.</w:t>
            </w:r>
            <w:r w:rsidRPr="004708C3">
              <w:t>9</w:t>
            </w:r>
            <w:r>
              <w:t>0</w:t>
            </w:r>
            <w:r w:rsidRPr="004708C3">
              <w:t>; 33</w:t>
            </w:r>
            <w:r>
              <w:t>.</w:t>
            </w:r>
            <w:r w:rsidRPr="004708C3">
              <w:t>6</w:t>
            </w:r>
            <w:r>
              <w:t>0</w:t>
            </w:r>
            <w:r w:rsidRPr="004708C3">
              <w:t>)</w:t>
            </w:r>
          </w:p>
        </w:tc>
      </w:tr>
      <w:tr w:rsidR="004A7443" w:rsidRPr="00460BD5" w14:paraId="4DB5626C" w14:textId="77777777" w:rsidTr="00352791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C74F4" w14:textId="37E5E92F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RE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3F4F7FB8" w14:textId="0A2F746A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04C03">
              <w:t>1</w:t>
            </w:r>
            <w:r>
              <w:t>.</w:t>
            </w:r>
            <w:r w:rsidRPr="00804C03">
              <w:t>05 (</w:t>
            </w:r>
            <w:r>
              <w:t>1.00</w:t>
            </w:r>
            <w:r w:rsidRPr="00804C03">
              <w:t>; 1</w:t>
            </w:r>
            <w:r>
              <w:t>.</w:t>
            </w:r>
            <w:r w:rsidRPr="00804C03">
              <w:t>09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7E38FD5" w14:textId="5991ACCC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5E4F83">
              <w:t>0</w:t>
            </w:r>
            <w:r>
              <w:t>.</w:t>
            </w:r>
            <w:r w:rsidRPr="005E4F83">
              <w:t>97 (0</w:t>
            </w:r>
            <w:r>
              <w:t>.</w:t>
            </w:r>
            <w:r w:rsidRPr="005E4F83">
              <w:t>9</w:t>
            </w:r>
            <w:r>
              <w:t>6</w:t>
            </w:r>
            <w:r w:rsidRPr="005E4F83">
              <w:t>; 1</w:t>
            </w:r>
            <w:r>
              <w:t>.</w:t>
            </w:r>
            <w:r w:rsidRPr="005E4F83">
              <w:t>0</w:t>
            </w:r>
            <w:r>
              <w:t>1</w:t>
            </w:r>
            <w:r w:rsidRPr="005E4F8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2011BDFD" w14:textId="449EE0FB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22F3F">
              <w:t>0</w:t>
            </w:r>
            <w:r>
              <w:t>.</w:t>
            </w:r>
            <w:r w:rsidRPr="00122F3F">
              <w:t>97 (0</w:t>
            </w:r>
            <w:r>
              <w:t>.</w:t>
            </w:r>
            <w:r w:rsidRPr="00122F3F">
              <w:t>92; 1</w:t>
            </w:r>
            <w:r>
              <w:t>.</w:t>
            </w:r>
            <w:r w:rsidRPr="00122F3F">
              <w:t>0</w:t>
            </w:r>
            <w:r>
              <w:t>1</w:t>
            </w:r>
            <w:r w:rsidRPr="00122F3F"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63B2640E" w14:textId="1E29D2FB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708C3">
              <w:t>1</w:t>
            </w:r>
            <w:r>
              <w:t>.</w:t>
            </w:r>
            <w:r w:rsidRPr="004708C3">
              <w:t>04 (1</w:t>
            </w:r>
            <w:r>
              <w:t>.00</w:t>
            </w:r>
            <w:r w:rsidRPr="004708C3">
              <w:t>; 1</w:t>
            </w:r>
            <w:r>
              <w:t>.</w:t>
            </w:r>
            <w:r w:rsidRPr="004708C3">
              <w:t>09)</w:t>
            </w:r>
          </w:p>
        </w:tc>
      </w:tr>
      <w:tr w:rsidR="004A7443" w:rsidRPr="00460BD5" w14:paraId="3407FE14" w14:textId="77777777" w:rsidTr="00352791">
        <w:trPr>
          <w:trHeight w:val="300"/>
        </w:trPr>
        <w:tc>
          <w:tcPr>
            <w:tcW w:w="318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DB44F" w14:textId="458F99D6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bp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514B03D4" w14:textId="310D787D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04C03">
              <w:t>180</w:t>
            </w:r>
            <w:r>
              <w:t>.0</w:t>
            </w:r>
            <w:r w:rsidRPr="00804C03">
              <w:t xml:space="preserve"> (169</w:t>
            </w:r>
            <w:r>
              <w:t>.0</w:t>
            </w:r>
            <w:r w:rsidRPr="00804C03">
              <w:t>; 187</w:t>
            </w:r>
            <w:r>
              <w:t>.0</w:t>
            </w:r>
            <w:r w:rsidRPr="00804C03">
              <w:t>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5DEC0A5" w14:textId="6CD433C4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5E4F83">
              <w:t>182</w:t>
            </w:r>
            <w:r>
              <w:t>.0</w:t>
            </w:r>
            <w:r w:rsidRPr="005E4F83">
              <w:t xml:space="preserve"> (162</w:t>
            </w:r>
            <w:r>
              <w:t>.0</w:t>
            </w:r>
            <w:r w:rsidRPr="005E4F83">
              <w:t>; 190</w:t>
            </w:r>
            <w:r>
              <w:t>.0</w:t>
            </w:r>
            <w:r w:rsidRPr="005E4F8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</w:tcPr>
          <w:p w14:paraId="0D91519C" w14:textId="23D2D6AC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22F3F">
              <w:t>178</w:t>
            </w:r>
            <w:r>
              <w:t>.</w:t>
            </w:r>
            <w:r w:rsidRPr="00122F3F">
              <w:t>5 (169</w:t>
            </w:r>
            <w:r>
              <w:t>.</w:t>
            </w:r>
            <w:r w:rsidRPr="00122F3F">
              <w:t>8; 186</w:t>
            </w:r>
            <w:r>
              <w:t>.</w:t>
            </w:r>
            <w:r w:rsidRPr="00122F3F">
              <w:t>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noWrap/>
          </w:tcPr>
          <w:p w14:paraId="1AF49515" w14:textId="6A8250A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708C3">
              <w:t>181</w:t>
            </w:r>
            <w:r>
              <w:t>.0</w:t>
            </w:r>
            <w:r w:rsidRPr="004708C3">
              <w:t xml:space="preserve"> (168</w:t>
            </w:r>
            <w:r>
              <w:t>.0</w:t>
            </w:r>
            <w:r w:rsidRPr="004708C3">
              <w:t>; 187</w:t>
            </w:r>
            <w:r>
              <w:t>.0</w:t>
            </w:r>
            <w:r w:rsidRPr="004708C3">
              <w:t>)</w:t>
            </w:r>
          </w:p>
        </w:tc>
      </w:tr>
      <w:tr w:rsidR="004A7443" w:rsidRPr="00460BD5" w14:paraId="046F5F91" w14:textId="77777777" w:rsidTr="00352791">
        <w:trPr>
          <w:trHeight w:val="300"/>
        </w:trPr>
        <w:tc>
          <w:tcPr>
            <w:tcW w:w="318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01FBEC" w14:textId="245E3F5D" w:rsidR="004A7443" w:rsidRPr="00460BD5" w:rsidRDefault="004A7443" w:rsidP="004A7443">
            <w:pPr>
              <w:suppressLineNumbers/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VT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(% VO</w:t>
            </w:r>
            <w:r w:rsidRPr="002D5646"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cs-CZ"/>
              </w:rPr>
              <w:t>peak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3B2A7CAE" w14:textId="4EB19AF1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804C03">
              <w:t>88</w:t>
            </w:r>
            <w:r>
              <w:t>.0</w:t>
            </w:r>
            <w:r w:rsidRPr="00804C03">
              <w:t xml:space="preserve"> (83</w:t>
            </w:r>
            <w:r>
              <w:t>.0</w:t>
            </w:r>
            <w:r w:rsidRPr="00804C03">
              <w:t>; 94</w:t>
            </w:r>
            <w:r>
              <w:t>.0</w:t>
            </w:r>
            <w:r w:rsidRPr="00804C03"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67FDE0EC" w14:textId="0E91E652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5E4F83">
              <w:t>90</w:t>
            </w:r>
            <w:r>
              <w:t>.0</w:t>
            </w:r>
            <w:r w:rsidRPr="005E4F83">
              <w:t xml:space="preserve"> (87</w:t>
            </w:r>
            <w:r>
              <w:t>.</w:t>
            </w:r>
            <w:r w:rsidRPr="005E4F83">
              <w:t>5; 93</w:t>
            </w:r>
            <w:r>
              <w:t>.0</w:t>
            </w:r>
            <w:r w:rsidRPr="005E4F83"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11AAA30A" w14:textId="0E3D984E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122F3F">
              <w:t>90</w:t>
            </w:r>
            <w:r>
              <w:t>.0</w:t>
            </w:r>
            <w:r w:rsidRPr="00122F3F">
              <w:t xml:space="preserve"> (86</w:t>
            </w:r>
            <w:r>
              <w:t>.</w:t>
            </w:r>
            <w:r w:rsidRPr="00122F3F">
              <w:t>5; 93</w:t>
            </w:r>
            <w:r>
              <w:t>.0</w:t>
            </w:r>
            <w:r w:rsidRPr="00122F3F"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</w:tcPr>
          <w:p w14:paraId="5A3D8049" w14:textId="6C08AADF" w:rsidR="004A7443" w:rsidRDefault="004A7443" w:rsidP="004A7443">
            <w:pPr>
              <w:suppressLineNumbers/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4708C3">
              <w:t>89</w:t>
            </w:r>
            <w:r>
              <w:t>.0</w:t>
            </w:r>
            <w:r w:rsidRPr="004708C3">
              <w:t xml:space="preserve"> (85</w:t>
            </w:r>
            <w:r>
              <w:t>.0</w:t>
            </w:r>
            <w:r w:rsidRPr="004708C3">
              <w:t>; 92</w:t>
            </w:r>
            <w:r>
              <w:t>.0</w:t>
            </w:r>
            <w:r w:rsidRPr="004708C3">
              <w:t>)</w:t>
            </w:r>
          </w:p>
        </w:tc>
      </w:tr>
    </w:tbl>
    <w:p w14:paraId="5D096D3B" w14:textId="77777777" w:rsidR="004A7443" w:rsidRDefault="004A7443" w:rsidP="004A7443">
      <w:pPr>
        <w:suppressLineNumbers/>
        <w:spacing w:after="0"/>
        <w:rPr>
          <w:lang w:val="en-GB"/>
        </w:rPr>
      </w:pPr>
      <w:bookmarkStart w:id="3" w:name="_Hlk63339192"/>
      <w:r w:rsidRPr="00A61417">
        <w:rPr>
          <w:lang w:val="en-GB"/>
        </w:rPr>
        <w:t>Legend</w:t>
      </w:r>
      <w:r w:rsidRPr="009653D0">
        <w:rPr>
          <w:i/>
          <w:lang w:val="en-GB"/>
        </w:rPr>
        <w:t>:</w:t>
      </w:r>
      <w:r w:rsidRPr="009071DE">
        <w:rPr>
          <w:lang w:val="en-GB"/>
        </w:rPr>
        <w:t xml:space="preserve"> </w:t>
      </w:r>
      <w:r>
        <w:rPr>
          <w:lang w:val="en-GB"/>
        </w:rPr>
        <w:t>VAT – visceral adipose tissue,</w:t>
      </w:r>
      <w:r w:rsidRPr="009071DE">
        <w:rPr>
          <w:lang w:val="en-GB"/>
        </w:rPr>
        <w:t xml:space="preserve"> WHR – Waist-to-Hip Ratio</w:t>
      </w:r>
      <w:r>
        <w:rPr>
          <w:lang w:val="en-GB"/>
        </w:rPr>
        <w:t>,</w:t>
      </w:r>
      <w:r w:rsidRPr="009071DE">
        <w:rPr>
          <w:lang w:val="en-GB"/>
        </w:rPr>
        <w:t xml:space="preserve"> WHtR – Waist-to-Height Ratio</w:t>
      </w:r>
      <w:r>
        <w:rPr>
          <w:lang w:val="en-GB"/>
        </w:rPr>
        <w:t>, TTE – total time to exhaustion, VO</w:t>
      </w:r>
      <w:r w:rsidRPr="002D5646">
        <w:rPr>
          <w:vertAlign w:val="subscript"/>
          <w:lang w:val="en-GB"/>
        </w:rPr>
        <w:t>2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oxygen consumption, RE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respiratory exchange ratio, H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heart rate, VT</w:t>
      </w:r>
      <w:r w:rsidRPr="002D5646">
        <w:rPr>
          <w:vertAlign w:val="subscript"/>
          <w:lang w:val="en-GB"/>
        </w:rPr>
        <w:t>2</w:t>
      </w:r>
      <w:r>
        <w:rPr>
          <w:lang w:val="en-GB"/>
        </w:rPr>
        <w:t xml:space="preserve"> – second ventilatory threshold. </w:t>
      </w:r>
      <w:r w:rsidRPr="009071DE">
        <w:rPr>
          <w:lang w:val="en-GB"/>
        </w:rPr>
        <w:t xml:space="preserve"> </w:t>
      </w:r>
    </w:p>
    <w:p w14:paraId="4DB0501E" w14:textId="77777777" w:rsidR="004A7443" w:rsidRDefault="004A7443" w:rsidP="004A7443">
      <w:pPr>
        <w:suppressLineNumbers/>
        <w:spacing w:after="0"/>
        <w:rPr>
          <w:lang w:val="en-GB"/>
        </w:rPr>
      </w:pPr>
      <w:r>
        <w:rPr>
          <w:lang w:val="en-GB"/>
        </w:rPr>
        <w:t>Values are shown as median (lower and upper quartile).</w:t>
      </w:r>
    </w:p>
    <w:p w14:paraId="6507425E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6289F84C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620767E1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51290EA2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2F234C45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7831D0B9" w14:textId="77777777" w:rsidR="00F63C94" w:rsidRDefault="00F63C94" w:rsidP="00F63C94">
      <w:pPr>
        <w:suppressLineNumbers/>
        <w:spacing w:after="0"/>
        <w:rPr>
          <w:b/>
          <w:lang w:val="en-GB"/>
        </w:rPr>
      </w:pPr>
    </w:p>
    <w:p w14:paraId="047126A7" w14:textId="4507251A" w:rsidR="00796B92" w:rsidRPr="006825AE" w:rsidRDefault="00796B92" w:rsidP="00796B92">
      <w:pPr>
        <w:spacing w:after="0"/>
        <w:rPr>
          <w:b/>
          <w:lang w:val="en-GB"/>
        </w:rPr>
      </w:pPr>
      <w:bookmarkStart w:id="4" w:name="_Hlk64456343"/>
      <w:bookmarkEnd w:id="3"/>
      <w:r w:rsidRPr="006825AE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="004A7443">
        <w:rPr>
          <w:b/>
          <w:lang w:val="en-GB"/>
        </w:rPr>
        <w:t>7</w:t>
      </w:r>
      <w:r w:rsidRPr="006825AE">
        <w:rPr>
          <w:b/>
          <w:lang w:val="en-GB"/>
        </w:rPr>
        <w:t xml:space="preserve">. Body composition and </w:t>
      </w:r>
      <w:r w:rsidR="0036468A">
        <w:rPr>
          <w:b/>
          <w:lang w:val="en-GB"/>
        </w:rPr>
        <w:t xml:space="preserve">cardiorespiratory </w:t>
      </w:r>
      <w:r w:rsidRPr="006825AE">
        <w:rPr>
          <w:b/>
          <w:lang w:val="en-GB"/>
        </w:rPr>
        <w:t xml:space="preserve">fitness differences after </w:t>
      </w:r>
      <w:r>
        <w:rPr>
          <w:b/>
          <w:lang w:val="en-GB"/>
        </w:rPr>
        <w:t xml:space="preserve">4 </w:t>
      </w:r>
      <w:r w:rsidRPr="006825AE">
        <w:rPr>
          <w:b/>
          <w:lang w:val="en-GB"/>
        </w:rPr>
        <w:t>week</w:t>
      </w:r>
      <w:r>
        <w:rPr>
          <w:b/>
          <w:lang w:val="en-GB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81"/>
        <w:gridCol w:w="2381"/>
        <w:gridCol w:w="2381"/>
        <w:gridCol w:w="2381"/>
        <w:gridCol w:w="1418"/>
      </w:tblGrid>
      <w:tr w:rsidR="00796B92" w:rsidRPr="00017EEC" w14:paraId="4639E12A" w14:textId="77777777" w:rsidTr="002107C4">
        <w:tc>
          <w:tcPr>
            <w:tcW w:w="2722" w:type="dxa"/>
            <w:tcMar>
              <w:left w:w="57" w:type="dxa"/>
              <w:right w:w="57" w:type="dxa"/>
            </w:tcMar>
          </w:tcPr>
          <w:p w14:paraId="03E48227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7061CF75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2381" w:type="dxa"/>
          </w:tcPr>
          <w:p w14:paraId="7360ABAB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2381" w:type="dxa"/>
          </w:tcPr>
          <w:p w14:paraId="5EA6BC2D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381" w:type="dxa"/>
          </w:tcPr>
          <w:p w14:paraId="3D8DEA55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18" w:type="dxa"/>
            <w:vMerge w:val="restart"/>
          </w:tcPr>
          <w:p w14:paraId="08638C82" w14:textId="77777777" w:rsidR="00796B92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Between-group diff.</w:t>
            </w:r>
          </w:p>
          <w:p w14:paraId="6E121198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(p-value)</w:t>
            </w:r>
          </w:p>
        </w:tc>
      </w:tr>
      <w:tr w:rsidR="00796B92" w:rsidRPr="00017EEC" w14:paraId="1C8B7557" w14:textId="77777777" w:rsidTr="002107C4">
        <w:tc>
          <w:tcPr>
            <w:tcW w:w="2722" w:type="dxa"/>
            <w:tcMar>
              <w:left w:w="57" w:type="dxa"/>
              <w:right w:w="57" w:type="dxa"/>
            </w:tcMar>
          </w:tcPr>
          <w:p w14:paraId="357FE64B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vAlign w:val="center"/>
          </w:tcPr>
          <w:p w14:paraId="06B2A384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0E37B162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099CB972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5C8310C5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18" w:type="dxa"/>
            <w:vMerge/>
          </w:tcPr>
          <w:p w14:paraId="2B2744E9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96B92" w:rsidRPr="00017EEC" w14:paraId="79DBFF1A" w14:textId="77777777" w:rsidTr="002107C4">
        <w:tc>
          <w:tcPr>
            <w:tcW w:w="272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D214427" w14:textId="77777777" w:rsidR="00796B92" w:rsidRPr="00551B8B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VAT Mass (g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704052D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4 (-54.5; 12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6EB64D81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52 (-77; -3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62C83A95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62 (-85; -2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367C558C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11 (-15; 35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AEAB985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6B92" w:rsidRPr="00017EEC" w14:paraId="45F94394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7D675D8" w14:textId="77777777" w:rsidR="00796B92" w:rsidRPr="00551B8B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VAT Area (cm</w:t>
            </w: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9739A7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4.9 (-12; 2.8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2F892A7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0.6 (-16.6; -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51EF3F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3 (-18; -4.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F817EAD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2 (-2.9; 7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E5A50A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6B92" w:rsidRPr="00017EEC" w14:paraId="293C7B68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6A26188" w14:textId="77777777" w:rsidR="00796B92" w:rsidRPr="00551B8B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VAT Volume (cm</w:t>
            </w: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E844CF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6 (-59; 1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488654F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56 (-83; -3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A3648A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67 (-91.5; -2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A54B7A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12 (-16; 37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F158FD9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3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6B92" w:rsidRPr="00017EEC" w14:paraId="0F7E82E4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0571D20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Body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9050E04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1 (-0.9; 0.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1F7B4E6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3.9 (-4.6; -3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6E3C8BA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4 (-4.6; -3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B98540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 (-1.3; -0.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DDB41F7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5765145C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3701682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Total Body Fat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E1C3D1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4 (-0.8; 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C614ABE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.4 (-0.5; 0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B7D2055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0.8; 0.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A4E3764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0.6; 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AFE15A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66</w:t>
            </w:r>
          </w:p>
        </w:tc>
      </w:tr>
      <w:tr w:rsidR="00796B92" w:rsidRPr="00017EEC" w14:paraId="25715CAC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BCADF04" w14:textId="77777777" w:rsidR="00796B92" w:rsidRPr="00551B8B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Trunk Fat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0DA953E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4 (-0.7; 0.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C9C1782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 (-1.4; -0.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B3EA19A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1 (-1.5; -0.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CCA86CF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0.5; 0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0A28265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2638706C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8FCEF41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Relative Trunk Fat Mass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A73500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8 (-1.1; 0.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4D10376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2 (-0.8; 0.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17EC28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5 (-1; 0.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6FA584A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5 (-0.8; 0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D19EA25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788</w:t>
            </w:r>
          </w:p>
        </w:tc>
      </w:tr>
      <w:tr w:rsidR="00796B92" w:rsidRPr="00017EEC" w14:paraId="3E007013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E3DB70C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Total Lean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0A4431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1 (-0.4; 0.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8ADB8B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.4 (-3; -2.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B953B7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9 (-2.7; -1.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71860B6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1 (-0.7; 0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D42FD68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17FAF062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1D854F5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33FFC7E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4 (-2.2; 0.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8C63E2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4.3 (-5.1; -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84BF40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4.8 (-5.9; -4.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DC91E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1 (-2.1; 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D6D01E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4B167E11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0E49F25" w14:textId="77777777" w:rsidR="00796B92" w:rsidRPr="00551B8B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Hip Circumference (cm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DBA031E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1 (-0.5; 0.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41663F9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6 (-2.2; -1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A062BA2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8 (-2.1; -1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9C4E06F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0.7; -0.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0E2E274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6BB9922A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8EF2AD1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WH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A4A693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12 (-0.021; 0.004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3B271C4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23 (-0.033; -0.01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FC3347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32 (-0.038; -0.02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EBF640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03 (-0.016; 0.00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F6E7635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796B92" w:rsidRPr="00017EEC" w14:paraId="269CC1FB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92936F7" w14:textId="77777777" w:rsidR="00796B92" w:rsidRPr="00551B8B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551B8B">
              <w:rPr>
                <w:rFonts w:ascii="Calibri" w:hAnsi="Calibri" w:cs="Calibri"/>
                <w:bCs/>
                <w:color w:val="000000"/>
                <w:sz w:val="20"/>
                <w:szCs w:val="20"/>
                <w:lang w:val="en-GB"/>
              </w:rPr>
              <w:t>WHt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D2E762D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08 (-0.013; 0.00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A786B07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25 (-0.03; -0.01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8AE9461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31 (-0.034; -0.02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C7F26DA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06 (-0.012; 0.00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5025C53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6606FAD4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6CA8E40" w14:textId="77777777" w:rsidR="00796B92" w:rsidRPr="00551B8B" w:rsidRDefault="00796B92" w:rsidP="002107C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3C025D0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D775A00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6C4B01A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2A4CA43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F026A3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061561" w:rsidRPr="00017EEC" w14:paraId="0D95CE79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4D17906" w14:textId="77777777" w:rsidR="00061561" w:rsidRPr="00551B8B" w:rsidRDefault="00061561" w:rsidP="0006156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TTE (</w:t>
            </w:r>
            <w:proofErr w:type="spellStart"/>
            <w:proofErr w:type="gramStart"/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min:s</w:t>
            </w:r>
            <w:proofErr w:type="spellEnd"/>
            <w:proofErr w:type="gramEnd"/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31CA522" w14:textId="3B299042" w:rsidR="00061561" w:rsidRPr="00061561" w:rsidRDefault="00061561" w:rsidP="0006156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50 (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03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15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CF7EDE7" w14:textId="4FD9F312" w:rsidR="00061561" w:rsidRPr="00061561" w:rsidRDefault="00061561" w:rsidP="0006156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25 (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5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E6EADFB" w14:textId="57D29F32" w:rsidR="00061561" w:rsidRPr="00061561" w:rsidRDefault="00061561" w:rsidP="0006156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33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0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57)</w:t>
            </w:r>
            <w:r w:rsidR="00633378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71541B6" w14:textId="238716FE" w:rsidR="00061561" w:rsidRPr="00061561" w:rsidRDefault="00061561" w:rsidP="0006156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0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2 (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5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86C08E" w14:textId="442647A0" w:rsidR="00061561" w:rsidRPr="00061561" w:rsidRDefault="00061561" w:rsidP="0006156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</w:tr>
      <w:tr w:rsidR="00EF3DF1" w:rsidRPr="00017EEC" w14:paraId="381AB901" w14:textId="77777777" w:rsidTr="00EF3DF1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71EA4FD" w14:textId="77777777" w:rsidR="00EF3DF1" w:rsidRPr="00551B8B" w:rsidRDefault="00EF3DF1" w:rsidP="00EF3DF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O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l/min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7DAC5E1D" w14:textId="271A7460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  <w:r w:rsidRPr="00EF3DF1">
              <w:rPr>
                <w:sz w:val="20"/>
                <w:szCs w:val="20"/>
              </w:rPr>
              <w:t xml:space="preserve"> (-0.06; 0.14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58A3876E" w14:textId="0DFB8010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0.15 (-0.</w:t>
            </w:r>
            <w:r>
              <w:rPr>
                <w:sz w:val="20"/>
                <w:szCs w:val="20"/>
              </w:rPr>
              <w:t>20</w:t>
            </w:r>
            <w:r w:rsidRPr="00EF3DF1">
              <w:rPr>
                <w:sz w:val="20"/>
                <w:szCs w:val="20"/>
              </w:rPr>
              <w:t>; 0.01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48F5B68" w14:textId="0C3D543F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0.04 (-0.07; 0.19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AB27374" w14:textId="27BE7350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; 0.0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B041EB5" w14:textId="305C6C61" w:rsidR="00EF3DF1" w:rsidRPr="0006156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</w:tr>
      <w:tr w:rsidR="00EF3DF1" w:rsidRPr="00017EEC" w14:paraId="6FDD3C36" w14:textId="77777777" w:rsidTr="00EF3DF1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4383E7E" w14:textId="77777777" w:rsidR="00EF3DF1" w:rsidRPr="00551B8B" w:rsidRDefault="00EF3DF1" w:rsidP="00EF3DF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O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ml/kg/min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2CC24D87" w14:textId="01B4F342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0</w:t>
            </w:r>
            <w:r w:rsidRPr="00EF3DF1">
              <w:rPr>
                <w:sz w:val="20"/>
                <w:szCs w:val="20"/>
              </w:rPr>
              <w:t xml:space="preserve"> (-0.65; 1.8</w:t>
            </w:r>
            <w:r>
              <w:rPr>
                <w:sz w:val="20"/>
                <w:szCs w:val="20"/>
              </w:rPr>
              <w:t>0</w:t>
            </w:r>
            <w:r w:rsidRPr="00EF3DF1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3525014C" w14:textId="6F995F26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0</w:t>
            </w:r>
            <w:r w:rsidRPr="00EF3DF1">
              <w:rPr>
                <w:sz w:val="20"/>
                <w:szCs w:val="20"/>
              </w:rPr>
              <w:t xml:space="preserve"> (-1.35; 1</w:t>
            </w:r>
            <w:r>
              <w:rPr>
                <w:sz w:val="20"/>
                <w:szCs w:val="20"/>
              </w:rPr>
              <w:t>.00</w:t>
            </w:r>
            <w:r w:rsidRPr="00EF3DF1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7AF7E80" w14:textId="748D893D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05; 2.85</w:t>
            </w:r>
            <w:r w:rsidR="002A2419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2A241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294CFB0" w14:textId="3B01AB49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.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; 0.9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1F06EF3" w14:textId="4BDF4100" w:rsidR="00EF3DF1" w:rsidRPr="0006156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</w:tr>
      <w:tr w:rsidR="00EF3DF1" w:rsidRPr="00017EEC" w14:paraId="07DC3144" w14:textId="77777777" w:rsidTr="00EF3DF1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55BDEF4" w14:textId="77777777" w:rsidR="00EF3DF1" w:rsidRPr="00551B8B" w:rsidRDefault="00EF3DF1" w:rsidP="00EF3DF1">
            <w:pPr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RER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peak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0084E985" w14:textId="21AE31E8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  <w:r w:rsidRPr="00EF3DF1">
              <w:rPr>
                <w:sz w:val="20"/>
                <w:szCs w:val="20"/>
              </w:rPr>
              <w:t xml:space="preserve"> (-0.06; 0.02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05FF539C" w14:textId="5964F591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0.07 (-0.</w:t>
            </w:r>
            <w:r>
              <w:rPr>
                <w:sz w:val="20"/>
                <w:szCs w:val="20"/>
              </w:rPr>
              <w:t>10</w:t>
            </w:r>
            <w:r w:rsidRPr="00EF3DF1">
              <w:rPr>
                <w:sz w:val="20"/>
                <w:szCs w:val="20"/>
              </w:rPr>
              <w:t>; -0.06</w:t>
            </w:r>
            <w:r w:rsidR="00781D68"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781D68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F37354E" w14:textId="1E6E87E0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12; -0.05</w:t>
            </w:r>
            <w:r w:rsidR="00781D68"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781D68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404C80F" w14:textId="6A98A07F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0.05; 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67BD661" w14:textId="1089CD37" w:rsidR="00EF3DF1" w:rsidRPr="0006156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EF3DF1" w:rsidRPr="00017EEC" w14:paraId="7B82B7BD" w14:textId="77777777" w:rsidTr="00EF3DF1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55AB214" w14:textId="77777777" w:rsidR="00EF3DF1" w:rsidRPr="00551B8B" w:rsidRDefault="00EF3DF1" w:rsidP="00EF3DF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HR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max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bpm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236E81D5" w14:textId="0A26CC3F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 xml:space="preserve"> (-5.5; 1.5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617796AD" w14:textId="163EA767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 xml:space="preserve"> (0.5; 5.5</w:t>
            </w:r>
            <w:r w:rsidR="002A2419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2A241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3DC63EF" w14:textId="71060616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5; 7.5</w:t>
            </w:r>
            <w:r w:rsidR="002A2419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2A2419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8F28FAD" w14:textId="74BA7C1B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4.5; 1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C7EE779" w14:textId="360377B8" w:rsidR="00EF3DF1" w:rsidRPr="00633378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F3DF1" w:rsidRPr="00017EEC" w14:paraId="613E6251" w14:textId="77777777" w:rsidTr="00EF3DF1">
        <w:tc>
          <w:tcPr>
            <w:tcW w:w="272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60CFC2FF" w14:textId="77777777" w:rsidR="00EF3DF1" w:rsidRPr="00551B8B" w:rsidRDefault="00EF3DF1" w:rsidP="00EF3DF1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T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% VO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551B8B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</w:tcPr>
          <w:p w14:paraId="1D789BDD" w14:textId="0CBB1F85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 xml:space="preserve"> (-0.5; 5.5)</w:t>
            </w:r>
          </w:p>
        </w:tc>
        <w:tc>
          <w:tcPr>
            <w:tcW w:w="2381" w:type="dxa"/>
            <w:tcBorders>
              <w:top w:val="nil"/>
            </w:tcBorders>
          </w:tcPr>
          <w:p w14:paraId="37001DFD" w14:textId="42223C3B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 xml:space="preserve"> (-3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>; 2</w:t>
            </w:r>
            <w:r>
              <w:rPr>
                <w:sz w:val="20"/>
                <w:szCs w:val="20"/>
              </w:rPr>
              <w:t>.0</w:t>
            </w:r>
            <w:r w:rsidRPr="00EF3DF1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  <w:vAlign w:val="bottom"/>
          </w:tcPr>
          <w:p w14:paraId="1A8B4F4D" w14:textId="01AFEDE5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; 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  <w:vAlign w:val="bottom"/>
          </w:tcPr>
          <w:p w14:paraId="6D6DEF06" w14:textId="755A0DCE" w:rsidR="00EF3DF1" w:rsidRPr="00EF3DF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 w:rsidRPr="00EF3DF1">
              <w:rPr>
                <w:rFonts w:ascii="Calibri" w:hAnsi="Calibri" w:cs="Calibri"/>
                <w:color w:val="000000"/>
                <w:sz w:val="20"/>
                <w:szCs w:val="20"/>
              </w:rPr>
              <w:t>; 3.5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D779FE8" w14:textId="18D343D2" w:rsidR="00EF3DF1" w:rsidRPr="00061561" w:rsidRDefault="00EF3DF1" w:rsidP="00EF3DF1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061561">
              <w:rPr>
                <w:rFonts w:ascii="Calibri" w:hAnsi="Calibri" w:cs="Calibri"/>
                <w:color w:val="000000"/>
                <w:sz w:val="20"/>
                <w:szCs w:val="20"/>
              </w:rPr>
              <w:t>407</w:t>
            </w:r>
          </w:p>
        </w:tc>
      </w:tr>
    </w:tbl>
    <w:p w14:paraId="314EB1DE" w14:textId="77777777" w:rsidR="00796B92" w:rsidRDefault="00796B92" w:rsidP="00796B92">
      <w:pPr>
        <w:spacing w:after="0"/>
        <w:jc w:val="both"/>
        <w:rPr>
          <w:lang w:val="en-GB"/>
        </w:rPr>
      </w:pPr>
      <w:r w:rsidRPr="00447669">
        <w:rPr>
          <w:lang w:val="en-GB"/>
        </w:rPr>
        <w:t>Legend</w:t>
      </w:r>
      <w:r w:rsidRPr="00447669">
        <w:rPr>
          <w:i/>
          <w:lang w:val="en-GB"/>
        </w:rPr>
        <w:t>:</w:t>
      </w:r>
      <w:r w:rsidRPr="00447669">
        <w:rPr>
          <w:lang w:val="en-GB"/>
        </w:rPr>
        <w:t xml:space="preserve"> VAT – visceral adipose tissue</w:t>
      </w:r>
      <w:r>
        <w:rPr>
          <w:lang w:val="en-GB"/>
        </w:rPr>
        <w:t>,</w:t>
      </w:r>
      <w:r w:rsidRPr="00447669">
        <w:rPr>
          <w:lang w:val="en-GB"/>
        </w:rPr>
        <w:t xml:space="preserve"> WHR – Waist-to-Hip Ratio, WHtR – Waist-to-Height Ratio, </w:t>
      </w:r>
      <w:r>
        <w:rPr>
          <w:lang w:val="en-GB"/>
        </w:rPr>
        <w:t>TTE – total time to exhaustion, VO</w:t>
      </w:r>
      <w:r>
        <w:rPr>
          <w:vertAlign w:val="subscript"/>
          <w:lang w:val="en-GB"/>
        </w:rPr>
        <w:t>2peak</w:t>
      </w:r>
      <w:r>
        <w:rPr>
          <w:lang w:val="en-GB"/>
        </w:rPr>
        <w:t xml:space="preserve"> – peak oxygen consumption, RE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respiratory exchange ratio, HR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 – maximal heart rate, V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– second ventilatory threshold</w:t>
      </w:r>
      <w:r w:rsidRPr="00447669">
        <w:rPr>
          <w:lang w:val="en-GB"/>
        </w:rPr>
        <w:t>.</w:t>
      </w:r>
    </w:p>
    <w:p w14:paraId="330A4F77" w14:textId="77777777" w:rsidR="00796B92" w:rsidRDefault="00796B92" w:rsidP="00796B92">
      <w:pPr>
        <w:spacing w:after="0"/>
        <w:jc w:val="both"/>
        <w:rPr>
          <w:lang w:val="en-US"/>
        </w:rPr>
      </w:pPr>
      <w:r>
        <w:rPr>
          <w:lang w:val="en-US"/>
        </w:rPr>
        <w:t>Data are the median differences (</w:t>
      </w:r>
      <w:r>
        <w:rPr>
          <w:rFonts w:cstheme="minorHAnsi"/>
          <w:lang w:val="en-US"/>
        </w:rPr>
        <w:t>∆</w:t>
      </w:r>
      <w:r w:rsidRPr="000372A1">
        <w:rPr>
          <w:i/>
          <w:lang w:val="en-US"/>
        </w:rPr>
        <w:t>M</w:t>
      </w:r>
      <w:r>
        <w:rPr>
          <w:lang w:val="en-US"/>
        </w:rPr>
        <w:t>) between baseline minus 12-week measures with 95% confidence intervals (CI). The complete dataset is reported in the Supplementary Material.</w:t>
      </w:r>
    </w:p>
    <w:p w14:paraId="2D975C74" w14:textId="77777777" w:rsidR="00796B92" w:rsidRPr="00017EEC" w:rsidRDefault="00796B92" w:rsidP="00796B92">
      <w:pPr>
        <w:spacing w:after="0"/>
        <w:jc w:val="both"/>
        <w:rPr>
          <w:lang w:val="en-GB"/>
        </w:rPr>
      </w:pPr>
      <w:r w:rsidRPr="0081544E">
        <w:rPr>
          <w:lang w:val="en-US"/>
        </w:rPr>
        <w:t>Two</w:t>
      </w:r>
      <w:r w:rsidRPr="00D5240F">
        <w:rPr>
          <w:lang w:val="en-US"/>
        </w:rPr>
        <w:t>-tailed Wilcoxon signed-rank test</w:t>
      </w:r>
      <w:r>
        <w:rPr>
          <w:lang w:val="en-US"/>
        </w:rPr>
        <w:t>:</w:t>
      </w:r>
      <w:r w:rsidRPr="00D5240F">
        <w:rPr>
          <w:lang w:val="en-US"/>
        </w:rPr>
        <w:t xml:space="preserve"> </w:t>
      </w:r>
      <w:r w:rsidRPr="00017EEC">
        <w:rPr>
          <w:lang w:val="en-GB"/>
        </w:rPr>
        <w:t>*</w:t>
      </w:r>
      <w:r>
        <w:rPr>
          <w:lang w:val="en-GB"/>
        </w:rPr>
        <w:t xml:space="preserve">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>0.05) for baseline vs. 12-week; **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 xml:space="preserve">0.001) for baseline vs. 12-week. </w:t>
      </w:r>
    </w:p>
    <w:p w14:paraId="22C287EA" w14:textId="76202E29" w:rsidR="00796B92" w:rsidRPr="00447669" w:rsidRDefault="00796B92" w:rsidP="00796B92">
      <w:pPr>
        <w:spacing w:after="0"/>
        <w:jc w:val="both"/>
        <w:rPr>
          <w:lang w:val="en-GB"/>
        </w:rPr>
      </w:pPr>
      <w:r>
        <w:rPr>
          <w:lang w:val="en-GB"/>
        </w:rPr>
        <w:t xml:space="preserve">Kruskal-Wallis test for the between-group differences. Post-hoc analysis: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– VLCHF and VLCHF+HIIT vs. HIIT and Control,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– HIIT and Control vs. HIIT and VLCHF and VLCHF+HIIT,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 – Control and HIIT vs. HIIT and VLCHF vs. VLCHF and VLCHF+HIIT</w:t>
      </w:r>
      <w:r w:rsidR="00061561">
        <w:rPr>
          <w:lang w:val="en-GB"/>
        </w:rPr>
        <w:t xml:space="preserve">, </w:t>
      </w:r>
      <w:r w:rsidR="00061561">
        <w:rPr>
          <w:vertAlign w:val="superscript"/>
          <w:lang w:val="en-GB"/>
        </w:rPr>
        <w:t>d</w:t>
      </w:r>
      <w:r w:rsidR="00061561">
        <w:rPr>
          <w:lang w:val="en-GB"/>
        </w:rPr>
        <w:t xml:space="preserve"> – HIIT and Control vs. VLCHF and VLCHF+HIIT vs. VLCHF+HIIT</w:t>
      </w:r>
      <w:r w:rsidR="00061561" w:rsidRPr="00061561">
        <w:rPr>
          <w:lang w:val="en-GB"/>
        </w:rPr>
        <w:t xml:space="preserve"> </w:t>
      </w:r>
      <w:r w:rsidR="00061561">
        <w:rPr>
          <w:lang w:val="en-GB"/>
        </w:rPr>
        <w:t>vs. Control</w:t>
      </w:r>
      <w:r>
        <w:rPr>
          <w:lang w:val="en-GB"/>
        </w:rPr>
        <w:t xml:space="preserve">.  </w:t>
      </w:r>
    </w:p>
    <w:p w14:paraId="1BE4D136" w14:textId="77777777" w:rsidR="00796B92" w:rsidRDefault="00796B92" w:rsidP="00796B92"/>
    <w:p w14:paraId="343AB6BF" w14:textId="77777777" w:rsidR="00796B92" w:rsidRDefault="00796B92" w:rsidP="00796B92"/>
    <w:p w14:paraId="4B8184B8" w14:textId="77777777" w:rsidR="00796B92" w:rsidRDefault="00796B92" w:rsidP="00796B92"/>
    <w:p w14:paraId="42CD5DB0" w14:textId="448C5884" w:rsidR="00796B92" w:rsidRPr="006825AE" w:rsidRDefault="00796B92" w:rsidP="00796B92">
      <w:pPr>
        <w:spacing w:after="0"/>
        <w:rPr>
          <w:b/>
          <w:lang w:val="en-GB"/>
        </w:rPr>
      </w:pPr>
      <w:r w:rsidRPr="006825AE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</w:t>
      </w:r>
      <w:r w:rsidR="004A7443">
        <w:rPr>
          <w:b/>
          <w:lang w:val="en-GB"/>
        </w:rPr>
        <w:t>8</w:t>
      </w:r>
      <w:r w:rsidRPr="006825AE">
        <w:rPr>
          <w:b/>
          <w:lang w:val="en-GB"/>
        </w:rPr>
        <w:t xml:space="preserve">. Body composition and </w:t>
      </w:r>
      <w:r w:rsidR="0036468A">
        <w:rPr>
          <w:b/>
          <w:lang w:val="en-GB"/>
        </w:rPr>
        <w:t xml:space="preserve">cardiorespiratory </w:t>
      </w:r>
      <w:r w:rsidRPr="006825AE">
        <w:rPr>
          <w:b/>
          <w:lang w:val="en-GB"/>
        </w:rPr>
        <w:t xml:space="preserve">fitness differences after </w:t>
      </w:r>
      <w:r>
        <w:rPr>
          <w:b/>
          <w:lang w:val="en-GB"/>
        </w:rPr>
        <w:t xml:space="preserve">8 </w:t>
      </w:r>
      <w:r w:rsidRPr="006825AE">
        <w:rPr>
          <w:b/>
          <w:lang w:val="en-GB"/>
        </w:rPr>
        <w:t>week</w:t>
      </w:r>
      <w:r>
        <w:rPr>
          <w:b/>
          <w:lang w:val="en-GB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81"/>
        <w:gridCol w:w="2381"/>
        <w:gridCol w:w="2381"/>
        <w:gridCol w:w="2381"/>
        <w:gridCol w:w="1418"/>
      </w:tblGrid>
      <w:tr w:rsidR="00796B92" w:rsidRPr="00017EEC" w14:paraId="3D67A2C6" w14:textId="77777777" w:rsidTr="002107C4">
        <w:tc>
          <w:tcPr>
            <w:tcW w:w="2722" w:type="dxa"/>
            <w:tcMar>
              <w:left w:w="57" w:type="dxa"/>
              <w:right w:w="57" w:type="dxa"/>
            </w:tcMar>
          </w:tcPr>
          <w:p w14:paraId="5B8FF06B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3C071DA6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HIIT</w:t>
            </w:r>
          </w:p>
        </w:tc>
        <w:tc>
          <w:tcPr>
            <w:tcW w:w="2381" w:type="dxa"/>
          </w:tcPr>
          <w:p w14:paraId="78094EE8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</w:t>
            </w:r>
          </w:p>
        </w:tc>
        <w:tc>
          <w:tcPr>
            <w:tcW w:w="2381" w:type="dxa"/>
          </w:tcPr>
          <w:p w14:paraId="1824FFD0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VLCHF+HIIT</w:t>
            </w:r>
          </w:p>
        </w:tc>
        <w:tc>
          <w:tcPr>
            <w:tcW w:w="2381" w:type="dxa"/>
          </w:tcPr>
          <w:p w14:paraId="5E7686D5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18" w:type="dxa"/>
            <w:vMerge w:val="restart"/>
          </w:tcPr>
          <w:p w14:paraId="041F8308" w14:textId="77777777" w:rsidR="00796B92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>Between-group diff.</w:t>
            </w:r>
          </w:p>
          <w:p w14:paraId="47F281BA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(p-value)</w:t>
            </w:r>
          </w:p>
        </w:tc>
      </w:tr>
      <w:tr w:rsidR="00796B92" w:rsidRPr="00017EEC" w14:paraId="41745F55" w14:textId="77777777" w:rsidTr="002107C4">
        <w:tc>
          <w:tcPr>
            <w:tcW w:w="2722" w:type="dxa"/>
            <w:tcMar>
              <w:left w:w="57" w:type="dxa"/>
              <w:right w:w="57" w:type="dxa"/>
            </w:tcMar>
          </w:tcPr>
          <w:p w14:paraId="4BDC567A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vAlign w:val="center"/>
          </w:tcPr>
          <w:p w14:paraId="5EEE6A46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7B6FE51B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0EB5294F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81" w:type="dxa"/>
            <w:vAlign w:val="center"/>
          </w:tcPr>
          <w:p w14:paraId="56FE6FC6" w14:textId="77777777" w:rsidR="00796B92" w:rsidRPr="00017EEC" w:rsidRDefault="00796B92" w:rsidP="002107C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1544E">
              <w:rPr>
                <w:rFonts w:cstheme="minorHAnsi"/>
                <w:b/>
                <w:sz w:val="20"/>
                <w:szCs w:val="20"/>
                <w:lang w:val="en-GB"/>
              </w:rPr>
              <w:t>∆</w:t>
            </w:r>
            <w:r w:rsidRPr="00017EEC">
              <w:rPr>
                <w:rFonts w:cstheme="minorHAnsi"/>
                <w:b/>
                <w:i/>
                <w:sz w:val="20"/>
                <w:szCs w:val="20"/>
                <w:lang w:val="en-GB"/>
              </w:rPr>
              <w:t>M</w:t>
            </w:r>
            <w:r w:rsidRPr="00017E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418" w:type="dxa"/>
            <w:vMerge/>
          </w:tcPr>
          <w:p w14:paraId="7A12E1FB" w14:textId="77777777" w:rsidR="00796B92" w:rsidRPr="00017EEC" w:rsidRDefault="00796B92" w:rsidP="002107C4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96B92" w:rsidRPr="00017EEC" w14:paraId="739233B2" w14:textId="77777777" w:rsidTr="002107C4">
        <w:tc>
          <w:tcPr>
            <w:tcW w:w="272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87A112E" w14:textId="77777777" w:rsidR="00796B92" w:rsidRPr="000372A1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VAT Mass (g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6DF1C842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34.5 (-49.5; 6.5)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6F9C6ECE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07 (-134.5; -6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5F53C527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89 (-107.5; -4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bottom w:val="nil"/>
            </w:tcBorders>
            <w:vAlign w:val="bottom"/>
          </w:tcPr>
          <w:p w14:paraId="2BBF4DCC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1 (-30; 32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651862C6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5A84411D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AD637D6" w14:textId="77777777" w:rsidR="00796B92" w:rsidRPr="000372A1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VAT Area (cm</w:t>
            </w:r>
            <w:r w:rsidRPr="00F5477C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728F678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7 (-10; 1.3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984186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1.9 (-28; -13.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BA849AE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9 (-22.2; -1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21F8F8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.3 (-6.4; 6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FD0DB9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5ECF1347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EC2D48C" w14:textId="77777777" w:rsidR="00796B92" w:rsidRPr="000372A1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VAT Volume (cm</w:t>
            </w:r>
            <w:r w:rsidRPr="00F5477C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360BEA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37 (-53.5; 7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17DC9B5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15 (-146; -71.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1AFE677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97 (-116.5; -52.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429488A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1 (-32.5; 3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ED0796D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13735B69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9236BFA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Body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EF21FD9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 (-0.8; 0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9BCB35A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4.7 (-6.5; -4.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73976B6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6.8 (-7.6; -5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28BF6FD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7 (-1.6; 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E8F1DB4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390C3841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B867687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otal Body Fat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07DF968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5 (-1.3; 0.2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BD5AE85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5 (-2.2; -1.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F9516C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5 (-2; -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598D73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2 (-1; 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3846464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5C0AA5A1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4D6ED0E" w14:textId="77777777" w:rsidR="00796B92" w:rsidRPr="000372A1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runk Fat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4510AF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1.1; 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41DF674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9 (-2.8; -1.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C84826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.3 (-2.9; -1.7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28A8C97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3 (-0.7; 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407663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22AAC2F0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F810076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Relative Trunk Fat Mass (%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2FB62B8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1 (-1.8; 0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106FAFE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.2 (-2.9; -1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3D7CD6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5 (-2.2; -1.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8F0787B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4 (-1.2; 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4AF521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,007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96B92" w:rsidRPr="00017EEC" w14:paraId="1485B53F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0C0543C3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otal Lean Mass (kg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10549C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2 (-0.4; 0.7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2EB80FB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9 (-2.6; -1.3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FBFC71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.3 (-3.3; -1.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B44C5A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5 (-1; 0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85E4B90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46735E4D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886F4DF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C6CF7B0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7 (-2.7; -0.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B66EB43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5.8 (-7.7; -4.4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65C3863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7.9 (-9; -6.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AEC200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1.6 (-2.2; 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F94B1BC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14AD71D3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2F5841E" w14:textId="77777777" w:rsidR="00796B92" w:rsidRPr="000372A1" w:rsidRDefault="00796B92" w:rsidP="002107C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Hip Circumference (cm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FDA4C10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0.2 (-0.3; 0.5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4A4E17E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2.4 (-3.3; -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6B9D41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3.2 (-3.8; -2.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F7C9177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5 (-1.1; 0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E56DAD" w14:textId="77777777" w:rsidR="00796B92" w:rsidRPr="000372A1" w:rsidRDefault="00796B92" w:rsidP="002107C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04968E65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5CF45563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WH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247C9779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16 (-0.025; -0.002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ACBD4F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39 (-0.047; -0.019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8B724E2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5 (-0.055; -0.035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050EE1A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07 (-0.014; 0.0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F448B8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6F87A34B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1EE15A1D" w14:textId="77777777" w:rsidR="00796B92" w:rsidRPr="000372A1" w:rsidRDefault="00796B92" w:rsidP="002107C4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WHtR (-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64ABE76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1 (-0.016; 0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C7989FC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35 (-0.045; -0.026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DAF6F93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45 (-0.053; -0.038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E582ADF" w14:textId="77777777" w:rsidR="00796B92" w:rsidRPr="000372A1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-0.01 (-0.012; 0.00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771B05C" w14:textId="77777777" w:rsidR="00796B92" w:rsidRPr="00DD6977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96B92" w:rsidRPr="00017EEC" w14:paraId="721B7C71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1906756" w14:textId="77777777" w:rsidR="00796B92" w:rsidRPr="00017EEC" w:rsidRDefault="00796B92" w:rsidP="002107C4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5BD92814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4E37F4D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1697865D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E0A6C02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0DE7AD9" w14:textId="77777777" w:rsidR="00796B92" w:rsidRPr="00017EEC" w:rsidRDefault="00796B92" w:rsidP="002107C4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E4C40" w:rsidRPr="00017EEC" w14:paraId="1BF772B0" w14:textId="77777777" w:rsidTr="002107C4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2382024D" w14:textId="77777777" w:rsidR="003E4C40" w:rsidRPr="00017EEC" w:rsidRDefault="003E4C40" w:rsidP="003E4C40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TTE (</w:t>
            </w:r>
            <w:proofErr w:type="spellStart"/>
            <w:proofErr w:type="gramStart"/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min:s</w:t>
            </w:r>
            <w:proofErr w:type="spellEnd"/>
            <w:proofErr w:type="gramEnd"/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4D9EFDBE" w14:textId="13B25EB9" w:rsidR="003E4C40" w:rsidRPr="003E4C40" w:rsidRDefault="003E4C40" w:rsidP="003E4C4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24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45</w:t>
            </w:r>
            <w:r w:rsidR="00434BE3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434BE3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67793D95" w14:textId="69887DFE" w:rsidR="003E4C40" w:rsidRPr="003E4C40" w:rsidRDefault="003E4C40" w:rsidP="003E4C4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36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0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08</w:t>
            </w:r>
            <w:r w:rsidR="00434BE3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434BE3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313C7BFC" w14:textId="0DBC9A65" w:rsidR="003E4C40" w:rsidRPr="003E4C40" w:rsidRDefault="003E4C40" w:rsidP="003E4C4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55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9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35</w:t>
            </w:r>
            <w:r w:rsidR="00434BE3"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434BE3"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  <w:vAlign w:val="bottom"/>
          </w:tcPr>
          <w:p w14:paraId="786D39E0" w14:textId="2AE889CF" w:rsidR="003E4C40" w:rsidRPr="003E4C40" w:rsidRDefault="003E4C40" w:rsidP="003E4C4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43 (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:05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05</w:t>
            </w: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524395" w14:textId="6FA9B781" w:rsidR="003E4C40" w:rsidRPr="003E4C40" w:rsidRDefault="003E4C40" w:rsidP="003E4C40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0,228</w:t>
            </w:r>
          </w:p>
        </w:tc>
      </w:tr>
      <w:tr w:rsidR="00434BE3" w:rsidRPr="00017EEC" w14:paraId="3A42F416" w14:textId="77777777" w:rsidTr="009A0E2C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7EF78F51" w14:textId="77777777" w:rsidR="00434BE3" w:rsidRPr="00017EEC" w:rsidRDefault="00434BE3" w:rsidP="00434BE3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O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l/min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7A421E44" w14:textId="4491AFBE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0.13 (0.08; 0.2</w:t>
            </w:r>
            <w:r>
              <w:rPr>
                <w:sz w:val="20"/>
                <w:szCs w:val="20"/>
              </w:rPr>
              <w:t>6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5590230B" w14:textId="717CB1A6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-0.16 (-0.2</w:t>
            </w:r>
            <w:r>
              <w:rPr>
                <w:sz w:val="20"/>
                <w:szCs w:val="20"/>
              </w:rPr>
              <w:t>2</w:t>
            </w:r>
            <w:r w:rsidRPr="00781D68">
              <w:rPr>
                <w:sz w:val="20"/>
                <w:szCs w:val="20"/>
              </w:rPr>
              <w:t>; -0.01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59D3F15" w14:textId="2B4461A9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-0.05 (-0.1</w:t>
            </w:r>
            <w:r>
              <w:rPr>
                <w:sz w:val="20"/>
                <w:szCs w:val="20"/>
              </w:rPr>
              <w:t>6</w:t>
            </w:r>
            <w:r w:rsidRPr="00434BE3">
              <w:rPr>
                <w:sz w:val="20"/>
                <w:szCs w:val="20"/>
              </w:rPr>
              <w:t>; 0.1</w:t>
            </w:r>
            <w:r>
              <w:rPr>
                <w:sz w:val="20"/>
                <w:szCs w:val="20"/>
              </w:rPr>
              <w:t>0</w:t>
            </w:r>
            <w:r w:rsidRPr="00434BE3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4C89B330" w14:textId="7CABF1CB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6</w:t>
            </w:r>
            <w:r w:rsidRPr="00434BE3">
              <w:rPr>
                <w:sz w:val="20"/>
                <w:szCs w:val="20"/>
              </w:rPr>
              <w:t xml:space="preserve"> (-0.14; 0.0</w:t>
            </w:r>
            <w:r>
              <w:rPr>
                <w:sz w:val="20"/>
                <w:szCs w:val="20"/>
              </w:rPr>
              <w:t>9</w:t>
            </w:r>
            <w:r w:rsidRPr="00434BE3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9AC18DE" w14:textId="35FBA191" w:rsidR="00434BE3" w:rsidRPr="003E4C40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0,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34BE3" w:rsidRPr="00017EEC" w14:paraId="32D8FD11" w14:textId="77777777" w:rsidTr="009A0E2C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359AB800" w14:textId="77777777" w:rsidR="00434BE3" w:rsidRPr="00017EEC" w:rsidRDefault="00434BE3" w:rsidP="00434BE3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O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ml/kg/min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0B91A0D5" w14:textId="1000ABD3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0</w:t>
            </w:r>
            <w:r w:rsidRPr="00781D68">
              <w:rPr>
                <w:sz w:val="20"/>
                <w:szCs w:val="20"/>
              </w:rPr>
              <w:t xml:space="preserve"> (1.15; 3.25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6CD3D422" w14:textId="276B0A0F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  <w:r w:rsidRPr="00781D68">
              <w:rPr>
                <w:sz w:val="20"/>
                <w:szCs w:val="20"/>
              </w:rPr>
              <w:t xml:space="preserve"> (-0.9</w:t>
            </w:r>
            <w:r>
              <w:rPr>
                <w:sz w:val="20"/>
                <w:szCs w:val="20"/>
              </w:rPr>
              <w:t>0</w:t>
            </w:r>
            <w:r w:rsidRPr="00781D68">
              <w:rPr>
                <w:sz w:val="20"/>
                <w:szCs w:val="20"/>
              </w:rPr>
              <w:t>; 1.7</w:t>
            </w:r>
            <w:r>
              <w:rPr>
                <w:sz w:val="20"/>
                <w:szCs w:val="20"/>
              </w:rPr>
              <w:t>0</w:t>
            </w:r>
            <w:r w:rsidRPr="00781D68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57E0481" w14:textId="4E6EF4B7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0</w:t>
            </w:r>
            <w:r w:rsidRPr="00434BE3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0</w:t>
            </w:r>
            <w:r w:rsidRPr="00434BE3">
              <w:rPr>
                <w:sz w:val="20"/>
                <w:szCs w:val="20"/>
              </w:rPr>
              <w:t>; 3.6</w:t>
            </w:r>
            <w:r>
              <w:rPr>
                <w:sz w:val="20"/>
                <w:szCs w:val="20"/>
              </w:rPr>
              <w:t>0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E7F8EEC" w14:textId="0E72F7DA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0.25 (-1.6</w:t>
            </w:r>
            <w:r>
              <w:rPr>
                <w:sz w:val="20"/>
                <w:szCs w:val="20"/>
              </w:rPr>
              <w:t>0</w:t>
            </w:r>
            <w:r w:rsidRPr="00434BE3">
              <w:rPr>
                <w:sz w:val="20"/>
                <w:szCs w:val="20"/>
              </w:rPr>
              <w:t>; 1.4</w:t>
            </w:r>
            <w:r>
              <w:rPr>
                <w:sz w:val="20"/>
                <w:szCs w:val="20"/>
              </w:rPr>
              <w:t>0</w:t>
            </w:r>
            <w:r w:rsidRPr="00434BE3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E9AC735" w14:textId="3E2979F2" w:rsidR="00434BE3" w:rsidRPr="003E4C40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34BE3" w:rsidRPr="00017EEC" w14:paraId="676332F2" w14:textId="77777777" w:rsidTr="009A0E2C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49715396" w14:textId="77777777" w:rsidR="00434BE3" w:rsidRPr="00017EEC" w:rsidRDefault="00434BE3" w:rsidP="00434BE3">
            <w:pPr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RER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peak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1BA0763D" w14:textId="1A09D8E0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</w:t>
            </w:r>
            <w:r w:rsidRPr="00781D68">
              <w:rPr>
                <w:sz w:val="20"/>
                <w:szCs w:val="20"/>
              </w:rPr>
              <w:t xml:space="preserve"> (-0.03; 0.04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75E4C658" w14:textId="322E0FE3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-0.05 (-0.1</w:t>
            </w:r>
            <w:r>
              <w:rPr>
                <w:sz w:val="20"/>
                <w:szCs w:val="20"/>
              </w:rPr>
              <w:t>0</w:t>
            </w:r>
            <w:r w:rsidRPr="00781D68">
              <w:rPr>
                <w:sz w:val="20"/>
                <w:szCs w:val="20"/>
              </w:rPr>
              <w:t>; -0.0</w:t>
            </w:r>
            <w:r>
              <w:rPr>
                <w:sz w:val="20"/>
                <w:szCs w:val="20"/>
              </w:rPr>
              <w:t>4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649A030C" w14:textId="04EA0225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-0.09 (-0.13; -0.0</w:t>
            </w:r>
            <w:r>
              <w:rPr>
                <w:sz w:val="20"/>
                <w:szCs w:val="20"/>
              </w:rPr>
              <w:t>7</w:t>
            </w:r>
            <w:r w:rsidRPr="000372A1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0373BE8D" w14:textId="39E6F6D5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0.02 (-0.0</w:t>
            </w:r>
            <w:r>
              <w:rPr>
                <w:sz w:val="20"/>
                <w:szCs w:val="20"/>
              </w:rPr>
              <w:t>1</w:t>
            </w:r>
            <w:r w:rsidRPr="00434BE3">
              <w:rPr>
                <w:sz w:val="20"/>
                <w:szCs w:val="20"/>
              </w:rPr>
              <w:t>; 0.0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A61DCE0" w14:textId="707ADAE6" w:rsidR="00434BE3" w:rsidRPr="001A090F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34BE3" w:rsidRPr="00017EEC" w14:paraId="3C4E5B92" w14:textId="77777777" w:rsidTr="009A0E2C">
        <w:tc>
          <w:tcPr>
            <w:tcW w:w="272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14:paraId="63A6693F" w14:textId="77777777" w:rsidR="00434BE3" w:rsidRPr="00017EEC" w:rsidRDefault="00434BE3" w:rsidP="00434BE3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HR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max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bpm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02206EFB" w14:textId="2C8F2A21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 xml:space="preserve"> (-6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>; 0.5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314E4589" w14:textId="1CD1B399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3.5 (-2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>; 5.5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22CE7503" w14:textId="7AE5447E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434BE3">
              <w:rPr>
                <w:sz w:val="20"/>
                <w:szCs w:val="20"/>
              </w:rPr>
              <w:t xml:space="preserve"> (-2.5; 4</w:t>
            </w:r>
            <w:r>
              <w:rPr>
                <w:sz w:val="20"/>
                <w:szCs w:val="20"/>
              </w:rPr>
              <w:t>.0</w:t>
            </w:r>
            <w:r w:rsidRPr="00434BE3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</w:tcBorders>
          </w:tcPr>
          <w:p w14:paraId="656BAF35" w14:textId="112C3C6E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-1.5 (-3.5; 0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F2D6A27" w14:textId="5EC2E422" w:rsidR="00434BE3" w:rsidRPr="003E4C40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0,166</w:t>
            </w:r>
          </w:p>
        </w:tc>
      </w:tr>
      <w:tr w:rsidR="00434BE3" w:rsidRPr="00017EEC" w14:paraId="0CD07720" w14:textId="77777777" w:rsidTr="009A0E2C">
        <w:tc>
          <w:tcPr>
            <w:tcW w:w="2722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14:paraId="251BBE31" w14:textId="77777777" w:rsidR="00434BE3" w:rsidRPr="00017EEC" w:rsidRDefault="00434BE3" w:rsidP="00434BE3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</w:pP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VT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 xml:space="preserve"> (% VO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cs-CZ"/>
              </w:rPr>
              <w:t>2peak</w:t>
            </w:r>
            <w:r w:rsidRPr="00017EEC">
              <w:rPr>
                <w:rFonts w:eastAsia="Times New Roman" w:cstheme="minorHAnsi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</w:tcPr>
          <w:p w14:paraId="345C2296" w14:textId="2DA74E03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 xml:space="preserve"> (-0.5; 5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</w:tcPr>
          <w:p w14:paraId="4DA7A497" w14:textId="3FC1787A" w:rsidR="00434BE3" w:rsidRPr="00781D68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81D6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781D68">
              <w:rPr>
                <w:sz w:val="20"/>
                <w:szCs w:val="20"/>
              </w:rPr>
              <w:t xml:space="preserve"> (-0.5; 3.5)</w:t>
            </w:r>
          </w:p>
        </w:tc>
        <w:tc>
          <w:tcPr>
            <w:tcW w:w="2381" w:type="dxa"/>
            <w:tcBorders>
              <w:top w:val="nil"/>
            </w:tcBorders>
          </w:tcPr>
          <w:p w14:paraId="3362155D" w14:textId="73A43FA6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0</w:t>
            </w:r>
            <w:r w:rsidRPr="00434BE3">
              <w:rPr>
                <w:sz w:val="20"/>
                <w:szCs w:val="20"/>
              </w:rPr>
              <w:t xml:space="preserve"> (-5.5; 1</w:t>
            </w:r>
            <w:r>
              <w:rPr>
                <w:sz w:val="20"/>
                <w:szCs w:val="20"/>
              </w:rPr>
              <w:t>.0</w:t>
            </w:r>
            <w:r w:rsidRPr="00434BE3">
              <w:rPr>
                <w:sz w:val="20"/>
                <w:szCs w:val="20"/>
              </w:rPr>
              <w:t>)</w:t>
            </w:r>
          </w:p>
        </w:tc>
        <w:tc>
          <w:tcPr>
            <w:tcW w:w="2381" w:type="dxa"/>
            <w:tcBorders>
              <w:top w:val="nil"/>
            </w:tcBorders>
          </w:tcPr>
          <w:p w14:paraId="54DA68D3" w14:textId="201F3476" w:rsidR="00434BE3" w:rsidRPr="00434BE3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34BE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  <w:r w:rsidRPr="00434BE3">
              <w:rPr>
                <w:sz w:val="20"/>
                <w:szCs w:val="20"/>
              </w:rPr>
              <w:t xml:space="preserve"> (-1.5; 6.5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59F450E6" w14:textId="75B6DAF1" w:rsidR="00434BE3" w:rsidRPr="003E4C40" w:rsidRDefault="00434BE3" w:rsidP="00434BE3">
            <w:pPr>
              <w:jc w:val="right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3E4C40">
              <w:rPr>
                <w:rFonts w:ascii="Calibri" w:hAnsi="Calibri" w:cs="Calibri"/>
                <w:color w:val="000000"/>
                <w:sz w:val="20"/>
                <w:szCs w:val="20"/>
              </w:rPr>
              <w:t>0,111</w:t>
            </w:r>
          </w:p>
        </w:tc>
      </w:tr>
    </w:tbl>
    <w:p w14:paraId="3476CBDC" w14:textId="77777777" w:rsidR="00796B92" w:rsidRDefault="00796B92" w:rsidP="00796B92">
      <w:pPr>
        <w:spacing w:after="0"/>
        <w:jc w:val="both"/>
        <w:rPr>
          <w:lang w:val="en-GB"/>
        </w:rPr>
      </w:pPr>
      <w:r w:rsidRPr="00447669">
        <w:rPr>
          <w:lang w:val="en-GB"/>
        </w:rPr>
        <w:t>Legend</w:t>
      </w:r>
      <w:r w:rsidRPr="00447669">
        <w:rPr>
          <w:i/>
          <w:lang w:val="en-GB"/>
        </w:rPr>
        <w:t>:</w:t>
      </w:r>
      <w:r w:rsidRPr="00447669">
        <w:rPr>
          <w:lang w:val="en-GB"/>
        </w:rPr>
        <w:t xml:space="preserve"> VAT – visceral adipose tissue</w:t>
      </w:r>
      <w:r>
        <w:rPr>
          <w:lang w:val="en-GB"/>
        </w:rPr>
        <w:t>,</w:t>
      </w:r>
      <w:r w:rsidRPr="00447669">
        <w:rPr>
          <w:lang w:val="en-GB"/>
        </w:rPr>
        <w:t xml:space="preserve"> WHR – Waist-to-Hip Ratio, WHtR – Waist-to-Height Ratio, </w:t>
      </w:r>
      <w:r>
        <w:rPr>
          <w:lang w:val="en-GB"/>
        </w:rPr>
        <w:t>TTE – total time to exhaustion, VO</w:t>
      </w:r>
      <w:r>
        <w:rPr>
          <w:vertAlign w:val="subscript"/>
          <w:lang w:val="en-GB"/>
        </w:rPr>
        <w:t>2peak</w:t>
      </w:r>
      <w:r>
        <w:rPr>
          <w:lang w:val="en-GB"/>
        </w:rPr>
        <w:t xml:space="preserve"> – peak oxygen consumption, RER</w:t>
      </w:r>
      <w:r>
        <w:rPr>
          <w:vertAlign w:val="subscript"/>
          <w:lang w:val="en-GB"/>
        </w:rPr>
        <w:t>peak</w:t>
      </w:r>
      <w:r>
        <w:rPr>
          <w:lang w:val="en-GB"/>
        </w:rPr>
        <w:t xml:space="preserve"> – peak respiratory exchange ratio, HR</w:t>
      </w:r>
      <w:r>
        <w:rPr>
          <w:vertAlign w:val="subscript"/>
          <w:lang w:val="en-GB"/>
        </w:rPr>
        <w:t>max</w:t>
      </w:r>
      <w:r>
        <w:rPr>
          <w:lang w:val="en-GB"/>
        </w:rPr>
        <w:t xml:space="preserve"> – maximal heart rate, VT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– second ventilatory threshold</w:t>
      </w:r>
      <w:r w:rsidRPr="00447669">
        <w:rPr>
          <w:lang w:val="en-GB"/>
        </w:rPr>
        <w:t>.</w:t>
      </w:r>
    </w:p>
    <w:p w14:paraId="4C778A77" w14:textId="77777777" w:rsidR="00796B92" w:rsidRDefault="00796B92" w:rsidP="00796B92">
      <w:pPr>
        <w:spacing w:after="0"/>
        <w:jc w:val="both"/>
        <w:rPr>
          <w:lang w:val="en-US"/>
        </w:rPr>
      </w:pPr>
      <w:r>
        <w:rPr>
          <w:lang w:val="en-US"/>
        </w:rPr>
        <w:t>Data are the median differences (</w:t>
      </w:r>
      <w:r>
        <w:rPr>
          <w:rFonts w:cstheme="minorHAnsi"/>
          <w:lang w:val="en-US"/>
        </w:rPr>
        <w:t>∆</w:t>
      </w:r>
      <w:r w:rsidRPr="000372A1">
        <w:rPr>
          <w:i/>
          <w:lang w:val="en-US"/>
        </w:rPr>
        <w:t>M</w:t>
      </w:r>
      <w:r>
        <w:rPr>
          <w:lang w:val="en-US"/>
        </w:rPr>
        <w:t>) between baseline minus 12-week measures with 95% confidence intervals (CI). The complete dataset is reported in the Supplementary Material.</w:t>
      </w:r>
    </w:p>
    <w:p w14:paraId="2107E561" w14:textId="77777777" w:rsidR="00796B92" w:rsidRPr="00017EEC" w:rsidRDefault="00796B92" w:rsidP="00796B92">
      <w:pPr>
        <w:spacing w:after="0"/>
        <w:jc w:val="both"/>
        <w:rPr>
          <w:lang w:val="en-GB"/>
        </w:rPr>
      </w:pPr>
      <w:r w:rsidRPr="0081544E">
        <w:rPr>
          <w:lang w:val="en-US"/>
        </w:rPr>
        <w:t>Two</w:t>
      </w:r>
      <w:r w:rsidRPr="00D5240F">
        <w:rPr>
          <w:lang w:val="en-US"/>
        </w:rPr>
        <w:t>-tailed Wilcoxon signed-rank test</w:t>
      </w:r>
      <w:r>
        <w:rPr>
          <w:lang w:val="en-US"/>
        </w:rPr>
        <w:t>:</w:t>
      </w:r>
      <w:r w:rsidRPr="00D5240F">
        <w:rPr>
          <w:lang w:val="en-US"/>
        </w:rPr>
        <w:t xml:space="preserve"> </w:t>
      </w:r>
      <w:r w:rsidRPr="00017EEC">
        <w:rPr>
          <w:lang w:val="en-GB"/>
        </w:rPr>
        <w:t>*</w:t>
      </w:r>
      <w:r>
        <w:rPr>
          <w:lang w:val="en-GB"/>
        </w:rPr>
        <w:t xml:space="preserve">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>0.05) for baseline vs. 12-week; ** significant differences (p</w:t>
      </w:r>
      <w:r>
        <w:rPr>
          <w:rFonts w:cstheme="minorHAnsi"/>
          <w:lang w:val="en-GB"/>
        </w:rPr>
        <w:t>&lt;</w:t>
      </w:r>
      <w:r>
        <w:rPr>
          <w:lang w:val="en-GB"/>
        </w:rPr>
        <w:t xml:space="preserve">0.001) for baseline vs. 12-week. </w:t>
      </w:r>
    </w:p>
    <w:p w14:paraId="46F76E2A" w14:textId="4FAB0F68" w:rsidR="00796B92" w:rsidRPr="00447669" w:rsidRDefault="00796B92" w:rsidP="00796B92">
      <w:pPr>
        <w:spacing w:after="0"/>
        <w:jc w:val="both"/>
        <w:rPr>
          <w:lang w:val="en-GB"/>
        </w:rPr>
      </w:pPr>
      <w:r>
        <w:rPr>
          <w:lang w:val="en-GB"/>
        </w:rPr>
        <w:t xml:space="preserve">Kruskal-Wallis test for the between-group differences. Post-hoc analysis: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– VLCHF and VLCHF+HIIT vs. HIIT and Control,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– HIIT and Control vs. VLCHF vs. VLCHF and VLCHF+HIIT vs. HIIT and VLCHF+HIIT</w:t>
      </w:r>
      <w:r w:rsidR="003E4C40">
        <w:rPr>
          <w:lang w:val="en-GB"/>
        </w:rPr>
        <w:t xml:space="preserve">, </w:t>
      </w:r>
      <w:r w:rsidR="003E4C40">
        <w:rPr>
          <w:vertAlign w:val="superscript"/>
          <w:lang w:val="en-GB"/>
        </w:rPr>
        <w:t>c</w:t>
      </w:r>
      <w:r w:rsidR="003E4C40">
        <w:rPr>
          <w:lang w:val="en-GB"/>
        </w:rPr>
        <w:t xml:space="preserve"> – HIIT vs. VLCHF and VLCHF+HIIT and Control, </w:t>
      </w:r>
      <w:r w:rsidR="003E4C40">
        <w:rPr>
          <w:vertAlign w:val="superscript"/>
          <w:lang w:val="en-GB"/>
        </w:rPr>
        <w:t>d</w:t>
      </w:r>
      <w:r w:rsidR="003E4C40">
        <w:rPr>
          <w:lang w:val="en-GB"/>
        </w:rPr>
        <w:t xml:space="preserve"> – HIIT vs VLCHF and Control vs. </w:t>
      </w:r>
      <w:r w:rsidR="001A090F">
        <w:rPr>
          <w:lang w:val="en-GB"/>
        </w:rPr>
        <w:t>VLCHF and VLCHF+HIIT and Control vs. HIIT and VLCHF+HIIT</w:t>
      </w:r>
      <w:r>
        <w:rPr>
          <w:lang w:val="en-GB"/>
        </w:rPr>
        <w:t xml:space="preserve">.  </w:t>
      </w:r>
    </w:p>
    <w:p w14:paraId="6AD18F3E" w14:textId="5D8CC10A" w:rsidR="00796B92" w:rsidRDefault="00796B92" w:rsidP="00F63C94">
      <w:pPr>
        <w:suppressLineNumbers/>
        <w:spacing w:after="0"/>
        <w:rPr>
          <w:b/>
          <w:lang w:val="en-GB"/>
        </w:rPr>
      </w:pPr>
    </w:p>
    <w:p w14:paraId="7BD6775E" w14:textId="6DAE5013" w:rsidR="003C38AD" w:rsidRDefault="003C38AD" w:rsidP="00F63C94">
      <w:pPr>
        <w:suppressLineNumbers/>
        <w:spacing w:after="0"/>
        <w:rPr>
          <w:b/>
          <w:lang w:val="en-GB"/>
        </w:rPr>
      </w:pPr>
    </w:p>
    <w:bookmarkEnd w:id="4"/>
    <w:p w14:paraId="13CF8291" w14:textId="77777777" w:rsidR="003C38AD" w:rsidRDefault="003C38AD" w:rsidP="00F63C94">
      <w:pPr>
        <w:suppressLineNumbers/>
        <w:spacing w:after="0"/>
        <w:rPr>
          <w:b/>
          <w:lang w:val="en-GB"/>
        </w:rPr>
      </w:pPr>
    </w:p>
    <w:sectPr w:rsidR="003C38AD" w:rsidSect="00B44F27">
      <w:headerReference w:type="first" r:id="rId10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3C15D" w14:textId="77777777" w:rsidR="005865D8" w:rsidRDefault="005865D8" w:rsidP="00B44F27">
      <w:pPr>
        <w:spacing w:after="0" w:line="240" w:lineRule="auto"/>
      </w:pPr>
      <w:r>
        <w:separator/>
      </w:r>
    </w:p>
  </w:endnote>
  <w:endnote w:type="continuationSeparator" w:id="0">
    <w:p w14:paraId="69BBF143" w14:textId="77777777" w:rsidR="005865D8" w:rsidRDefault="005865D8" w:rsidP="00B44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3EAB5" w14:textId="77777777" w:rsidR="005865D8" w:rsidRDefault="005865D8" w:rsidP="00B44F27">
      <w:pPr>
        <w:spacing w:after="0" w:line="240" w:lineRule="auto"/>
      </w:pPr>
      <w:r>
        <w:separator/>
      </w:r>
    </w:p>
  </w:footnote>
  <w:footnote w:type="continuationSeparator" w:id="0">
    <w:p w14:paraId="16D734B2" w14:textId="77777777" w:rsidR="005865D8" w:rsidRDefault="005865D8" w:rsidP="00B44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46AA9" w14:textId="77777777" w:rsidR="00EF3DF1" w:rsidRDefault="00EF3DF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3D388E" wp14:editId="2DAF57B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94"/>
    <w:rsid w:val="000004DD"/>
    <w:rsid w:val="00002F46"/>
    <w:rsid w:val="00061561"/>
    <w:rsid w:val="001A090F"/>
    <w:rsid w:val="001A3F83"/>
    <w:rsid w:val="001B035E"/>
    <w:rsid w:val="002107C4"/>
    <w:rsid w:val="00241FC6"/>
    <w:rsid w:val="002707E7"/>
    <w:rsid w:val="00285878"/>
    <w:rsid w:val="002A2419"/>
    <w:rsid w:val="002C28BA"/>
    <w:rsid w:val="002F3BFE"/>
    <w:rsid w:val="0036468A"/>
    <w:rsid w:val="00386C2F"/>
    <w:rsid w:val="003C38AD"/>
    <w:rsid w:val="003C4EFF"/>
    <w:rsid w:val="003E4C40"/>
    <w:rsid w:val="00434BE3"/>
    <w:rsid w:val="004701F1"/>
    <w:rsid w:val="004912E6"/>
    <w:rsid w:val="004A7443"/>
    <w:rsid w:val="00551B8B"/>
    <w:rsid w:val="00561045"/>
    <w:rsid w:val="005865D8"/>
    <w:rsid w:val="00590837"/>
    <w:rsid w:val="005D211C"/>
    <w:rsid w:val="005E4BE8"/>
    <w:rsid w:val="0061192F"/>
    <w:rsid w:val="006307AD"/>
    <w:rsid w:val="00633378"/>
    <w:rsid w:val="006A713D"/>
    <w:rsid w:val="0073454B"/>
    <w:rsid w:val="00781D68"/>
    <w:rsid w:val="00796B92"/>
    <w:rsid w:val="007A758D"/>
    <w:rsid w:val="007D20BE"/>
    <w:rsid w:val="00893B3E"/>
    <w:rsid w:val="008C1BA3"/>
    <w:rsid w:val="008C35C3"/>
    <w:rsid w:val="008E27CF"/>
    <w:rsid w:val="008E7B24"/>
    <w:rsid w:val="00934154"/>
    <w:rsid w:val="00953FF5"/>
    <w:rsid w:val="00967FBD"/>
    <w:rsid w:val="0097620F"/>
    <w:rsid w:val="009C7CEB"/>
    <w:rsid w:val="00A5321A"/>
    <w:rsid w:val="00A932E3"/>
    <w:rsid w:val="00B11EC2"/>
    <w:rsid w:val="00B44F27"/>
    <w:rsid w:val="00BA27D4"/>
    <w:rsid w:val="00CA0A3B"/>
    <w:rsid w:val="00CE4CCE"/>
    <w:rsid w:val="00CF1841"/>
    <w:rsid w:val="00DE5734"/>
    <w:rsid w:val="00E97CBB"/>
    <w:rsid w:val="00EB5A2C"/>
    <w:rsid w:val="00EF3DF1"/>
    <w:rsid w:val="00F00099"/>
    <w:rsid w:val="00F06592"/>
    <w:rsid w:val="00F2568E"/>
    <w:rsid w:val="00F5477C"/>
    <w:rsid w:val="00F6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F10B0"/>
  <w15:chartTrackingRefBased/>
  <w15:docId w15:val="{3F892E2F-5AB9-4C6F-8109-6C3DA95A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4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F27"/>
  </w:style>
  <w:style w:type="paragraph" w:styleId="Footer">
    <w:name w:val="footer"/>
    <w:basedOn w:val="Normal"/>
    <w:link w:val="FooterChar"/>
    <w:uiPriority w:val="99"/>
    <w:unhideWhenUsed/>
    <w:rsid w:val="00B44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F27"/>
  </w:style>
  <w:style w:type="paragraph" w:styleId="BalloonText">
    <w:name w:val="Balloon Text"/>
    <w:basedOn w:val="Normal"/>
    <w:link w:val="BalloonTextChar"/>
    <w:uiPriority w:val="99"/>
    <w:semiHidden/>
    <w:unhideWhenUsed/>
    <w:rsid w:val="00590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2A09A7E4B64843ACFC8EC90885AC43" ma:contentTypeVersion="14" ma:contentTypeDescription="Vytvoří nový dokument" ma:contentTypeScope="" ma:versionID="14f7a49292acc0f69a16068f98ecb3db">
  <xsd:schema xmlns:xsd="http://www.w3.org/2001/XMLSchema" xmlns:xs="http://www.w3.org/2001/XMLSchema" xmlns:p="http://schemas.microsoft.com/office/2006/metadata/properties" xmlns:ns3="d108bf49-f8e4-4d26-8a34-27e5aa1da41a" xmlns:ns4="0d81106f-0eeb-48be-9139-f7020e5d0cb6" targetNamespace="http://schemas.microsoft.com/office/2006/metadata/properties" ma:root="true" ma:fieldsID="6601bbe359df73c262bbadc466bb5025" ns3:_="" ns4:_="">
    <xsd:import namespace="d108bf49-f8e4-4d26-8a34-27e5aa1da41a"/>
    <xsd:import namespace="0d81106f-0eeb-48be-9139-f7020e5d0c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08bf49-f8e4-4d26-8a34-27e5aa1da4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1106f-0eeb-48be-9139-f7020e5d0cb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5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6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7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BA86B4-0DFD-4611-8604-4F91722FB511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674A1200-8311-4FB0-A878-42F2014800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08bf49-f8e4-4d26-8a34-27e5aa1da41a"/>
    <ds:schemaRef ds:uri="0d81106f-0eeb-48be-9139-f7020e5d0c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B3A3C0-EB9F-4ED9-9EC8-B5C96CBD8EA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CCAA70-B92D-4223-93F5-36CFC384D4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63</Words>
  <Characters>13472</Characters>
  <Application>Microsoft Office Word</Application>
  <DocSecurity>0</DocSecurity>
  <Lines>112</Lines>
  <Paragraphs>3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áš Cipryan</dc:creator>
  <cp:keywords/>
  <dc:description/>
  <cp:lastModifiedBy>Sandhya Patel</cp:lastModifiedBy>
  <cp:revision>2</cp:revision>
  <cp:lastPrinted>2021-10-26T12:33:00Z</cp:lastPrinted>
  <dcterms:created xsi:type="dcterms:W3CDTF">2021-11-30T10:35:00Z</dcterms:created>
  <dcterms:modified xsi:type="dcterms:W3CDTF">2021-11-3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A09A7E4B64843ACFC8EC90885AC43</vt:lpwstr>
  </property>
</Properties>
</file>